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B80A7" w14:textId="77777777" w:rsidR="00195967" w:rsidRPr="00B6309F" w:rsidRDefault="00195967" w:rsidP="00371081">
      <w:pPr>
        <w:pStyle w:val="Heading1"/>
        <w:spacing w:before="0"/>
        <w:rPr>
          <w:rFonts w:cs="Times New Roman"/>
          <w:b w:val="0"/>
          <w:sz w:val="28"/>
        </w:rPr>
      </w:pPr>
      <w:r w:rsidRPr="00B6309F">
        <w:rPr>
          <w:rFonts w:cs="Times New Roman"/>
          <w:b w:val="0"/>
        </w:rPr>
        <w:t xml:space="preserve">TABLE S6  </w:t>
      </w:r>
      <w:bookmarkStart w:id="0" w:name="_Hlk76575902"/>
      <w:r w:rsidRPr="00B6309F">
        <w:rPr>
          <w:rFonts w:cs="Times New Roman"/>
          <w:b w:val="0"/>
        </w:rPr>
        <w:t>Risk factors associated with poorer academic performance and/or special education needs (SEN) in children with specific congenital anomalies (CAs)</w:t>
      </w:r>
      <w:bookmarkEnd w:id="0"/>
    </w:p>
    <w:tbl>
      <w:tblPr>
        <w:tblStyle w:val="TableGrid"/>
        <w:tblW w:w="157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5"/>
        <w:gridCol w:w="2067"/>
        <w:gridCol w:w="2268"/>
        <w:gridCol w:w="3119"/>
        <w:gridCol w:w="3118"/>
        <w:gridCol w:w="3828"/>
      </w:tblGrid>
      <w:tr w:rsidR="00195967" w:rsidRPr="00B6309F" w14:paraId="0E8B25A9" w14:textId="77777777" w:rsidTr="00156BEE">
        <w:trPr>
          <w:tblHeader/>
        </w:trPr>
        <w:tc>
          <w:tcPr>
            <w:tcW w:w="1335" w:type="dxa"/>
            <w:tcBorders>
              <w:bottom w:val="single" w:sz="4" w:space="0" w:color="auto"/>
            </w:tcBorders>
            <w:vAlign w:val="bottom"/>
          </w:tcPr>
          <w:p w14:paraId="2763544C" w14:textId="631B5FAE" w:rsidR="00195967" w:rsidRPr="00B6309F" w:rsidRDefault="00195967" w:rsidP="00156BEE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B6309F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Author, publication year</w:t>
            </w:r>
          </w:p>
        </w:tc>
        <w:tc>
          <w:tcPr>
            <w:tcW w:w="2067" w:type="dxa"/>
            <w:tcBorders>
              <w:bottom w:val="single" w:sz="4" w:space="0" w:color="auto"/>
            </w:tcBorders>
            <w:vAlign w:val="bottom"/>
          </w:tcPr>
          <w:p w14:paraId="28A5A1FB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sz w:val="22"/>
              </w:rPr>
            </w:pPr>
            <w:r w:rsidRPr="00B6309F">
              <w:rPr>
                <w:rFonts w:cs="Times New Roman"/>
                <w:b/>
                <w:bCs/>
                <w:sz w:val="22"/>
              </w:rPr>
              <w:t>Assessed area of learnin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7543E0C3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sz w:val="22"/>
              </w:rPr>
            </w:pPr>
            <w:r w:rsidRPr="00B6309F">
              <w:rPr>
                <w:rFonts w:cs="Times New Roman"/>
                <w:b/>
                <w:bCs/>
                <w:sz w:val="22"/>
              </w:rPr>
              <w:t>Risk factor group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14:paraId="48129D17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B6309F">
              <w:rPr>
                <w:rFonts w:cs="Times New Roman"/>
                <w:b/>
                <w:bCs/>
                <w:sz w:val="22"/>
              </w:rPr>
              <w:t>Unadjusted OR/RR/PRR/z-score (95% CI)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0D2145C3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B6309F">
              <w:rPr>
                <w:rFonts w:cs="Times New Roman"/>
                <w:b/>
                <w:bCs/>
                <w:sz w:val="22"/>
              </w:rPr>
              <w:t>Adjusted OR/RR/PRR/z-score (95% CI)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vAlign w:val="bottom"/>
          </w:tcPr>
          <w:p w14:paraId="507E0B7A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b/>
              </w:rPr>
            </w:pPr>
            <w:r w:rsidRPr="00B6309F">
              <w:rPr>
                <w:rFonts w:cs="Times New Roman"/>
                <w:b/>
              </w:rPr>
              <w:t>Factors adjusted for</w:t>
            </w:r>
          </w:p>
        </w:tc>
      </w:tr>
      <w:tr w:rsidR="00195967" w:rsidRPr="00B6309F" w14:paraId="6A0AFFAE" w14:textId="77777777" w:rsidTr="00156BEE">
        <w:tc>
          <w:tcPr>
            <w:tcW w:w="3402" w:type="dxa"/>
            <w:gridSpan w:val="2"/>
            <w:tcBorders>
              <w:bottom w:val="single" w:sz="4" w:space="0" w:color="auto"/>
            </w:tcBorders>
            <w:vAlign w:val="bottom"/>
          </w:tcPr>
          <w:p w14:paraId="61849E84" w14:textId="77777777" w:rsidR="00195967" w:rsidRPr="004D1C5D" w:rsidRDefault="00195967" w:rsidP="00156BEE">
            <w:pPr>
              <w:spacing w:before="0"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</w:pPr>
            <w:r w:rsidRPr="004D1C5D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>Spina bifid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37C2143B" w14:textId="77777777" w:rsidR="00195967" w:rsidRPr="00B6309F" w:rsidRDefault="00195967" w:rsidP="00156BEE">
            <w:pPr>
              <w:spacing w:before="0" w:after="0" w:line="240" w:lineRule="auto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14:paraId="2B8EF2F4" w14:textId="77777777" w:rsidR="00195967" w:rsidRPr="00B6309F" w:rsidRDefault="00195967" w:rsidP="00156BEE">
            <w:pPr>
              <w:spacing w:before="0" w:after="0" w:line="240" w:lineRule="auto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260B341D" w14:textId="77777777" w:rsidR="00195967" w:rsidRPr="00B6309F" w:rsidRDefault="00195967" w:rsidP="00156BEE">
            <w:pPr>
              <w:spacing w:before="0" w:after="0" w:line="240" w:lineRule="auto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  <w:vAlign w:val="bottom"/>
          </w:tcPr>
          <w:p w14:paraId="16DAFC3A" w14:textId="77777777" w:rsidR="00195967" w:rsidRPr="00B6309F" w:rsidRDefault="00195967" w:rsidP="00156BEE">
            <w:pPr>
              <w:spacing w:before="0" w:after="0" w:line="240" w:lineRule="auto"/>
              <w:rPr>
                <w:rFonts w:cs="Times New Roman"/>
                <w:b/>
              </w:rPr>
            </w:pPr>
          </w:p>
        </w:tc>
      </w:tr>
      <w:tr w:rsidR="00195967" w:rsidRPr="00B6309F" w14:paraId="596F8F5B" w14:textId="77777777" w:rsidTr="00156BEE">
        <w:tc>
          <w:tcPr>
            <w:tcW w:w="1335" w:type="dxa"/>
            <w:tcBorders>
              <w:top w:val="single" w:sz="4" w:space="0" w:color="auto"/>
              <w:bottom w:val="nil"/>
            </w:tcBorders>
            <w:vAlign w:val="bottom"/>
          </w:tcPr>
          <w:p w14:paraId="42FFA268" w14:textId="628602CA" w:rsidR="00195967" w:rsidRPr="00B6309F" w:rsidRDefault="00195967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309F">
              <w:rPr>
                <w:rFonts w:eastAsia="Times New Roman" w:cs="Times New Roman"/>
                <w:color w:val="000000"/>
                <w:sz w:val="22"/>
                <w:lang w:eastAsia="en-GB"/>
              </w:rPr>
              <w:t>Barf</w:t>
            </w:r>
            <w:r w:rsidR="00872063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B6309F">
              <w:rPr>
                <w:rFonts w:eastAsia="Times New Roman" w:cs="Times New Roman"/>
                <w:color w:val="000000"/>
                <w:sz w:val="22"/>
                <w:lang w:eastAsia="en-GB"/>
              </w:rPr>
              <w:t>, 2004</w:t>
            </w: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  <w:vAlign w:val="bottom"/>
          </w:tcPr>
          <w:p w14:paraId="640654B5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Special secondary education (% vs regular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14:paraId="61EC974B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Shunted for hydrocephalus (HC) (Yes vs No (ref gr)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bottom"/>
          </w:tcPr>
          <w:p w14:paraId="4C74F588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92% vs 51%, 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&lt;0.001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bottom"/>
          </w:tcPr>
          <w:p w14:paraId="3DFC41B7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OR 4.43 (95% CI 1.4, 13.3), 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&lt;0.05</w:t>
            </w: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  <w:vAlign w:val="bottom"/>
          </w:tcPr>
          <w:p w14:paraId="1171E51F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IQ&lt;85, ambulation (wheelchair dependent), continence, level of lesion, type of SB, annual number of surgical interventions</w:t>
            </w:r>
          </w:p>
        </w:tc>
      </w:tr>
      <w:tr w:rsidR="00195967" w:rsidRPr="00B6309F" w14:paraId="3CAF7625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7DB7FA2" w14:textId="77777777" w:rsidR="00195967" w:rsidRPr="00B6309F" w:rsidRDefault="00195967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2ABC4112" w14:textId="77777777" w:rsidR="00195967" w:rsidRPr="00B6309F" w:rsidRDefault="00195967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3191381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IQ below average (≤85) vs IQ&gt;85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440DE5AC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71% vs 26%, 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&lt;0.001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6430DEF5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OR 5.1 (95% CI 2.4, 11.0), 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&lt;0.00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41E65749" w14:textId="1C61DD15" w:rsidR="00195967" w:rsidRPr="00B6309F" w:rsidRDefault="000E2833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</w:t>
            </w:r>
            <w:r w:rsidR="00195967" w:rsidRPr="00B6309F">
              <w:rPr>
                <w:rFonts w:cs="Times New Roman"/>
                <w:color w:val="000000"/>
                <w:sz w:val="22"/>
              </w:rPr>
              <w:t xml:space="preserve">resence of </w:t>
            </w:r>
            <w:r w:rsidR="00DB4B76">
              <w:rPr>
                <w:rFonts w:cs="Times New Roman"/>
                <w:color w:val="000000"/>
                <w:sz w:val="22"/>
              </w:rPr>
              <w:t>HC</w:t>
            </w:r>
            <w:r w:rsidR="00195967" w:rsidRPr="00B6309F">
              <w:rPr>
                <w:rFonts w:cs="Times New Roman"/>
                <w:color w:val="000000"/>
                <w:sz w:val="22"/>
              </w:rPr>
              <w:t>, ambulation (wheelchair dependent), continence, level of lesion, type of SB, annual number of surgical interventions</w:t>
            </w:r>
          </w:p>
        </w:tc>
      </w:tr>
      <w:tr w:rsidR="00195967" w:rsidRPr="00B6309F" w14:paraId="0C5230CE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32542F20" w14:textId="77777777" w:rsidR="00195967" w:rsidRPr="00B6309F" w:rsidRDefault="00195967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62A0B59D" w14:textId="77777777" w:rsidR="00195967" w:rsidRPr="00B6309F" w:rsidRDefault="00195967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A6443D1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Ambulation (wheelchair dependent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38A8577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75% vs 33%, 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&lt;0.001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742EE637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OR 2.6 (95% CI 1.1, 6.0), 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&lt;0.05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4642D0D4" w14:textId="285B41AC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IQ&lt;85, presence of</w:t>
            </w:r>
            <w:r w:rsidR="00DB4B76">
              <w:rPr>
                <w:rFonts w:cs="Times New Roman"/>
                <w:color w:val="000000"/>
                <w:sz w:val="22"/>
              </w:rPr>
              <w:t xml:space="preserve"> HC</w:t>
            </w:r>
            <w:r w:rsidRPr="00B6309F">
              <w:rPr>
                <w:rFonts w:cs="Times New Roman"/>
                <w:color w:val="000000"/>
                <w:sz w:val="22"/>
              </w:rPr>
              <w:t>, continence, level of lesion, type of SB, annual number of surgical interventions</w:t>
            </w:r>
          </w:p>
        </w:tc>
      </w:tr>
      <w:tr w:rsidR="00195967" w:rsidRPr="00B6309F" w14:paraId="5AF2F695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482715DE" w14:textId="77777777" w:rsidR="00195967" w:rsidRPr="00B6309F" w:rsidRDefault="00195967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1E7EC6FC" w14:textId="77777777" w:rsidR="00195967" w:rsidRPr="00B6309F" w:rsidRDefault="00195967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0A46327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Type of spina bifida (SB) - </w:t>
            </w:r>
            <w:proofErr w:type="spellStart"/>
            <w:r w:rsidRPr="00B6309F">
              <w:rPr>
                <w:rFonts w:cs="Times New Roman"/>
                <w:color w:val="000000"/>
                <w:sz w:val="22"/>
              </w:rPr>
              <w:t>aperta</w:t>
            </w:r>
            <w:proofErr w:type="spellEnd"/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3D7C8C16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97% vs 69%, 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&lt;0.001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6E16F551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Dropped from the multivariable model as NS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01CE1B1E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</w:p>
        </w:tc>
      </w:tr>
      <w:tr w:rsidR="00195967" w:rsidRPr="00B6309F" w14:paraId="771CE1A1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35EAA42C" w14:textId="77777777" w:rsidR="00195967" w:rsidRPr="00B6309F" w:rsidRDefault="00195967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05A90800" w14:textId="77777777" w:rsidR="00195967" w:rsidRPr="00B6309F" w:rsidRDefault="00195967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0A49D93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Level of lesion - L2 and higher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63DE560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62% vs 29%, 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&lt;0.001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0F95469B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Dropped from the multivariable model as NS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6CC25AA8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</w:p>
        </w:tc>
      </w:tr>
      <w:tr w:rsidR="00195967" w:rsidRPr="00B6309F" w14:paraId="67A2A1ED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A08CE68" w14:textId="77777777" w:rsidR="00195967" w:rsidRPr="00B6309F" w:rsidRDefault="00195967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2EE33B6E" w14:textId="77777777" w:rsidR="00195967" w:rsidRPr="00B6309F" w:rsidRDefault="00195967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E6BC805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ontinence - incontinent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67E55895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80% vs 62%, 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&lt;0.01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64843421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Dropped from the multivariable model as NS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3ED0B453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</w:p>
        </w:tc>
      </w:tr>
      <w:tr w:rsidR="00195967" w:rsidRPr="00B6309F" w14:paraId="061E14A0" w14:textId="77777777" w:rsidTr="00156BEE">
        <w:tc>
          <w:tcPr>
            <w:tcW w:w="1335" w:type="dxa"/>
            <w:tcBorders>
              <w:top w:val="nil"/>
            </w:tcBorders>
            <w:vAlign w:val="bottom"/>
          </w:tcPr>
          <w:p w14:paraId="652AEFC4" w14:textId="77777777" w:rsidR="00195967" w:rsidRPr="00B6309F" w:rsidRDefault="00195967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</w:tcBorders>
            <w:vAlign w:val="bottom"/>
          </w:tcPr>
          <w:p w14:paraId="3B3D16E8" w14:textId="77777777" w:rsidR="00195967" w:rsidRPr="00B6309F" w:rsidRDefault="00195967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31A4A0EB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Annual number of surgical interventions - &gt;0.33</w:t>
            </w:r>
          </w:p>
        </w:tc>
        <w:tc>
          <w:tcPr>
            <w:tcW w:w="3119" w:type="dxa"/>
            <w:tcBorders>
              <w:top w:val="nil"/>
            </w:tcBorders>
            <w:vAlign w:val="bottom"/>
          </w:tcPr>
          <w:p w14:paraId="13BE1AA9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68% vs 40%, 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&lt;0.001</w:t>
            </w:r>
          </w:p>
        </w:tc>
        <w:tc>
          <w:tcPr>
            <w:tcW w:w="3118" w:type="dxa"/>
            <w:tcBorders>
              <w:top w:val="nil"/>
            </w:tcBorders>
            <w:vAlign w:val="bottom"/>
          </w:tcPr>
          <w:p w14:paraId="7F117D36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Dropped from the multivariable model as NS</w:t>
            </w:r>
          </w:p>
        </w:tc>
        <w:tc>
          <w:tcPr>
            <w:tcW w:w="3828" w:type="dxa"/>
            <w:tcBorders>
              <w:top w:val="nil"/>
            </w:tcBorders>
            <w:vAlign w:val="bottom"/>
          </w:tcPr>
          <w:p w14:paraId="5CFD8D2E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</w:p>
        </w:tc>
      </w:tr>
      <w:tr w:rsidR="00195967" w:rsidRPr="00B6309F" w14:paraId="3C7E8D6F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4B09FBB7" w14:textId="30D7D635" w:rsidR="00195967" w:rsidRPr="00B6309F" w:rsidRDefault="00195967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309F"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  <w:t>Wills</w:t>
            </w:r>
            <w:r w:rsidR="00872063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B6309F"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  <w:t>, 1990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590A8128" w14:textId="77777777" w:rsidR="00195967" w:rsidRPr="00B6309F" w:rsidRDefault="00195967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Maths scor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309C808" w14:textId="77777777" w:rsidR="00195967" w:rsidRPr="00B6309F" w:rsidRDefault="00195967" w:rsidP="00156BEE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Age across </w:t>
            </w:r>
            <w:r w:rsidRPr="00B6309F">
              <w:rPr>
                <w:rFonts w:cs="Times New Roman"/>
                <w:sz w:val="22"/>
              </w:rPr>
              <w:t>4-12</w:t>
            </w:r>
            <w:r w:rsidRPr="00B6309F">
              <w:rPr>
                <w:rFonts w:cs="Times New Roman"/>
                <w:sz w:val="22"/>
                <w:lang w:val="ru-RU"/>
              </w:rPr>
              <w:t xml:space="preserve"> </w:t>
            </w:r>
            <w:r w:rsidRPr="00B6309F">
              <w:rPr>
                <w:rFonts w:cs="Times New Roman"/>
                <w:sz w:val="22"/>
              </w:rPr>
              <w:t>years (continuous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294B8EFC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Negative correlation with increasing age: 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r</w:t>
            </w:r>
            <w:r w:rsidRPr="00B6309F">
              <w:rPr>
                <w:rFonts w:cs="Times New Roman"/>
                <w:color w:val="000000"/>
                <w:sz w:val="22"/>
              </w:rPr>
              <w:t xml:space="preserve">=─0.40, 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&lt;0.01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52B9163E" w14:textId="77777777" w:rsidR="00195967" w:rsidRPr="00B6309F" w:rsidRDefault="00195967" w:rsidP="00156BEE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219717F3" w14:textId="77777777" w:rsidR="00195967" w:rsidRPr="00B6309F" w:rsidRDefault="00195967" w:rsidP="00156BEE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</w:tr>
      <w:tr w:rsidR="00195967" w:rsidRPr="00B6309F" w14:paraId="7C407CE7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5E04B217" w14:textId="77777777" w:rsidR="00195967" w:rsidRPr="00B6309F" w:rsidRDefault="00195967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7531033B" w14:textId="77777777" w:rsidR="00195967" w:rsidRPr="00B6309F" w:rsidRDefault="00195967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Reading scor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455D755" w14:textId="77777777" w:rsidR="00195967" w:rsidRPr="00B6309F" w:rsidRDefault="00195967" w:rsidP="00156BEE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Age across </w:t>
            </w:r>
            <w:r w:rsidRPr="00B6309F">
              <w:rPr>
                <w:rFonts w:cs="Times New Roman"/>
                <w:sz w:val="22"/>
              </w:rPr>
              <w:t>4-12</w:t>
            </w:r>
            <w:r w:rsidRPr="00B6309F">
              <w:rPr>
                <w:rFonts w:cs="Times New Roman"/>
                <w:sz w:val="22"/>
                <w:lang w:val="ru-RU"/>
              </w:rPr>
              <w:t xml:space="preserve"> </w:t>
            </w:r>
            <w:r w:rsidRPr="00B6309F">
              <w:rPr>
                <w:rFonts w:cs="Times New Roman"/>
                <w:sz w:val="22"/>
              </w:rPr>
              <w:t>year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C32BD1C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NS correlation with age: 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r</w:t>
            </w:r>
            <w:r w:rsidRPr="00B6309F">
              <w:rPr>
                <w:rFonts w:cs="Times New Roman"/>
                <w:color w:val="000000"/>
                <w:sz w:val="22"/>
              </w:rPr>
              <w:t>=─0.11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618D9DEE" w14:textId="77777777" w:rsidR="00195967" w:rsidRPr="00B6309F" w:rsidRDefault="00195967" w:rsidP="00156BEE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10F0AD99" w14:textId="77777777" w:rsidR="00195967" w:rsidRPr="00B6309F" w:rsidRDefault="00195967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195967" w:rsidRPr="00B6309F" w14:paraId="71FEE69A" w14:textId="77777777" w:rsidTr="00156BEE"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14:paraId="51049E35" w14:textId="77777777" w:rsidR="00195967" w:rsidRPr="00B6309F" w:rsidRDefault="00195967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  <w:vAlign w:val="bottom"/>
          </w:tcPr>
          <w:p w14:paraId="39362D7F" w14:textId="77777777" w:rsidR="00195967" w:rsidRPr="00B6309F" w:rsidRDefault="00195967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Spelling score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6E7C3D99" w14:textId="77777777" w:rsidR="00195967" w:rsidRPr="00B6309F" w:rsidRDefault="00195967" w:rsidP="00156BEE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Age across </w:t>
            </w:r>
            <w:r w:rsidRPr="00B6309F">
              <w:rPr>
                <w:rFonts w:cs="Times New Roman"/>
                <w:sz w:val="22"/>
              </w:rPr>
              <w:t>4-12</w:t>
            </w:r>
            <w:r w:rsidRPr="00B6309F">
              <w:rPr>
                <w:rFonts w:cs="Times New Roman"/>
                <w:sz w:val="22"/>
                <w:lang w:val="ru-RU"/>
              </w:rPr>
              <w:t xml:space="preserve"> </w:t>
            </w:r>
            <w:r w:rsidRPr="00B6309F">
              <w:rPr>
                <w:rFonts w:cs="Times New Roman"/>
                <w:sz w:val="22"/>
              </w:rPr>
              <w:t>years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bottom"/>
          </w:tcPr>
          <w:p w14:paraId="2F53F5F8" w14:textId="77777777" w:rsidR="00195967" w:rsidRPr="00B6309F" w:rsidRDefault="00195967" w:rsidP="00156BEE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S correlation with age: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 xml:space="preserve"> r</w:t>
            </w:r>
            <w:r w:rsidRPr="00B6309F">
              <w:rPr>
                <w:rFonts w:cs="Times New Roman"/>
                <w:color w:val="000000"/>
                <w:sz w:val="22"/>
              </w:rPr>
              <w:t>=─0.11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bottom"/>
          </w:tcPr>
          <w:p w14:paraId="430FE769" w14:textId="77777777" w:rsidR="00195967" w:rsidRPr="00B6309F" w:rsidRDefault="00195967" w:rsidP="00156BEE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vAlign w:val="bottom"/>
          </w:tcPr>
          <w:p w14:paraId="542D8973" w14:textId="77777777" w:rsidR="00195967" w:rsidRPr="00B6309F" w:rsidRDefault="00195967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70E777E0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5AE19C60" w14:textId="0BBBC87D" w:rsidR="00886177" w:rsidRPr="00B6309F" w:rsidRDefault="00886177" w:rsidP="0088617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309F">
              <w:rPr>
                <w:rFonts w:eastAsia="Times New Roman" w:cs="Times New Roman"/>
                <w:color w:val="000000"/>
                <w:sz w:val="22"/>
                <w:lang w:eastAsia="en-GB"/>
              </w:rPr>
              <w:t>Fletcher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B6309F">
              <w:rPr>
                <w:rFonts w:eastAsia="Times New Roman" w:cs="Times New Roman"/>
                <w:color w:val="000000"/>
                <w:sz w:val="22"/>
                <w:lang w:eastAsia="en-GB"/>
              </w:rPr>
              <w:t>, 2005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1C390796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2E4D0DF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Ethnicity and lesion level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2F2DCA8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Mean (</w:t>
            </w:r>
            <w:r w:rsidRPr="00B6309F">
              <w:rPr>
                <w:rFonts w:cs="Times New Roman"/>
                <w:bCs/>
                <w:color w:val="000000"/>
                <w:sz w:val="22"/>
              </w:rPr>
              <w:t>±SD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0ABED2B8" w14:textId="312B6F40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55A68920" w14:textId="6A57AD62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</w:tr>
      <w:tr w:rsidR="00886177" w:rsidRPr="00B6309F" w14:paraId="1C43A5D5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7AEEB1C0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322609D0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bCs/>
                <w:sz w:val="22"/>
              </w:rPr>
              <w:t>WJTA-R: basic read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8533C29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Hispanic - upper lesion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2C37FBA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71.4 (</w:t>
            </w:r>
            <w:r w:rsidRPr="00B6309F">
              <w:rPr>
                <w:rFonts w:cs="Times New Roman"/>
                <w:bCs/>
                <w:color w:val="000000"/>
                <w:sz w:val="22"/>
              </w:rPr>
              <w:t>±</w:t>
            </w:r>
            <w:r w:rsidRPr="00B6309F">
              <w:rPr>
                <w:rFonts w:cs="Times New Roman"/>
                <w:color w:val="000000"/>
                <w:sz w:val="22"/>
              </w:rPr>
              <w:t xml:space="preserve">28.5), 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 xml:space="preserve">&lt;0.02 for lesion level, 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&lt;0.0001 for ethnicity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7ABE6B8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762FA11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47C408F5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6A3D91F3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5715129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E77C3C3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Hispanic - lower lesion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339DE88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84.9 (</w:t>
            </w:r>
            <w:r w:rsidRPr="00B6309F">
              <w:rPr>
                <w:rFonts w:cs="Times New Roman"/>
                <w:bCs/>
                <w:color w:val="000000"/>
                <w:sz w:val="22"/>
              </w:rPr>
              <w:t>±</w:t>
            </w:r>
            <w:r w:rsidRPr="00B6309F">
              <w:rPr>
                <w:rFonts w:cs="Times New Roman"/>
                <w:color w:val="000000"/>
                <w:sz w:val="22"/>
              </w:rPr>
              <w:t>27.8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4BEF6BD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3B08482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4286161D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46987938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626F277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D4AF7EB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on-Hispanic - upper lesion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2015E8D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91.3 (</w:t>
            </w:r>
            <w:r w:rsidRPr="00B6309F">
              <w:rPr>
                <w:rFonts w:cs="Times New Roman"/>
                <w:bCs/>
                <w:color w:val="000000"/>
                <w:sz w:val="22"/>
              </w:rPr>
              <w:t>±</w:t>
            </w:r>
            <w:r w:rsidRPr="00B6309F">
              <w:rPr>
                <w:rFonts w:cs="Times New Roman"/>
                <w:color w:val="000000"/>
                <w:sz w:val="22"/>
              </w:rPr>
              <w:t>22.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039213E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1611C38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0F1CFF34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D0B1FBE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1ECD814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CE49485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on-Hispanic lower lesion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7822A07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96.1 (</w:t>
            </w:r>
            <w:r w:rsidRPr="00B6309F">
              <w:rPr>
                <w:rFonts w:cs="Times New Roman"/>
                <w:bCs/>
                <w:color w:val="000000"/>
                <w:sz w:val="22"/>
              </w:rPr>
              <w:t>±</w:t>
            </w:r>
            <w:r w:rsidRPr="00B6309F">
              <w:rPr>
                <w:rFonts w:cs="Times New Roman"/>
                <w:color w:val="000000"/>
                <w:sz w:val="22"/>
              </w:rPr>
              <w:t>19.9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6372A92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40D038B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5550DDDB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66773A3E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070239E3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B6309F">
              <w:rPr>
                <w:rFonts w:cs="Times New Roman"/>
                <w:bCs/>
                <w:sz w:val="22"/>
              </w:rPr>
              <w:t>WJTA-R: passage comprehens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B737960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Hispanic - upper lesion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80455C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62.0 (</w:t>
            </w:r>
            <w:r w:rsidRPr="00B6309F">
              <w:rPr>
                <w:rFonts w:cs="Times New Roman"/>
                <w:bCs/>
                <w:color w:val="000000"/>
                <w:sz w:val="22"/>
              </w:rPr>
              <w:t>±</w:t>
            </w:r>
            <w:r w:rsidRPr="00B6309F">
              <w:rPr>
                <w:rFonts w:cs="Times New Roman"/>
                <w:color w:val="000000"/>
                <w:sz w:val="22"/>
              </w:rPr>
              <w:t>26.5),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 xml:space="preserve"> p</w:t>
            </w:r>
            <w:r w:rsidRPr="00B6309F">
              <w:rPr>
                <w:rFonts w:cs="Times New Roman"/>
                <w:color w:val="000000"/>
                <w:sz w:val="22"/>
              </w:rPr>
              <w:t xml:space="preserve">&lt;0.0002 for lesion level, 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&lt;0.0001 for ethnicity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795AACF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26A9A5F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44CDF9B2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1A5BEE55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53D2E93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D493DD1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Hispanic - lower lesion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5DD5512B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81.2 (</w:t>
            </w:r>
            <w:r w:rsidRPr="00B6309F">
              <w:rPr>
                <w:rFonts w:cs="Times New Roman"/>
                <w:bCs/>
                <w:color w:val="000000"/>
                <w:sz w:val="22"/>
              </w:rPr>
              <w:t>±</w:t>
            </w:r>
            <w:r w:rsidRPr="00B6309F">
              <w:rPr>
                <w:rFonts w:cs="Times New Roman"/>
                <w:color w:val="000000"/>
                <w:sz w:val="22"/>
              </w:rPr>
              <w:t>29.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5B97BB1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66F0F40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6F586AEE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CF0FD01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3426D2F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07787F9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on-Hispanic - upper lesion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4A8312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88.6 (</w:t>
            </w:r>
            <w:r w:rsidRPr="00B6309F">
              <w:rPr>
                <w:rFonts w:cs="Times New Roman"/>
                <w:bCs/>
                <w:color w:val="000000"/>
                <w:sz w:val="22"/>
              </w:rPr>
              <w:t>±</w:t>
            </w:r>
            <w:r w:rsidRPr="00B6309F">
              <w:rPr>
                <w:rFonts w:cs="Times New Roman"/>
                <w:color w:val="000000"/>
                <w:sz w:val="22"/>
              </w:rPr>
              <w:t>19.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13735D6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4BD2C18F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13E8CC14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E0B2074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7BE8BC8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A94B42D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on-Hispanic lower lesion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25D0DA0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95.9 (</w:t>
            </w:r>
            <w:r w:rsidRPr="00B6309F">
              <w:rPr>
                <w:rFonts w:cs="Times New Roman"/>
                <w:bCs/>
                <w:color w:val="000000"/>
                <w:sz w:val="22"/>
              </w:rPr>
              <w:t>±</w:t>
            </w:r>
            <w:r w:rsidRPr="00B6309F">
              <w:rPr>
                <w:rFonts w:cs="Times New Roman"/>
                <w:color w:val="000000"/>
                <w:sz w:val="22"/>
              </w:rPr>
              <w:t>18.7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5848CA1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7B7D606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7B120FEC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64E9E19F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7B81801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B6309F">
              <w:rPr>
                <w:rFonts w:cs="Times New Roman"/>
                <w:bCs/>
                <w:sz w:val="22"/>
              </w:rPr>
              <w:t>WJTA-R: calculation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21C6280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Hispanic - upper lesion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5FBA87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56.5 (</w:t>
            </w:r>
            <w:r w:rsidRPr="00B6309F">
              <w:rPr>
                <w:rFonts w:cs="Times New Roman"/>
                <w:bCs/>
                <w:color w:val="000000"/>
                <w:sz w:val="22"/>
              </w:rPr>
              <w:t>±</w:t>
            </w:r>
            <w:r w:rsidRPr="00B6309F">
              <w:rPr>
                <w:rFonts w:cs="Times New Roman"/>
                <w:color w:val="000000"/>
                <w:sz w:val="22"/>
              </w:rPr>
              <w:t>30.8),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 xml:space="preserve"> p</w:t>
            </w:r>
            <w:r w:rsidRPr="00B6309F">
              <w:rPr>
                <w:rFonts w:cs="Times New Roman"/>
                <w:color w:val="000000"/>
                <w:sz w:val="22"/>
              </w:rPr>
              <w:t xml:space="preserve">&lt;0.0001 for lesion level, 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&lt;0.008 for ethnicity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227B6AA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73B8293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143C929C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7EF9D521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517251B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9B4D323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Hispanic - lower lesion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914A56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79.9 (</w:t>
            </w:r>
            <w:r w:rsidRPr="00B6309F">
              <w:rPr>
                <w:rFonts w:cs="Times New Roman"/>
                <w:bCs/>
                <w:color w:val="000000"/>
                <w:sz w:val="22"/>
              </w:rPr>
              <w:t>±</w:t>
            </w:r>
            <w:r w:rsidRPr="00B6309F">
              <w:rPr>
                <w:rFonts w:cs="Times New Roman"/>
                <w:color w:val="000000"/>
                <w:sz w:val="22"/>
              </w:rPr>
              <w:t>28.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481A496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337E6D8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2BEA34B1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72D137D8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5F585D1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BF92748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on-Hispanic - upper lesion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064D7C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74.6 (</w:t>
            </w:r>
            <w:r w:rsidRPr="00B6309F">
              <w:rPr>
                <w:rFonts w:cs="Times New Roman"/>
                <w:bCs/>
                <w:color w:val="000000"/>
                <w:sz w:val="22"/>
              </w:rPr>
              <w:t>±</w:t>
            </w:r>
            <w:r w:rsidRPr="00B6309F">
              <w:rPr>
                <w:rFonts w:cs="Times New Roman"/>
                <w:color w:val="000000"/>
                <w:sz w:val="22"/>
              </w:rPr>
              <w:t>23.9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37B62F2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633CBB4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23B23DCA" w14:textId="77777777" w:rsidTr="00156BEE"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14:paraId="52F43B39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  <w:vAlign w:val="bottom"/>
          </w:tcPr>
          <w:p w14:paraId="7E90DA2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160D6827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on-Hispanic lower lesions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bottom"/>
          </w:tcPr>
          <w:p w14:paraId="1B61685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80.3 (</w:t>
            </w:r>
            <w:r w:rsidRPr="00B6309F">
              <w:rPr>
                <w:rFonts w:cs="Times New Roman"/>
                <w:bCs/>
                <w:color w:val="000000"/>
                <w:sz w:val="22"/>
              </w:rPr>
              <w:t>±</w:t>
            </w:r>
            <w:r w:rsidRPr="00B6309F">
              <w:rPr>
                <w:rFonts w:cs="Times New Roman"/>
                <w:color w:val="000000"/>
                <w:sz w:val="22"/>
              </w:rPr>
              <w:t>24.0)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bottom"/>
          </w:tcPr>
          <w:p w14:paraId="02EC0EE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vAlign w:val="bottom"/>
          </w:tcPr>
          <w:p w14:paraId="3505344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2B68F105" w14:textId="77777777" w:rsidTr="00156BEE">
        <w:tc>
          <w:tcPr>
            <w:tcW w:w="5670" w:type="dxa"/>
            <w:gridSpan w:val="3"/>
            <w:tcBorders>
              <w:top w:val="single" w:sz="4" w:space="0" w:color="auto"/>
            </w:tcBorders>
            <w:vAlign w:val="bottom"/>
          </w:tcPr>
          <w:p w14:paraId="7DFB118A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B6309F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>Congenital heart defects (CHDs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23DCD438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69C63033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828" w:type="dxa"/>
            <w:tcBorders>
              <w:top w:val="single" w:sz="4" w:space="0" w:color="auto"/>
            </w:tcBorders>
            <w:vAlign w:val="bottom"/>
          </w:tcPr>
          <w:p w14:paraId="7333F5C8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</w:p>
        </w:tc>
      </w:tr>
      <w:tr w:rsidR="00886177" w:rsidRPr="00B6309F" w14:paraId="5A829BAE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73F30DED" w14:textId="29A0AAA8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309F">
              <w:rPr>
                <w:rFonts w:eastAsia="Times New Roman" w:cs="Times New Roman"/>
                <w:color w:val="000000"/>
                <w:sz w:val="22"/>
                <w:lang w:eastAsia="en-GB"/>
              </w:rPr>
              <w:t>Bellinger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B6309F">
              <w:rPr>
                <w:rFonts w:eastAsia="Times New Roman" w:cs="Times New Roman"/>
                <w:color w:val="000000"/>
                <w:sz w:val="22"/>
                <w:lang w:eastAsia="en-GB"/>
              </w:rPr>
              <w:t>, 2015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4E6A3761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WIAT Mathematics composite in cases with Tetralogy Fallot without genetic anomalies (n=6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BDB6EDC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≥2 complications at first surgery vs non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C38D9F9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7C0ED615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β estimate ±SE: −29.1 ± 6.8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&lt;0.001, linear regression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6037DF6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oncurrent family social status</w:t>
            </w:r>
          </w:p>
        </w:tc>
      </w:tr>
      <w:tr w:rsidR="00886177" w:rsidRPr="00B6309F" w14:paraId="7DC89B85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5F9B4890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633B9AC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WIAT Read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0AE5FD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Seizures (vs none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3C9EE1B7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36460EEF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−18.4 ± 6.9 (</w:t>
            </w:r>
            <w:r w:rsidRPr="00B6309F">
              <w:rPr>
                <w:rFonts w:eastAsiaTheme="minorHAnsi" w:cs="Times New Roman"/>
                <w:i/>
                <w:iCs/>
                <w:sz w:val="22"/>
              </w:rPr>
              <w:t>p</w:t>
            </w:r>
            <w:r w:rsidRPr="00B6309F">
              <w:rPr>
                <w:rFonts w:eastAsiaTheme="minorHAnsi" w:cs="Times New Roman"/>
                <w:sz w:val="22"/>
              </w:rPr>
              <w:t>=0.01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38B7C9E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oncurrent family social status</w:t>
            </w:r>
          </w:p>
        </w:tc>
      </w:tr>
      <w:tr w:rsidR="00886177" w:rsidRPr="00B6309F" w14:paraId="69E6C878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140334E8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5A1157D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WIAT Read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66479DF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Genetic diagnosis 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37A44FE1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35994BD9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82.5 (±24.1) vs 96.1 (±17.8) in those without genetic diagnosis</w:t>
            </w:r>
            <w:r w:rsidRPr="00B6309F">
              <w:rPr>
                <w:rFonts w:cs="Times New Roman"/>
                <w:i/>
                <w:iCs/>
                <w:sz w:val="22"/>
              </w:rPr>
              <w:t xml:space="preserve"> (p</w:t>
            </w:r>
            <w:r w:rsidRPr="00B6309F">
              <w:rPr>
                <w:rFonts w:cs="Times New Roman"/>
                <w:sz w:val="22"/>
              </w:rPr>
              <w:t>=0.003), vs population mean</w:t>
            </w:r>
            <w:r w:rsidRPr="00B6309F">
              <w:rPr>
                <w:rFonts w:cs="Times New Roman"/>
                <w:i/>
                <w:iCs/>
                <w:sz w:val="22"/>
              </w:rPr>
              <w:t xml:space="preserve"> p</w:t>
            </w:r>
            <w:r w:rsidRPr="00B6309F">
              <w:rPr>
                <w:rFonts w:cs="Times New Roman"/>
                <w:sz w:val="22"/>
              </w:rPr>
              <w:t>=0.00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54FF86E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oncurrent family social status</w:t>
            </w:r>
          </w:p>
        </w:tc>
      </w:tr>
      <w:tr w:rsidR="00886177" w:rsidRPr="00B6309F" w14:paraId="46512B0E" w14:textId="77777777" w:rsidTr="00156BEE"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14:paraId="55A59628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  <w:vAlign w:val="bottom"/>
          </w:tcPr>
          <w:p w14:paraId="4C7E725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WIAT Math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29F47BF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sz w:val="22"/>
              </w:rPr>
              <w:t>Genetic diagnosis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bottom"/>
          </w:tcPr>
          <w:p w14:paraId="2343C9AF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bottom"/>
          </w:tcPr>
          <w:p w14:paraId="7A9CFF16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73.1 (±27.1) vs 95.1 (±25.6)</w:t>
            </w:r>
            <w:r w:rsidRPr="00B6309F">
              <w:rPr>
                <w:rFonts w:cs="Times New Roman"/>
                <w:i/>
                <w:iCs/>
                <w:sz w:val="22"/>
              </w:rPr>
              <w:t xml:space="preserve"> </w:t>
            </w:r>
            <w:r w:rsidRPr="00B6309F">
              <w:rPr>
                <w:rFonts w:cs="Times New Roman"/>
                <w:sz w:val="22"/>
              </w:rPr>
              <w:t>without genetic diagnosis</w:t>
            </w:r>
            <w:r w:rsidRPr="00B6309F">
              <w:rPr>
                <w:rFonts w:cs="Times New Roman"/>
                <w:i/>
                <w:iCs/>
                <w:sz w:val="22"/>
              </w:rPr>
              <w:t xml:space="preserve"> (p</w:t>
            </w:r>
            <w:r w:rsidRPr="00B6309F">
              <w:rPr>
                <w:rFonts w:cs="Times New Roman"/>
                <w:sz w:val="22"/>
              </w:rPr>
              <w:t xml:space="preserve">&lt;0.001), vs population mean </w:t>
            </w:r>
            <w:r w:rsidRPr="00B6309F">
              <w:rPr>
                <w:rFonts w:cs="Times New Roman"/>
                <w:i/>
                <w:iCs/>
                <w:sz w:val="22"/>
              </w:rPr>
              <w:t>(p</w:t>
            </w:r>
            <w:r w:rsidRPr="00B6309F">
              <w:rPr>
                <w:rFonts w:cs="Times New Roman"/>
                <w:sz w:val="22"/>
              </w:rPr>
              <w:t>&lt;0.001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vAlign w:val="bottom"/>
          </w:tcPr>
          <w:p w14:paraId="73F2D7E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oncurrent family social status</w:t>
            </w:r>
          </w:p>
        </w:tc>
      </w:tr>
      <w:tr w:rsidR="00886177" w:rsidRPr="00B6309F" w14:paraId="6C43D7D8" w14:textId="77777777" w:rsidTr="00156BEE">
        <w:tc>
          <w:tcPr>
            <w:tcW w:w="1335" w:type="dxa"/>
            <w:tcBorders>
              <w:top w:val="single" w:sz="4" w:space="0" w:color="auto"/>
              <w:bottom w:val="nil"/>
            </w:tcBorders>
            <w:vAlign w:val="bottom"/>
          </w:tcPr>
          <w:p w14:paraId="32EDA136" w14:textId="3C1A4C42" w:rsidR="00886177" w:rsidRPr="00B6309F" w:rsidRDefault="00886177" w:rsidP="0088617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B6309F">
              <w:rPr>
                <w:rFonts w:eastAsiaTheme="minorHAnsi" w:cs="Times New Roman"/>
                <w:sz w:val="22"/>
              </w:rPr>
              <w:t>Hiraiwa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B6309F">
              <w:rPr>
                <w:rFonts w:eastAsiaTheme="minorHAnsi" w:cs="Times New Roman"/>
                <w:sz w:val="22"/>
              </w:rPr>
              <w:t>, 2020</w:t>
            </w: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  <w:vAlign w:val="bottom"/>
          </w:tcPr>
          <w:p w14:paraId="614E6863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Special education service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14:paraId="18077AA7" w14:textId="295E69EA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Mental developmental index at age 3 years &lt;85 vs ≥85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bottom"/>
          </w:tcPr>
          <w:p w14:paraId="71F92697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53.3% vs 10%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0082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bottom"/>
          </w:tcPr>
          <w:p w14:paraId="7E4A6B75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  <w:vAlign w:val="bottom"/>
          </w:tcPr>
          <w:p w14:paraId="08096A68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</w:tr>
      <w:tr w:rsidR="00886177" w:rsidRPr="00B6309F" w14:paraId="21D366F7" w14:textId="77777777" w:rsidTr="00156BEE"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14:paraId="01BC5EED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  <w:vAlign w:val="bottom"/>
          </w:tcPr>
          <w:p w14:paraId="32925B7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33CC25B3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Later age at surgical stage III (Fontan procedure)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bottom"/>
          </w:tcPr>
          <w:p w14:paraId="39CF0E5B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OR 1.31 (1.02, 1.69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0075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bottom"/>
          </w:tcPr>
          <w:p w14:paraId="57669A1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vAlign w:val="bottom"/>
          </w:tcPr>
          <w:p w14:paraId="163246D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5581B682" w14:textId="77777777" w:rsidTr="00156BEE">
        <w:tc>
          <w:tcPr>
            <w:tcW w:w="1335" w:type="dxa"/>
            <w:tcBorders>
              <w:top w:val="single" w:sz="4" w:space="0" w:color="auto"/>
              <w:bottom w:val="nil"/>
            </w:tcBorders>
            <w:vAlign w:val="bottom"/>
          </w:tcPr>
          <w:p w14:paraId="4621DD8F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  <w:vAlign w:val="bottom"/>
          </w:tcPr>
          <w:p w14:paraId="1C3D89E6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14:paraId="7FDFF2F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bottom"/>
          </w:tcPr>
          <w:p w14:paraId="4D784F8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OR (95% CI)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bottom"/>
          </w:tcPr>
          <w:p w14:paraId="1B900CF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B6309F">
              <w:rPr>
                <w:rFonts w:cs="Times New Roman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sz w:val="22"/>
              </w:rPr>
              <w:t xml:space="preserve"> (95% CI)</w:t>
            </w: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  <w:vAlign w:val="bottom"/>
          </w:tcPr>
          <w:p w14:paraId="004E438A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</w:p>
        </w:tc>
      </w:tr>
      <w:tr w:rsidR="00886177" w:rsidRPr="00B6309F" w14:paraId="3EBB4BDB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6C438DF7" w14:textId="206F81E9" w:rsidR="00886177" w:rsidRPr="00B6309F" w:rsidRDefault="00886177" w:rsidP="00886177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Lawle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B6309F">
              <w:rPr>
                <w:rFonts w:eastAsiaTheme="minorHAnsi" w:cs="Times New Roman"/>
                <w:sz w:val="22"/>
              </w:rPr>
              <w:t>, 2019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76AA24CE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Performing below the national minimum standard in: Read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852D836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Low birth weight (LBW, &lt;2500g) vs reference (</w:t>
            </w:r>
            <w:r w:rsidRPr="00B6309F">
              <w:rPr>
                <w:rFonts w:cs="Times New Roman"/>
                <w:color w:val="000000"/>
                <w:sz w:val="22"/>
              </w:rPr>
              <w:t>≥2500g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D3D86AE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2.79 (1.26, 6.17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5C648CD0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1.86 (0.75, 4.61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187AEBF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Parental education, student language at home, total number of readmission to age 6</w:t>
            </w:r>
          </w:p>
        </w:tc>
      </w:tr>
      <w:tr w:rsidR="00886177" w:rsidRPr="00B6309F" w14:paraId="4280BF70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3259E454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3D99473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C4D63D1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Parental education below 12 years/not stated vs year12 or equivalent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7FFB1F2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3.07 (1.62, 5.8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5FE7911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2.79 (1.39-, .63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51B5B22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Birth weight, student language at home, total number of readmissions to age 6</w:t>
            </w:r>
          </w:p>
        </w:tc>
      </w:tr>
      <w:tr w:rsidR="00886177" w:rsidRPr="00B6309F" w14:paraId="30AA8850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603CFEC8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1F07295B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0CA54B5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Middle Eastern or Central Asian language at home vs English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D209CFE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3.18 (1.29, 7.8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07336BDB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3.31 (1.19, 9.20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5ABD7125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Birth weight, parental education, total number of readmissions to age 6</w:t>
            </w:r>
          </w:p>
        </w:tc>
      </w:tr>
      <w:tr w:rsidR="00886177" w:rsidRPr="00B6309F" w14:paraId="51305CB4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193C1FCF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329D0B4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DC5D29F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Multiple readmissions to hospital before 6 years of age vs 0 (reference): 5-7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392DE9F7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2.30 (0.45, 10.67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31757828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4.68 (1.33, 16.43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028F5EB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Birth weight, parental education, student language at home</w:t>
            </w:r>
          </w:p>
        </w:tc>
      </w:tr>
      <w:tr w:rsidR="00886177" w:rsidRPr="00B6309F" w14:paraId="74F50674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47614C45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7AB7CC9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8313278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 xml:space="preserve">&gt;7 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26A0F9F" w14:textId="77777777" w:rsidR="00886177" w:rsidRPr="00B6309F" w:rsidRDefault="00886177" w:rsidP="00886177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11.77 (3.45, 40.1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09E5FB24" w14:textId="77777777" w:rsidR="00886177" w:rsidRPr="00B6309F" w:rsidRDefault="00886177" w:rsidP="00886177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12.81 (3.93, 41.77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56E0464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484B2989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77058939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2A6E3DE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Numeracy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24A8E6E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LBW vs reference (</w:t>
            </w:r>
            <w:r w:rsidRPr="00B6309F">
              <w:rPr>
                <w:rFonts w:cs="Times New Roman"/>
                <w:color w:val="000000"/>
                <w:sz w:val="22"/>
              </w:rPr>
              <w:t>≥2500g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6146E9ED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4.32 (2.07, 9.0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78890C60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3.07 (1.35, 6.96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3CACB291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Parental education, student language at home, total number of readmissions to age 6, length of stay during the initial procedure admission</w:t>
            </w:r>
          </w:p>
        </w:tc>
      </w:tr>
      <w:tr w:rsidR="00886177" w:rsidRPr="00B6309F" w14:paraId="4D41E7C4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068543D7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4188452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3D0DB68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Parental education below 12 years/not stated vs year12 or equivalent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E7DE526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2.74 (1.52, 4.98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5ECC9767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2.41 (1.26, 4.58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69D937E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Birth weight, student language at home, total number of readmissions to age 6, length of stay during the initial procedure admission</w:t>
            </w:r>
          </w:p>
        </w:tc>
      </w:tr>
      <w:tr w:rsidR="00886177" w:rsidRPr="00B6309F" w14:paraId="4B791FB3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74651E0C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663E960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A0DE169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Middle Eastern or Central Asian language at home vs English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518D3756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3.20 (1.34, 7.6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3190AEF1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3.23 (1.21, 8.58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16941F15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Birth weight, parental education, total number of readmissions to age 6, length of stay during the initial procedure admission</w:t>
            </w:r>
          </w:p>
        </w:tc>
      </w:tr>
      <w:tr w:rsidR="00886177" w:rsidRPr="00B6309F" w14:paraId="3DA7F2E4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00C20347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2E0467D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A0FE9DC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Multiple readmissions to hospital before 6 years of age vs 0 (reference): 5-7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4F8B8AF4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1.21 (0.37, 3.99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375E95C6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2.00 (0.68, 5.90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42A48C5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Birth weight, parental education, student language at home, length of stay during the initial procedure admission</w:t>
            </w:r>
          </w:p>
        </w:tc>
      </w:tr>
      <w:tr w:rsidR="00886177" w:rsidRPr="00B6309F" w14:paraId="0852D70F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6F1DEB25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69D2CDD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730BF59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&gt;7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429A349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4.32 (1.78, 10.48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4C69D4DA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3.83 (1.38, 10.60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131784EB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51440393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6D1109F4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41B7B5A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FBF88D3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Length of stay during the initial procedure admission - </w:t>
            </w:r>
            <w:r w:rsidRPr="00B6309F">
              <w:rPr>
                <w:rFonts w:cs="Times New Roman"/>
                <w:color w:val="000000"/>
                <w:sz w:val="22"/>
              </w:rPr>
              <w:t>≥</w:t>
            </w:r>
            <w:r w:rsidRPr="00B6309F">
              <w:rPr>
                <w:rFonts w:cs="Times New Roman"/>
                <w:sz w:val="22"/>
              </w:rPr>
              <w:t xml:space="preserve">21 days 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31F0EE5B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4.72 (1.47, 15.12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02F4DB86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2.71 (0.77, 9.51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06965B94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Birth weight, parental education, student language at home, total number of readmissions to age 6</w:t>
            </w:r>
          </w:p>
        </w:tc>
      </w:tr>
      <w:tr w:rsidR="00886177" w:rsidRPr="00B6309F" w14:paraId="7DCEA8D4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394A01D3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6734C7A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Writ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EDB4C5E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LBW vs reference (</w:t>
            </w:r>
            <w:r w:rsidRPr="00B6309F">
              <w:rPr>
                <w:rFonts w:cs="Times New Roman"/>
                <w:color w:val="000000"/>
                <w:sz w:val="22"/>
              </w:rPr>
              <w:t>≥2500g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6E0DAD0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5.29 (2.51, 11.1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1DB3E18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3.92 (1.67, 9.23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18E0A96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Parental education, student language at home, total number of readmissions to age 6, length of stay during the initial procedure admission</w:t>
            </w:r>
          </w:p>
        </w:tc>
      </w:tr>
      <w:tr w:rsidR="00886177" w:rsidRPr="00B6309F" w14:paraId="44233063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7C2FCEDD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511FEC3F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0B6FF62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Parental education below 12 years/not stated vs year12 or equivalent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7702BEB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3.89 (1.98, 7.62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45519DA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3.21 (1.55, 6.63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6718F95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Birth weight, student language at home, total number of readmissions to age 6, length of stay during the initial procedure admission</w:t>
            </w:r>
          </w:p>
        </w:tc>
      </w:tr>
      <w:tr w:rsidR="00886177" w:rsidRPr="00B6309F" w14:paraId="0B855925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15042A5F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5BDA414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F06EE33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Middle Eastern or Central Asian language at home vs English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27ECF73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2.22 (0.84, 5.9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48D4C6E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S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25DF8887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Birth weight, parental education, total number of readmissions to age 6, length of stay during the initial procedure admission</w:t>
            </w:r>
          </w:p>
        </w:tc>
      </w:tr>
      <w:tr w:rsidR="00886177" w:rsidRPr="00B6309F" w14:paraId="4437F5A0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15B99977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0C41267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A6DCB4C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Multiple readmissions to hospital before 6 years of age vs 0 (reference): 5-7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211CE632" w14:textId="77777777" w:rsidR="00886177" w:rsidRPr="00B6309F" w:rsidRDefault="00886177" w:rsidP="00886177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1.75 (0.24, 12.7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6CB7DFDB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 xml:space="preserve">7.51 (1.89, 30.15) 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6513D0A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Birth weight, parental education, student language at home, length of stay during the initial procedure admission</w:t>
            </w:r>
          </w:p>
        </w:tc>
      </w:tr>
      <w:tr w:rsidR="00886177" w:rsidRPr="00B6309F" w14:paraId="02242613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31D6D0FE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191C804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5713199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 xml:space="preserve">&gt;7 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288C1AE" w14:textId="77777777" w:rsidR="00886177" w:rsidRPr="00B6309F" w:rsidRDefault="00886177" w:rsidP="00886177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16.73 (3.86, 72.49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237AF6DF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16.19 (4.20, 62.39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3F5D878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06DB11CE" w14:textId="77777777" w:rsidTr="00156BEE"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14:paraId="3FD561F2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  <w:vAlign w:val="bottom"/>
          </w:tcPr>
          <w:p w14:paraId="781B5FD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4D38FDFE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Length of stay during the initial procedure admission - </w:t>
            </w:r>
            <w:r w:rsidRPr="00B6309F">
              <w:rPr>
                <w:rFonts w:cs="Times New Roman"/>
                <w:color w:val="000000"/>
                <w:sz w:val="22"/>
              </w:rPr>
              <w:t>≥</w:t>
            </w:r>
            <w:r w:rsidRPr="00B6309F">
              <w:rPr>
                <w:rFonts w:cs="Times New Roman"/>
                <w:sz w:val="22"/>
              </w:rPr>
              <w:t>21 days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bottom"/>
          </w:tcPr>
          <w:p w14:paraId="1E74E459" w14:textId="77777777" w:rsidR="00886177" w:rsidRPr="00B6309F" w:rsidRDefault="00886177" w:rsidP="00886177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3.59 (1.22, 10.55)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bottom"/>
          </w:tcPr>
          <w:p w14:paraId="0568F377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1.56 (0.37, 6.54)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vAlign w:val="bottom"/>
          </w:tcPr>
          <w:p w14:paraId="2650DA7F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Birth weight, parental education, student language at home, total number of readmissions to age 6</w:t>
            </w:r>
          </w:p>
        </w:tc>
      </w:tr>
      <w:tr w:rsidR="00886177" w:rsidRPr="00B6309F" w14:paraId="67D93413" w14:textId="77777777" w:rsidTr="00156BEE">
        <w:tc>
          <w:tcPr>
            <w:tcW w:w="1335" w:type="dxa"/>
            <w:tcBorders>
              <w:top w:val="single" w:sz="4" w:space="0" w:color="auto"/>
              <w:bottom w:val="nil"/>
            </w:tcBorders>
            <w:vAlign w:val="bottom"/>
          </w:tcPr>
          <w:p w14:paraId="1D46D33F" w14:textId="19C2B616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B6309F">
              <w:rPr>
                <w:rFonts w:eastAsia="Times New Roman" w:cs="Times New Roman"/>
                <w:color w:val="000000"/>
                <w:sz w:val="22"/>
                <w:lang w:eastAsia="en-GB"/>
              </w:rPr>
              <w:t>Mahl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B6309F">
              <w:rPr>
                <w:rFonts w:eastAsia="Times New Roman" w:cs="Times New Roman"/>
                <w:color w:val="000000"/>
                <w:sz w:val="22"/>
                <w:lang w:eastAsia="en-GB"/>
              </w:rPr>
              <w:t>, 2000</w:t>
            </w: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  <w:vAlign w:val="bottom"/>
          </w:tcPr>
          <w:p w14:paraId="4122CF55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Scores on WJTA-Math  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14:paraId="6F78D99A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Longer cumulative cardiopulmonary bypass (CPB)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bottom"/>
          </w:tcPr>
          <w:p w14:paraId="0A40CE1A" w14:textId="77777777" w:rsidR="00886177" w:rsidRPr="00B6309F" w:rsidRDefault="00886177" w:rsidP="00886177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Lower scores</w:t>
            </w:r>
            <w:r w:rsidRPr="00B6309F">
              <w:rPr>
                <w:rFonts w:eastAsiaTheme="minorHAnsi" w:cs="Times New Roman"/>
                <w:i/>
                <w:iCs/>
                <w:sz w:val="22"/>
              </w:rPr>
              <w:t xml:space="preserve"> (p </w:t>
            </w:r>
            <w:r w:rsidRPr="00B6309F">
              <w:rPr>
                <w:rFonts w:eastAsiaTheme="minorHAnsi" w:cs="Times New Roman"/>
                <w:sz w:val="22"/>
              </w:rPr>
              <w:t>=0.02)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bottom"/>
          </w:tcPr>
          <w:p w14:paraId="732F774F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  <w:vAlign w:val="bottom"/>
          </w:tcPr>
          <w:p w14:paraId="7F0116EB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</w:tr>
      <w:tr w:rsidR="00886177" w:rsidRPr="00B6309F" w14:paraId="5BF17D5C" w14:textId="77777777" w:rsidTr="00156BEE"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14:paraId="12AF9CBD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  <w:vAlign w:val="bottom"/>
          </w:tcPr>
          <w:p w14:paraId="761CBE59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Scores on WJTA-Reading  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47BF454E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Longer cumulative CPB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bottom"/>
          </w:tcPr>
          <w:p w14:paraId="0FD2AD9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Lower scores</w:t>
            </w:r>
            <w:r w:rsidRPr="00B6309F">
              <w:rPr>
                <w:rFonts w:eastAsiaTheme="minorHAnsi" w:cs="Times New Roman"/>
                <w:i/>
                <w:iCs/>
                <w:sz w:val="22"/>
              </w:rPr>
              <w:t xml:space="preserve"> (p </w:t>
            </w:r>
            <w:r w:rsidRPr="00B6309F">
              <w:rPr>
                <w:rFonts w:eastAsiaTheme="minorHAnsi" w:cs="Times New Roman"/>
                <w:sz w:val="22"/>
              </w:rPr>
              <w:t>=0.007)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bottom"/>
          </w:tcPr>
          <w:p w14:paraId="205AFF35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vAlign w:val="bottom"/>
          </w:tcPr>
          <w:p w14:paraId="5DFD5D4F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</w:tr>
      <w:tr w:rsidR="00886177" w:rsidRPr="00B6309F" w14:paraId="3C602ECE" w14:textId="77777777" w:rsidTr="00156BEE">
        <w:tc>
          <w:tcPr>
            <w:tcW w:w="1335" w:type="dxa"/>
            <w:tcBorders>
              <w:top w:val="single" w:sz="4" w:space="0" w:color="auto"/>
              <w:bottom w:val="nil"/>
            </w:tcBorders>
            <w:vAlign w:val="bottom"/>
          </w:tcPr>
          <w:p w14:paraId="5A630E35" w14:textId="156BC63B" w:rsidR="00886177" w:rsidRPr="00B6309F" w:rsidRDefault="00886177" w:rsidP="0088617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309F">
              <w:rPr>
                <w:rFonts w:eastAsiaTheme="minorHAnsi" w:cs="Times New Roman"/>
                <w:sz w:val="22"/>
              </w:rPr>
              <w:t>Mulke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B6309F">
              <w:rPr>
                <w:rFonts w:eastAsiaTheme="minorHAnsi" w:cs="Times New Roman"/>
                <w:sz w:val="22"/>
              </w:rPr>
              <w:t>, 2016</w:t>
            </w: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  <w:vAlign w:val="bottom"/>
          </w:tcPr>
          <w:p w14:paraId="2524F4A7" w14:textId="5B75DF3B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ot achieving grade proficiency in literacy</w:t>
            </w:r>
            <w:r w:rsidRPr="00832543">
              <w:rPr>
                <w:rFonts w:cs="Times New Roman"/>
                <w:sz w:val="22"/>
              </w:rPr>
              <w:t>†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14:paraId="15CA65A4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Longer duration of hospitalization (75</w:t>
            </w:r>
            <w:r w:rsidRPr="00B6309F">
              <w:rPr>
                <w:rFonts w:eastAsiaTheme="minorHAnsi" w:cs="Times New Roman"/>
                <w:sz w:val="22"/>
                <w:vertAlign w:val="superscript"/>
              </w:rPr>
              <w:t>th</w:t>
            </w:r>
            <w:r w:rsidRPr="00B6309F">
              <w:rPr>
                <w:rFonts w:eastAsiaTheme="minorHAnsi" w:cs="Times New Roman"/>
                <w:sz w:val="22"/>
              </w:rPr>
              <w:t xml:space="preserve"> quartile 24 d) vs 25</w:t>
            </w:r>
            <w:r w:rsidRPr="00B6309F">
              <w:rPr>
                <w:rFonts w:eastAsiaTheme="minorHAnsi" w:cs="Times New Roman"/>
                <w:sz w:val="22"/>
                <w:vertAlign w:val="superscript"/>
              </w:rPr>
              <w:t>th</w:t>
            </w:r>
            <w:r w:rsidRPr="00B6309F">
              <w:rPr>
                <w:rFonts w:eastAsiaTheme="minorHAnsi" w:cs="Times New Roman"/>
                <w:sz w:val="22"/>
              </w:rPr>
              <w:t xml:space="preserve"> (8 d – ref)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bottom"/>
          </w:tcPr>
          <w:p w14:paraId="10A9F62F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bottom"/>
          </w:tcPr>
          <w:p w14:paraId="635625FD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OR 0.7 (0.45, 0.96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03</w:t>
            </w: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  <w:vAlign w:val="bottom"/>
          </w:tcPr>
          <w:p w14:paraId="7AFC4E99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 xml:space="preserve">The following variables we entered into the models: 5-minute Apgar score, maternal education; meal status at school, distance to hospital at birth, </w:t>
            </w:r>
          </w:p>
        </w:tc>
      </w:tr>
      <w:tr w:rsidR="00886177" w:rsidRPr="00B6309F" w14:paraId="7A306194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50F06BFA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326B392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67D47A4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Lower 5-minute Apgar scor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F3245AF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66A7FBA6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OR 0.6 (0.41, 0.99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04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556E0E88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total surgical time, CHD diagnosis, CPB, age at surgery, sex, race, grade level, duration of hospitalization.</w:t>
            </w:r>
          </w:p>
        </w:tc>
      </w:tr>
      <w:tr w:rsidR="00886177" w:rsidRPr="00B6309F" w14:paraId="6AD289CF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D1C535E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32B7068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2815609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Lower maternal education (75</w:t>
            </w:r>
            <w:r w:rsidRPr="00B6309F">
              <w:rPr>
                <w:rFonts w:eastAsiaTheme="minorHAnsi" w:cs="Times New Roman"/>
                <w:sz w:val="22"/>
                <w:vertAlign w:val="superscript"/>
              </w:rPr>
              <w:t>th</w:t>
            </w:r>
            <w:r w:rsidRPr="00B6309F">
              <w:rPr>
                <w:rFonts w:eastAsiaTheme="minorHAnsi" w:cs="Times New Roman"/>
                <w:sz w:val="22"/>
              </w:rPr>
              <w:t xml:space="preserve"> quartile 14 y) vs 25</w:t>
            </w:r>
            <w:r w:rsidRPr="00B6309F">
              <w:rPr>
                <w:rFonts w:eastAsiaTheme="minorHAnsi" w:cs="Times New Roman"/>
                <w:sz w:val="22"/>
                <w:vertAlign w:val="superscript"/>
              </w:rPr>
              <w:t>th</w:t>
            </w:r>
            <w:r w:rsidRPr="00B6309F">
              <w:rPr>
                <w:rFonts w:eastAsiaTheme="minorHAnsi" w:cs="Times New Roman"/>
                <w:sz w:val="22"/>
              </w:rPr>
              <w:t xml:space="preserve"> (12 – ref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26CE6293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56A869EF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OR 1.3 (1.01, 1.67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04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15F4C913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886177" w:rsidRPr="00B6309F" w14:paraId="6B107CED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9FDB4F9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0514882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FB815E2" w14:textId="4153DD19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Receipt of free</w:t>
            </w:r>
            <w:r>
              <w:rPr>
                <w:rFonts w:eastAsiaTheme="minorHAnsi" w:cs="Times New Roman"/>
                <w:sz w:val="22"/>
              </w:rPr>
              <w:t xml:space="preserve"> </w:t>
            </w:r>
            <w:r w:rsidRPr="00B6309F">
              <w:rPr>
                <w:rFonts w:eastAsiaTheme="minorHAnsi" w:cs="Times New Roman"/>
                <w:sz w:val="22"/>
              </w:rPr>
              <w:t>meal at school (full price vs free meal (ref)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542C7783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48F1B288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OR 2.7 (1.36, 5.40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0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7B5AF25B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886177" w:rsidRPr="00B6309F" w14:paraId="79260A3E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72957147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6A27A14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D62538C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Closer distance to hospital at birth (75</w:t>
            </w:r>
            <w:r w:rsidRPr="00B6309F">
              <w:rPr>
                <w:rFonts w:eastAsiaTheme="minorHAnsi" w:cs="Times New Roman"/>
                <w:sz w:val="22"/>
                <w:vertAlign w:val="superscript"/>
              </w:rPr>
              <w:t>th</w:t>
            </w:r>
            <w:r w:rsidRPr="00B6309F">
              <w:rPr>
                <w:rFonts w:eastAsiaTheme="minorHAnsi" w:cs="Times New Roman"/>
                <w:sz w:val="22"/>
              </w:rPr>
              <w:t xml:space="preserve"> quartile -138 miles) vs 25</w:t>
            </w:r>
            <w:r w:rsidRPr="00B6309F">
              <w:rPr>
                <w:rFonts w:eastAsiaTheme="minorHAnsi" w:cs="Times New Roman"/>
                <w:sz w:val="22"/>
                <w:vertAlign w:val="superscript"/>
              </w:rPr>
              <w:t>th</w:t>
            </w:r>
            <w:r w:rsidRPr="00B6309F">
              <w:rPr>
                <w:rFonts w:eastAsiaTheme="minorHAnsi" w:cs="Times New Roman"/>
                <w:sz w:val="22"/>
              </w:rPr>
              <w:t xml:space="preserve"> (17miles – ref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02BCAEC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7B1487E3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OR 1.8 (1.09, 3.05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0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5DAE0C98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886177" w:rsidRPr="00B6309F" w14:paraId="0B7F62CF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4363E35C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6A161D8E" w14:textId="74CC8903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ot achieving grade proficiency in mathematics</w:t>
            </w:r>
            <w:r w:rsidRPr="00832543">
              <w:rPr>
                <w:rFonts w:cs="Times New Roman"/>
                <w:sz w:val="22"/>
              </w:rPr>
              <w:t>†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D78C852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Non-white race (white vs non-white (ref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4DA9D5AB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0776DFE9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OR 3.0 (1.59, 5.8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00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76789880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The same variables as listed above</w:t>
            </w:r>
          </w:p>
        </w:tc>
      </w:tr>
      <w:tr w:rsidR="00886177" w:rsidRPr="00B6309F" w14:paraId="05FAD1CB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30FE5FDD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29B071C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108FC76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Use of CPB (Yes vs No (ref)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0CA24AC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65ED79E1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OR 0.4 (0.2, 0.998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049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62698AB3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886177" w:rsidRPr="00B6309F" w14:paraId="1E412DDF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024F0748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2CD700E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F4AEDD8" w14:textId="77777777" w:rsidR="00886177" w:rsidRPr="00B6309F" w:rsidRDefault="00886177" w:rsidP="00886177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Longer duration of hospitalization (75</w:t>
            </w:r>
            <w:r w:rsidRPr="00B6309F">
              <w:rPr>
                <w:rFonts w:eastAsiaTheme="minorHAnsi" w:cs="Times New Roman"/>
                <w:sz w:val="22"/>
                <w:vertAlign w:val="superscript"/>
              </w:rPr>
              <w:t>th</w:t>
            </w:r>
            <w:r w:rsidRPr="00B6309F">
              <w:rPr>
                <w:rFonts w:eastAsiaTheme="minorHAnsi" w:cs="Times New Roman"/>
                <w:sz w:val="22"/>
              </w:rPr>
              <w:t xml:space="preserve"> quartile 24 d) vs 25</w:t>
            </w:r>
            <w:r w:rsidRPr="00B6309F">
              <w:rPr>
                <w:rFonts w:eastAsiaTheme="minorHAnsi" w:cs="Times New Roman"/>
                <w:sz w:val="22"/>
                <w:vertAlign w:val="superscript"/>
              </w:rPr>
              <w:t>th</w:t>
            </w:r>
            <w:r w:rsidRPr="00B6309F">
              <w:rPr>
                <w:rFonts w:eastAsiaTheme="minorHAnsi" w:cs="Times New Roman"/>
                <w:sz w:val="22"/>
              </w:rPr>
              <w:t xml:space="preserve"> (8 d – ref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8936A56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1A632A2E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OR 0.7 (0.45, 0.96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03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6955DE61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886177" w:rsidRPr="00B6309F" w14:paraId="78B09512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45897670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459189E4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B63DC8C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Receipt of free-meal at school (full price vs free meal (ref)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4110D634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3DF65FBC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OR 2.6 (1.26, 5.26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0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2FC376C8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886177" w:rsidRPr="00B6309F" w14:paraId="7B45E8BA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953B925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0BF27F9C" w14:textId="52EB2B50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Receipt of special education</w:t>
            </w:r>
            <w:r w:rsidRPr="00832543">
              <w:rPr>
                <w:rFonts w:cs="Times New Roman"/>
                <w:sz w:val="22"/>
              </w:rPr>
              <w:t>†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1163BDE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Longer duration of hospitalization (75</w:t>
            </w:r>
            <w:r w:rsidRPr="00B6309F">
              <w:rPr>
                <w:rFonts w:eastAsiaTheme="minorHAnsi" w:cs="Times New Roman"/>
                <w:sz w:val="22"/>
                <w:vertAlign w:val="superscript"/>
              </w:rPr>
              <w:t>th</w:t>
            </w:r>
            <w:r w:rsidRPr="00B6309F">
              <w:rPr>
                <w:rFonts w:eastAsiaTheme="minorHAnsi" w:cs="Times New Roman"/>
                <w:sz w:val="22"/>
              </w:rPr>
              <w:t xml:space="preserve"> quartile -24 d) vs (25</w:t>
            </w:r>
            <w:r w:rsidRPr="00B6309F">
              <w:rPr>
                <w:rFonts w:eastAsiaTheme="minorHAnsi" w:cs="Times New Roman"/>
                <w:sz w:val="22"/>
                <w:vertAlign w:val="superscript"/>
              </w:rPr>
              <w:t>th</w:t>
            </w:r>
            <w:r w:rsidRPr="00B6309F">
              <w:rPr>
                <w:rFonts w:eastAsiaTheme="minorHAnsi" w:cs="Times New Roman"/>
                <w:sz w:val="22"/>
              </w:rPr>
              <w:t xml:space="preserve"> -7 d – ref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7D039653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0DAAF6E6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OR 1.95 (1.44, 4.29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00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72CE9C0F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The same variables as listed above</w:t>
            </w:r>
          </w:p>
        </w:tc>
      </w:tr>
      <w:tr w:rsidR="00886177" w:rsidRPr="00B6309F" w14:paraId="642E5FE6" w14:textId="77777777" w:rsidTr="00156BEE">
        <w:tc>
          <w:tcPr>
            <w:tcW w:w="1335" w:type="dxa"/>
            <w:tcBorders>
              <w:top w:val="single" w:sz="4" w:space="0" w:color="auto"/>
            </w:tcBorders>
            <w:vAlign w:val="bottom"/>
          </w:tcPr>
          <w:p w14:paraId="43FE1C62" w14:textId="53FFF76C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309F">
              <w:rPr>
                <w:rFonts w:eastAsia="Times New Roman" w:cs="Times New Roman"/>
                <w:color w:val="000000"/>
                <w:sz w:val="22"/>
                <w:lang w:eastAsia="en-GB"/>
              </w:rPr>
              <w:t>Olsen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B6309F">
              <w:rPr>
                <w:rFonts w:eastAsia="Times New Roman" w:cs="Times New Roman"/>
                <w:color w:val="000000"/>
                <w:sz w:val="22"/>
                <w:lang w:eastAsia="en-GB"/>
              </w:rPr>
              <w:t>, 2011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vAlign w:val="bottom"/>
          </w:tcPr>
          <w:p w14:paraId="0693BC56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ompleted compulsory basic schooling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6CACF5D2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After exclusion of preterm or with extracardiac or chromosomal anomalies (n=2260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bottom"/>
          </w:tcPr>
          <w:p w14:paraId="425F7D8A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645FE189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proofErr w:type="spellStart"/>
            <w:r w:rsidRPr="00B6309F">
              <w:rPr>
                <w:rFonts w:cs="Times New Roman"/>
                <w:sz w:val="22"/>
              </w:rPr>
              <w:t>aHR</w:t>
            </w:r>
            <w:proofErr w:type="spellEnd"/>
            <w:r w:rsidRPr="00B6309F">
              <w:rPr>
                <w:rFonts w:cs="Times New Roman"/>
                <w:sz w:val="22"/>
              </w:rPr>
              <w:t xml:space="preserve"> 0.87 (95% CI 0.83, 0.92) vs reference cohort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vAlign w:val="bottom"/>
          </w:tcPr>
          <w:p w14:paraId="4D5C2CC5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urrent age, sex, parental income, number of siblings, having a single parent, and parents’ highest educational level</w:t>
            </w:r>
          </w:p>
        </w:tc>
      </w:tr>
      <w:tr w:rsidR="00886177" w:rsidRPr="00B6309F" w14:paraId="41E89616" w14:textId="77777777" w:rsidTr="00156BEE">
        <w:tc>
          <w:tcPr>
            <w:tcW w:w="1335" w:type="dxa"/>
            <w:tcBorders>
              <w:top w:val="single" w:sz="4" w:space="0" w:color="auto"/>
              <w:bottom w:val="nil"/>
            </w:tcBorders>
            <w:vAlign w:val="bottom"/>
          </w:tcPr>
          <w:p w14:paraId="6221EEB1" w14:textId="28F4B783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309F">
              <w:rPr>
                <w:rFonts w:eastAsia="Times New Roman" w:cs="Times New Roman"/>
                <w:color w:val="000000"/>
                <w:sz w:val="22"/>
                <w:lang w:eastAsia="en-GB"/>
              </w:rPr>
              <w:t>Oster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B6309F">
              <w:rPr>
                <w:rFonts w:eastAsia="Times New Roman" w:cs="Times New Roman"/>
                <w:color w:val="000000"/>
                <w:sz w:val="22"/>
                <w:lang w:eastAsia="en-GB"/>
              </w:rPr>
              <w:t>, 2017</w:t>
            </w: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  <w:vAlign w:val="bottom"/>
          </w:tcPr>
          <w:p w14:paraId="4ACEEAF8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End of third-grade tests: Reading (not meeting standards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14:paraId="7F1910CB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HD severity: critical CHD and non-critical CHD vs controls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bottom"/>
          </w:tcPr>
          <w:p w14:paraId="7FA640BE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ritical CHD: 40.8% vs 31.3% (controls); non-critical CHD - 39.8% vs 31.3% (controls).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bottom"/>
          </w:tcPr>
          <w:p w14:paraId="280EA2C0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Critical CHD: </w:t>
            </w:r>
            <w:proofErr w:type="spellStart"/>
            <w:r w:rsidRPr="00B6309F">
              <w:rPr>
                <w:rFonts w:cs="Times New Roman"/>
                <w:color w:val="000000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color w:val="000000"/>
                <w:sz w:val="22"/>
              </w:rPr>
              <w:t xml:space="preserve"> 1.59 (1.29, 1.96); non-critical CHD: </w:t>
            </w:r>
            <w:proofErr w:type="spellStart"/>
            <w:r w:rsidRPr="00B6309F">
              <w:rPr>
                <w:rFonts w:cs="Times New Roman"/>
                <w:color w:val="000000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color w:val="000000"/>
                <w:sz w:val="22"/>
              </w:rPr>
              <w:t xml:space="preserve"> 1.34 (1.19, 1.50)</w:t>
            </w: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  <w:vAlign w:val="bottom"/>
          </w:tcPr>
          <w:p w14:paraId="54865E9D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Maternal education, race/ethnicity, and public pre-Kindergarten enrolment</w:t>
            </w:r>
          </w:p>
        </w:tc>
      </w:tr>
      <w:tr w:rsidR="00886177" w:rsidRPr="00B6309F" w14:paraId="59107D2B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12D296CC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33EFCA8E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End of third-grade tests: Maths (not meeting standards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13A7724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HD severity: critical CHD and non-critical CHD vs control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AF9537C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ritical CHD - 28.1% vs 21.1% (controls); non-critical CHD - 25.0% vs 21.1% (controls).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1A046064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Critical CHD: </w:t>
            </w:r>
            <w:proofErr w:type="spellStart"/>
            <w:r w:rsidRPr="00B6309F">
              <w:rPr>
                <w:rFonts w:cs="Times New Roman"/>
                <w:color w:val="000000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color w:val="000000"/>
                <w:sz w:val="22"/>
              </w:rPr>
              <w:t xml:space="preserve"> 1.48 (1.18, 1.86); non-critical CHD: aOR1.07 (0.95, 1.22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34F2937A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Maternal education, race/ethnicity, and public pre-Kindergarten enrolment</w:t>
            </w:r>
          </w:p>
        </w:tc>
      </w:tr>
      <w:tr w:rsidR="00886177" w:rsidRPr="00B6309F" w14:paraId="7E58C0CF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689ED042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2FA8548F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7C0D0F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ritical vs non-critical CHD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6B1D2D2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28.1% vs 25.0%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59593AE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proofErr w:type="spellStart"/>
            <w:r w:rsidRPr="00B6309F">
              <w:rPr>
                <w:rFonts w:cs="Times New Roman"/>
                <w:color w:val="000000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color w:val="000000"/>
                <w:sz w:val="22"/>
              </w:rPr>
              <w:t xml:space="preserve"> 1.38 (1.08, 1.75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4F36A4B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Maternal education, race/ethnicity, and public pre-Kindergarten enrolment</w:t>
            </w:r>
          </w:p>
        </w:tc>
      </w:tr>
      <w:tr w:rsidR="00886177" w:rsidRPr="00B6309F" w14:paraId="7007DEF0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DE9D357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7E5D7A1B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Third-grade reten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3226547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HD severity</w:t>
            </w:r>
            <w:r w:rsidRPr="00B6309F">
              <w:rPr>
                <w:rFonts w:cs="Times New Roman"/>
                <w:color w:val="000000"/>
                <w:sz w:val="22"/>
              </w:rPr>
              <w:t xml:space="preserve">: critical CHD and non-critical CHD vs controls 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39943E38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ritical CHD - 2.8% vs 2.0% (controls); non-critical CHD - 2.8% vs 2.0% (controls).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0723B3A1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Critical CHD: </w:t>
            </w:r>
            <w:proofErr w:type="spellStart"/>
            <w:r w:rsidRPr="00B6309F">
              <w:rPr>
                <w:rFonts w:cs="Times New Roman"/>
                <w:color w:val="000000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color w:val="000000"/>
                <w:sz w:val="22"/>
              </w:rPr>
              <w:t xml:space="preserve"> 1.44 (0.80, 2.60); non-critical CHD: </w:t>
            </w:r>
            <w:proofErr w:type="spellStart"/>
            <w:r w:rsidRPr="00B6309F">
              <w:rPr>
                <w:rFonts w:cs="Times New Roman"/>
                <w:color w:val="000000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color w:val="000000"/>
                <w:sz w:val="22"/>
              </w:rPr>
              <w:t xml:space="preserve"> 1.29 (0.93, 1.80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7FAECD53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Maternal education, race/ethnicity, and public pre-Kindergarten enrolment</w:t>
            </w:r>
          </w:p>
        </w:tc>
      </w:tr>
      <w:tr w:rsidR="00886177" w:rsidRPr="00B6309F" w14:paraId="49A07CB5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79008BB4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24FC7599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SEN (Exceptional services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4383624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HD severity</w:t>
            </w:r>
            <w:r w:rsidRPr="00B6309F">
              <w:rPr>
                <w:rFonts w:cs="Times New Roman"/>
                <w:color w:val="000000"/>
                <w:sz w:val="22"/>
              </w:rPr>
              <w:t xml:space="preserve">: critical CHD and non-critical CHD vs controls 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7B81C875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ritical CHD - 25.1% vs 12.5% (controls); non-critical CHD - 19.6% vs 12.5% (controls).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3CF43859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Critical CHD: </w:t>
            </w:r>
            <w:proofErr w:type="spellStart"/>
            <w:r w:rsidRPr="00B6309F">
              <w:rPr>
                <w:rFonts w:cs="Times New Roman"/>
                <w:color w:val="000000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color w:val="000000"/>
                <w:sz w:val="22"/>
              </w:rPr>
              <w:t xml:space="preserve"> 2.24 (1.79, 2.81); non-critical CHD: </w:t>
            </w:r>
            <w:proofErr w:type="spellStart"/>
            <w:r w:rsidRPr="00B6309F">
              <w:rPr>
                <w:rFonts w:cs="Times New Roman"/>
                <w:color w:val="000000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color w:val="000000"/>
                <w:sz w:val="22"/>
              </w:rPr>
              <w:t xml:space="preserve"> 1.51 (1.37, 1.73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00229450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Maternal education, race/ethnicity, and public pre-Kindergarten enrolment</w:t>
            </w:r>
          </w:p>
        </w:tc>
      </w:tr>
      <w:tr w:rsidR="00886177" w:rsidRPr="00B6309F" w14:paraId="096F2162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CDCF5B6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33CB13B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0BF5F9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ritical vs non-critical CHD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8C2179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25.1% vs 19.6%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690FD47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proofErr w:type="spellStart"/>
            <w:r w:rsidRPr="00B6309F">
              <w:rPr>
                <w:rFonts w:cs="Times New Roman"/>
                <w:color w:val="000000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color w:val="000000"/>
                <w:sz w:val="22"/>
              </w:rPr>
              <w:t xml:space="preserve"> 1.46 (1.15, 1.86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1F57E16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Maternal education, race/ethnicity, and public pre-Kindergarten enrolment</w:t>
            </w:r>
          </w:p>
        </w:tc>
      </w:tr>
      <w:tr w:rsidR="00886177" w:rsidRPr="00B6309F" w14:paraId="3A2494FC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076074D6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1A6EED1E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End of third-grade tests: Reading (not meeting standards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C8B544B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Presence of additional anomalies: with other noncardiac vs isolated CHD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782D8427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44.3% vs 38.8%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0533D43E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proofErr w:type="spellStart"/>
            <w:r w:rsidRPr="00B6309F">
              <w:rPr>
                <w:rFonts w:cs="Times New Roman"/>
                <w:color w:val="000000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color w:val="000000"/>
                <w:sz w:val="22"/>
              </w:rPr>
              <w:t xml:space="preserve"> 1.31 (1.07, 1.59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3061FC9B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Maternal education, race/ethnicity, and public pre-Kindergarten enrolment</w:t>
            </w:r>
          </w:p>
        </w:tc>
      </w:tr>
      <w:tr w:rsidR="00886177" w:rsidRPr="00B6309F" w14:paraId="41CA38E9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87456BF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1230B701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End of third-grade tests: Maths (not meeting standards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1E95E21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Presence of additional anomalies: with other noncardiac vs isolated CHD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20CCFDBE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28.7% vs 24.7%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732F2F46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proofErr w:type="spellStart"/>
            <w:r w:rsidRPr="00B6309F">
              <w:rPr>
                <w:rFonts w:cs="Times New Roman"/>
                <w:color w:val="000000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color w:val="000000"/>
                <w:sz w:val="22"/>
              </w:rPr>
              <w:t xml:space="preserve"> 1.24 (1.00, 1.54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743574AE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Maternal education, race/ethnicity, and public pre-Kindergarten enrolment</w:t>
            </w:r>
          </w:p>
        </w:tc>
      </w:tr>
      <w:tr w:rsidR="00886177" w:rsidRPr="00B6309F" w14:paraId="2DEEB1B8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05F62CAC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501C76C9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End of third-grade tests: both Reading and Maths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F05CE9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Presence of additional anomalies: with other noncardiac vs isolated CHD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4CD455D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24.7% vs 19.8%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08ED2BA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proofErr w:type="spellStart"/>
            <w:r w:rsidRPr="00B6309F">
              <w:rPr>
                <w:rFonts w:cs="Times New Roman"/>
                <w:color w:val="000000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color w:val="000000"/>
                <w:sz w:val="22"/>
              </w:rPr>
              <w:t xml:space="preserve"> 1.36 (1.08, 1.71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0DAFD79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Maternal education, race/ethnicity, and public pre-Kindergarten enrolment</w:t>
            </w:r>
          </w:p>
        </w:tc>
      </w:tr>
      <w:tr w:rsidR="00886177" w:rsidRPr="00B6309F" w14:paraId="429B0440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3924AEF8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4F5932BD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Third-grade reten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BFC63EA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Presence of additional anomalies: with other noncardiac vs isolated CHD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C91C707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3.4% vs 2.7%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4F8D01CD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proofErr w:type="spellStart"/>
            <w:r w:rsidRPr="00B6309F">
              <w:rPr>
                <w:rFonts w:cs="Times New Roman"/>
                <w:color w:val="000000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color w:val="000000"/>
                <w:sz w:val="22"/>
              </w:rPr>
              <w:t xml:space="preserve"> 1.24 (0.73, 2.11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6F8B0065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Maternal education, race/ethnicity, and public pre-Kindergarten enrolment</w:t>
            </w:r>
          </w:p>
        </w:tc>
      </w:tr>
      <w:tr w:rsidR="00886177" w:rsidRPr="00B6309F" w14:paraId="4B9FAA0B" w14:textId="77777777" w:rsidTr="00156BEE"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14:paraId="4FFED1E8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  <w:vAlign w:val="bottom"/>
          </w:tcPr>
          <w:p w14:paraId="7DC79622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SEN (Exceptional services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6CD782EC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Presence of additional anomalies: with other noncardiac vs isolated CHD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bottom"/>
          </w:tcPr>
          <w:p w14:paraId="22C67938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28.7% vs 18.3%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bottom"/>
          </w:tcPr>
          <w:p w14:paraId="332518F5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proofErr w:type="spellStart"/>
            <w:r w:rsidRPr="00B6309F">
              <w:rPr>
                <w:rFonts w:cs="Times New Roman"/>
                <w:color w:val="000000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color w:val="000000"/>
                <w:sz w:val="22"/>
              </w:rPr>
              <w:t xml:space="preserve"> 1.72 (1.39, 2.14)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vAlign w:val="bottom"/>
          </w:tcPr>
          <w:p w14:paraId="313B5103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Maternal education, race/ethnicity, and public pre-Kindergarten enrolment</w:t>
            </w:r>
          </w:p>
        </w:tc>
      </w:tr>
      <w:tr w:rsidR="00886177" w:rsidRPr="00B6309F" w14:paraId="446FAC3B" w14:textId="77777777" w:rsidTr="00156BEE">
        <w:tc>
          <w:tcPr>
            <w:tcW w:w="1335" w:type="dxa"/>
            <w:tcBorders>
              <w:top w:val="single" w:sz="4" w:space="0" w:color="auto"/>
              <w:bottom w:val="nil"/>
            </w:tcBorders>
            <w:vAlign w:val="bottom"/>
          </w:tcPr>
          <w:p w14:paraId="474B4C8D" w14:textId="2CCA02DF" w:rsidR="00886177" w:rsidRPr="00B6309F" w:rsidRDefault="00886177" w:rsidP="0088617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309F">
              <w:rPr>
                <w:rFonts w:eastAsia="Times New Roman" w:cs="Times New Roman"/>
                <w:color w:val="000000"/>
                <w:sz w:val="22"/>
                <w:lang w:eastAsia="en-GB"/>
              </w:rPr>
              <w:t>Riehle-</w:t>
            </w:r>
            <w:proofErr w:type="spellStart"/>
            <w:r w:rsidRPr="00B6309F">
              <w:rPr>
                <w:rFonts w:eastAsia="Times New Roman" w:cs="Times New Roman"/>
                <w:color w:val="000000"/>
                <w:sz w:val="22"/>
                <w:lang w:eastAsia="en-GB"/>
              </w:rPr>
              <w:t>Colarusso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B6309F">
              <w:rPr>
                <w:rFonts w:eastAsia="Times New Roman" w:cs="Times New Roman"/>
                <w:color w:val="000000"/>
                <w:sz w:val="22"/>
                <w:lang w:eastAsia="en-GB"/>
              </w:rPr>
              <w:t>, 2015</w:t>
            </w: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  <w:vAlign w:val="bottom"/>
          </w:tcPr>
          <w:p w14:paraId="2EC48DEC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Special education services: other health impairment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14:paraId="4585624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CHD severity: critical 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bottom"/>
          </w:tcPr>
          <w:p w14:paraId="291781C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47.4%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bottom"/>
          </w:tcPr>
          <w:p w14:paraId="05DA762E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proofErr w:type="spellStart"/>
            <w:r w:rsidRPr="00B6309F">
              <w:rPr>
                <w:rFonts w:cs="Times New Roman"/>
                <w:sz w:val="22"/>
              </w:rPr>
              <w:t>aPRR</w:t>
            </w:r>
            <w:proofErr w:type="spellEnd"/>
            <w:r w:rsidRPr="00B6309F">
              <w:rPr>
                <w:rFonts w:cs="Times New Roman"/>
                <w:sz w:val="22"/>
              </w:rPr>
              <w:t xml:space="preserve"> </w:t>
            </w:r>
            <w:r w:rsidRPr="00B6309F">
              <w:rPr>
                <w:rFonts w:eastAsiaTheme="minorHAnsi" w:cs="Times New Roman"/>
                <w:sz w:val="22"/>
              </w:rPr>
              <w:t>5.4 (95% CI 3.8, 7.7) vs reference population</w:t>
            </w: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  <w:vAlign w:val="bottom"/>
          </w:tcPr>
          <w:p w14:paraId="28F46FBF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Adjusted for maternal age at delivery, race/ethnicity, education, infant gender, birth weight, and birth year group</w:t>
            </w:r>
          </w:p>
        </w:tc>
      </w:tr>
      <w:tr w:rsidR="00886177" w:rsidRPr="00B6309F" w14:paraId="2AFC7180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0B2F35F8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2D36191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F6DC22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on-critical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0BE257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18.6%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19B105A7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2.0 (95% CI 1.5, 2.8) vs reference population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373297F5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Adjusted for maternal age at delivery, race/ethnicity, education, infant gender, birth weight, and birth year group</w:t>
            </w:r>
          </w:p>
        </w:tc>
      </w:tr>
      <w:tr w:rsidR="00886177" w:rsidRPr="00B6309F" w14:paraId="6A968DE5" w14:textId="77777777" w:rsidTr="00156BEE"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14:paraId="319B156A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  <w:vAlign w:val="bottom"/>
          </w:tcPr>
          <w:p w14:paraId="25915C2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Other SEN type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488F31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HD severity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bottom"/>
          </w:tcPr>
          <w:p w14:paraId="24E1EE8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bottom"/>
          </w:tcPr>
          <w:p w14:paraId="0A87931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S for any other SEN types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vAlign w:val="bottom"/>
          </w:tcPr>
          <w:p w14:paraId="0E22DD7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201ECCB8" w14:textId="77777777" w:rsidTr="00156BEE">
        <w:tc>
          <w:tcPr>
            <w:tcW w:w="1335" w:type="dxa"/>
            <w:tcBorders>
              <w:top w:val="single" w:sz="4" w:space="0" w:color="auto"/>
              <w:bottom w:val="nil"/>
            </w:tcBorders>
            <w:vAlign w:val="bottom"/>
          </w:tcPr>
          <w:p w14:paraId="2CCE7378" w14:textId="10C19342" w:rsidR="00886177" w:rsidRPr="00B6309F" w:rsidRDefault="00886177" w:rsidP="0088617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309F">
              <w:rPr>
                <w:rFonts w:eastAsia="Times New Roman" w:cs="Times New Roman"/>
                <w:color w:val="000000"/>
                <w:sz w:val="22"/>
                <w:lang w:eastAsia="en-GB"/>
              </w:rPr>
              <w:lastRenderedPageBreak/>
              <w:t>Schaefer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B6309F">
              <w:rPr>
                <w:rFonts w:eastAsia="Times New Roman" w:cs="Times New Roman"/>
                <w:color w:val="000000"/>
                <w:sz w:val="22"/>
                <w:lang w:eastAsia="en-GB"/>
              </w:rPr>
              <w:t>, 2016</w:t>
            </w: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  <w:vAlign w:val="bottom"/>
          </w:tcPr>
          <w:p w14:paraId="07307DF1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Level of secondary education I (7-9 grades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14:paraId="6A5C34A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HD severity: severe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bottom"/>
          </w:tcPr>
          <w:p w14:paraId="6E5BF986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Low level: 23.7% vs 9.9% in controls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03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bottom"/>
          </w:tcPr>
          <w:p w14:paraId="59807F3E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OR 2.15 (0.59, 7.82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25</w:t>
            </w: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  <w:vAlign w:val="bottom"/>
          </w:tcPr>
          <w:p w14:paraId="319E4737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SES, foreign language, open heart surgery, cyanotic CHD</w:t>
            </w:r>
          </w:p>
        </w:tc>
      </w:tr>
      <w:tr w:rsidR="00886177" w:rsidRPr="00B6309F" w14:paraId="10675252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58A06A1C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1D13A80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6214DE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Lower socioeconomic status (SES) 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6B5CC4B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76B1004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OR 1.39 (0.25,-7.70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7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4152613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Severity of CHD, foreign language, open heart surgery, cyanotic CHD</w:t>
            </w:r>
          </w:p>
        </w:tc>
      </w:tr>
      <w:tr w:rsidR="00886177" w:rsidRPr="00B6309F" w14:paraId="01815CD4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66CDCC22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001D24F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920182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Foreign language 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5F4B9D1C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2D716A8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OR 0.80 (0.20, 3.17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75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408D22EB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SES, severity of CHD, open heart surgery, cyanotic CHD</w:t>
            </w:r>
          </w:p>
        </w:tc>
      </w:tr>
      <w:tr w:rsidR="00886177" w:rsidRPr="00B6309F" w14:paraId="5502A934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5AD2E11E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67132D4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5BC683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yanotic CHD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7F5D527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CFEF93A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OR 1.15 (0.31, 4.37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84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5CAC31E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SES, foreign language, severity of CHD, open heart surgery</w:t>
            </w:r>
          </w:p>
        </w:tc>
      </w:tr>
      <w:tr w:rsidR="00886177" w:rsidRPr="00B6309F" w14:paraId="154E62F6" w14:textId="77777777" w:rsidTr="00156BEE"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14:paraId="622224A1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  <w:vAlign w:val="bottom"/>
          </w:tcPr>
          <w:p w14:paraId="52E40E2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1200BE7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Open heart surgery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bottom"/>
          </w:tcPr>
          <w:p w14:paraId="4196FD0C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587682D6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OR 1.46 (0.52, 4.07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47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vAlign w:val="bottom"/>
          </w:tcPr>
          <w:p w14:paraId="55861E89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SES, foreign language, severity of CHD, cyanotic CHD</w:t>
            </w:r>
          </w:p>
        </w:tc>
      </w:tr>
      <w:tr w:rsidR="00886177" w:rsidRPr="00B6309F" w14:paraId="61E71F00" w14:textId="77777777" w:rsidTr="00B056E0">
        <w:tc>
          <w:tcPr>
            <w:tcW w:w="5670" w:type="dxa"/>
            <w:gridSpan w:val="3"/>
            <w:tcBorders>
              <w:top w:val="nil"/>
            </w:tcBorders>
            <w:vAlign w:val="bottom"/>
          </w:tcPr>
          <w:p w14:paraId="0EF1EC74" w14:textId="090D2E5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 xml:space="preserve">Craniofacial anomalies - </w:t>
            </w:r>
            <w:r w:rsidRPr="00B6309F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>Orofacial clefts (OFCs)</w:t>
            </w:r>
          </w:p>
        </w:tc>
        <w:tc>
          <w:tcPr>
            <w:tcW w:w="3119" w:type="dxa"/>
            <w:tcBorders>
              <w:top w:val="nil"/>
            </w:tcBorders>
            <w:vAlign w:val="bottom"/>
          </w:tcPr>
          <w:p w14:paraId="7208DBC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118" w:type="dxa"/>
            <w:tcBorders>
              <w:top w:val="nil"/>
            </w:tcBorders>
            <w:vAlign w:val="bottom"/>
          </w:tcPr>
          <w:p w14:paraId="58E55A7B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828" w:type="dxa"/>
            <w:tcBorders>
              <w:top w:val="nil"/>
            </w:tcBorders>
            <w:vAlign w:val="bottom"/>
          </w:tcPr>
          <w:p w14:paraId="71CD093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73C2E952" w14:textId="77777777" w:rsidTr="00156BEE">
        <w:tc>
          <w:tcPr>
            <w:tcW w:w="1335" w:type="dxa"/>
            <w:tcBorders>
              <w:bottom w:val="nil"/>
            </w:tcBorders>
            <w:vAlign w:val="bottom"/>
          </w:tcPr>
          <w:p w14:paraId="7A9D40CD" w14:textId="293E6618" w:rsidR="00886177" w:rsidRPr="00B6309F" w:rsidRDefault="00886177" w:rsidP="0088617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309F">
              <w:rPr>
                <w:rFonts w:eastAsia="Times New Roman" w:cs="Times New Roman"/>
                <w:color w:val="000000"/>
                <w:sz w:val="22"/>
                <w:lang w:eastAsia="en-GB"/>
              </w:rPr>
              <w:t>Bell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B6309F">
              <w:rPr>
                <w:rFonts w:eastAsia="Times New Roman" w:cs="Times New Roman"/>
                <w:color w:val="000000"/>
                <w:sz w:val="22"/>
                <w:lang w:eastAsia="en-GB"/>
              </w:rPr>
              <w:t>, 2017</w:t>
            </w:r>
          </w:p>
        </w:tc>
        <w:tc>
          <w:tcPr>
            <w:tcW w:w="2067" w:type="dxa"/>
            <w:tcBorders>
              <w:bottom w:val="nil"/>
            </w:tcBorders>
            <w:vAlign w:val="bottom"/>
          </w:tcPr>
          <w:p w14:paraId="7DCBF7B3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Meeting national minimum standards: Reading</w:t>
            </w:r>
          </w:p>
        </w:tc>
        <w:tc>
          <w:tcPr>
            <w:tcW w:w="2268" w:type="dxa"/>
            <w:tcBorders>
              <w:bottom w:val="nil"/>
            </w:tcBorders>
            <w:vAlign w:val="bottom"/>
          </w:tcPr>
          <w:p w14:paraId="14EA785B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Type of OFC (CL, CP, CLP) vs children without OFC (reference group)</w:t>
            </w:r>
          </w:p>
        </w:tc>
        <w:tc>
          <w:tcPr>
            <w:tcW w:w="3119" w:type="dxa"/>
            <w:tcBorders>
              <w:bottom w:val="nil"/>
            </w:tcBorders>
            <w:vAlign w:val="bottom"/>
          </w:tcPr>
          <w:p w14:paraId="0217E4F3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WALNA: CL: OR 0.89 (0.50, 1.59); CLP: 1.07 (0.61, 1.88); CP: 1.13 (0.72, 1.78). NAPLAN: CL - OR 0.91 (0.47, 1.77); CLP: 0.74 (0.39, 1.41); CP: 0.63 (0.40, 0.99).</w:t>
            </w:r>
          </w:p>
        </w:tc>
        <w:tc>
          <w:tcPr>
            <w:tcW w:w="3118" w:type="dxa"/>
            <w:tcBorders>
              <w:bottom w:val="nil"/>
            </w:tcBorders>
            <w:vAlign w:val="bottom"/>
          </w:tcPr>
          <w:p w14:paraId="69B6DFFE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WALNA: CL: OR 1.13 (0.63, 2.04); CLP:1.29 (0.72, 2.32); CP: 0.88 (0.56, 1.39). NAPLAN: CL: OR 1.04 (0.51, 2,11); CLP: 1.04 (0.48, 2.26); CP: 0.57 (0.34, 0.96).</w:t>
            </w:r>
          </w:p>
        </w:tc>
        <w:tc>
          <w:tcPr>
            <w:tcW w:w="3828" w:type="dxa"/>
            <w:tcBorders>
              <w:bottom w:val="nil"/>
            </w:tcBorders>
            <w:vAlign w:val="bottom"/>
          </w:tcPr>
          <w:p w14:paraId="27BC0971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WALNA: OFC type, school year level, Indigenous background (yes/no), socioeconomic quartile, child's relative age; the same for NAPLAN + family order.</w:t>
            </w:r>
          </w:p>
        </w:tc>
      </w:tr>
      <w:tr w:rsidR="00886177" w:rsidRPr="00B6309F" w14:paraId="7B249072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177DF49D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561DEE6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umerac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54F7DD8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Type of OFC (CL, CP, CLP) vs children without OFC (reference group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659BA98C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WALNA: CL: OR 0.75 (0.47, 1.20); CLP: 0.66 (0.43, 1.00);</w:t>
            </w:r>
            <w:r w:rsidRPr="00B6309F">
              <w:rPr>
                <w:rFonts w:cs="Times New Roman"/>
                <w:color w:val="000000"/>
                <w:sz w:val="22"/>
              </w:rPr>
              <w:br/>
              <w:t>CP: 0.72 (0.49, 1.06). NAPLAN: CL: OR 0.74 (0.36, 1.52); CLP: 0.52 (0.28, 0.99); CP: 0.58 (0.35, 0.96).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1FC45726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WALNA: CL: OR 0.84 (0.51, 1.37); CLP: 0.71 (0.46, 1.11); CP: 0.64 (0.43, 0.95). NAPLAN: CL: OR 0.75 (0.36, 1.56); CLP: 0.73 (0.34, 1.57); CP: 0.47 (0.28, 0.82).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4A5006E0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WALNA: OFC type, school year level, Indigenous background (yes/no), socioeconomic quartile, the same for NAPLAN + school location. </w:t>
            </w:r>
          </w:p>
        </w:tc>
      </w:tr>
      <w:tr w:rsidR="00886177" w:rsidRPr="00B6309F" w14:paraId="23F4F2D3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44C653C9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07890EE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Writ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00E69D3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Type of OFC (CL, CP, CLP) vs children without OFC (reference group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33FE8152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WALNA: CL: OR 0.70 (0.46, 1.08); CLP: 0.79 (0.52, 1.18); CP: 0.81 (0.58, 1.14). NAPLAN: CL: OR 0.66 (0.38, 1.15); CLP: 0.49 (0.29, 0.84); CP: 0.75 (0.48, 1.10).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45B3ED12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WALNA: CL: OR 0.83 (0.53, 1.30); CLP: 0.88 (0.55, 1.39); CP: 0.66 (0.47, 0.92). NAPLAN: CL: OR 0.77 (0.39, 1.49); CLP: 0.77 (0.37, 1.59); CP: 0.62 (0.38, 1.00).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229AB3EB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WALNA: OFC type, school year level, Indigenous background (yes/no), socioeconomic quartile, the same for NAPLAN + family order + birthweight.</w:t>
            </w:r>
          </w:p>
        </w:tc>
      </w:tr>
      <w:tr w:rsidR="00886177" w:rsidRPr="00B6309F" w14:paraId="60F5C335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071441D4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2F2E05D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Spell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3A28F7A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Type of OFC (CL, CP, CLP) vs children </w:t>
            </w:r>
            <w:r w:rsidRPr="00B6309F">
              <w:rPr>
                <w:rFonts w:cs="Times New Roman"/>
                <w:color w:val="000000"/>
                <w:sz w:val="22"/>
              </w:rPr>
              <w:lastRenderedPageBreak/>
              <w:t>without OFC (reference group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5E66FFA7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lastRenderedPageBreak/>
              <w:t xml:space="preserve">WALNA: CL: OR 0.78 (0.47, 1.30); CLP: 0.74 (0.46, 1.19); </w:t>
            </w:r>
            <w:r w:rsidRPr="00B6309F">
              <w:rPr>
                <w:rFonts w:cs="Times New Roman"/>
                <w:color w:val="000000"/>
                <w:sz w:val="22"/>
              </w:rPr>
              <w:lastRenderedPageBreak/>
              <w:t>CP: 1.07 (0.70, 1.65). NAPLAN: CL: OR 0.78 (0.43, 1.43); CLP: 0.41 (0.25, 0.69); CP: 0.81 (0.53, 1.23).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306A9CAF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lastRenderedPageBreak/>
              <w:t xml:space="preserve">WALNA: CL: OR 0.89 (0.50, 1.62); CLP: 0.88 (0.52, 1.48); </w:t>
            </w:r>
            <w:r w:rsidRPr="00B6309F">
              <w:rPr>
                <w:rFonts w:cs="Times New Roman"/>
                <w:color w:val="000000"/>
                <w:sz w:val="22"/>
              </w:rPr>
              <w:lastRenderedPageBreak/>
              <w:t>CP: 0.94 (0.60, 1.46). NAPLAN: CL: OR 0.96 (0.49, 1.88); CLP: 0.52 (0.29, 0.94); CPO: 0.68(0.42, 1.10).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0509B873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lastRenderedPageBreak/>
              <w:t xml:space="preserve">WALNA: OFC type, school year level, Indigenous background (yes/no), </w:t>
            </w:r>
            <w:r w:rsidRPr="00B6309F">
              <w:rPr>
                <w:rFonts w:cs="Times New Roman"/>
                <w:color w:val="000000"/>
                <w:sz w:val="22"/>
              </w:rPr>
              <w:lastRenderedPageBreak/>
              <w:t>socioeconomic quartile, the same for NAPLAN + family order + school location + language background not English.</w:t>
            </w:r>
          </w:p>
        </w:tc>
      </w:tr>
      <w:tr w:rsidR="00886177" w:rsidRPr="00B6309F" w14:paraId="294EDB9F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49BC7338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5D9D15BE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Reading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E57F12A" w14:textId="02E3B152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Presence of additional anomalies</w:t>
            </w:r>
            <w:r w:rsidRPr="004D1C5D">
              <w:rPr>
                <w:rFonts w:eastAsiaTheme="minorHAnsi" w:cs="Times New Roman"/>
                <w:sz w:val="22"/>
              </w:rPr>
              <w:t>‡</w:t>
            </w:r>
            <w:r w:rsidRPr="00832543">
              <w:rPr>
                <w:rFonts w:cs="Times New Roman"/>
                <w:color w:val="000000"/>
                <w:sz w:val="22"/>
              </w:rPr>
              <w:t xml:space="preserve"> </w:t>
            </w:r>
            <w:r w:rsidRPr="00B6309F">
              <w:rPr>
                <w:rFonts w:cs="Times New Roman"/>
                <w:color w:val="000000"/>
                <w:sz w:val="22"/>
              </w:rPr>
              <w:t>(isolated OFC – ref group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3ECBBB9D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5 year (NAPLAN): OR 0.39 (0.14, 1.07); 9 year (WALNA): OR 0.22 (0.04, 1.32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28E94A7B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18DB1F5C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</w:tr>
      <w:tr w:rsidR="00886177" w:rsidRPr="00B6309F" w14:paraId="56DE733A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514C3C60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74B5120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umerac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180961D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With additional anomalies vs isolated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D0BCA27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PLAN: 3 year: OR 0.40 (0.11, 1.31); 5 year: OR 0.34 (0.09, 1.25);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6856F80E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6B7732A2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</w:tr>
      <w:tr w:rsidR="00886177" w:rsidRPr="00B6309F" w14:paraId="64D95C53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EF75402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615EA5B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Writ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70776C2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With additional anomalies vs isolated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4463A2D4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5 year (NAPLAN): OR 3.62 (0.46, 28.58); 5 year (WALNA): OR 2.35 (0.64, 8.59); 7 year (combined years): OR 1.84 (0.83, 4.08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3D6A7B41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39073718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</w:tr>
      <w:tr w:rsidR="00886177" w:rsidRPr="00B6309F" w14:paraId="6ED06D46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01B7B65F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7FDC024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Spell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65108C3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With additional anomalies vs isolated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5DC9E1A7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3 year (NAPLAN): OR 0.30 (0.10, 0.88);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24E2A214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2570AE03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</w:tr>
      <w:tr w:rsidR="00886177" w:rsidRPr="00B6309F" w14:paraId="2270426B" w14:textId="77777777" w:rsidTr="00156BEE">
        <w:tc>
          <w:tcPr>
            <w:tcW w:w="1335" w:type="dxa"/>
            <w:tcBorders>
              <w:top w:val="single" w:sz="4" w:space="0" w:color="auto"/>
              <w:bottom w:val="nil"/>
            </w:tcBorders>
            <w:vAlign w:val="bottom"/>
          </w:tcPr>
          <w:p w14:paraId="5E9940AF" w14:textId="74820DBC" w:rsidR="00886177" w:rsidRPr="00B6309F" w:rsidRDefault="00886177" w:rsidP="0088617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309F">
              <w:rPr>
                <w:rFonts w:eastAsia="Times New Roman" w:cs="Times New Roman"/>
                <w:color w:val="000000"/>
                <w:sz w:val="22"/>
                <w:lang w:eastAsia="en-GB"/>
              </w:rPr>
              <w:t>Broder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B6309F">
              <w:rPr>
                <w:rFonts w:eastAsia="Times New Roman" w:cs="Times New Roman"/>
                <w:color w:val="000000"/>
                <w:sz w:val="22"/>
                <w:lang w:eastAsia="en-GB"/>
              </w:rPr>
              <w:t>, 1998</w:t>
            </w: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  <w:vAlign w:val="bottom"/>
          </w:tcPr>
          <w:p w14:paraId="38536A6B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Learning disability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14:paraId="73265379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eastAsia="Times New Roman" w:cs="Times New Roman"/>
                <w:color w:val="000000"/>
                <w:sz w:val="22"/>
                <w:lang w:eastAsia="en-GB"/>
              </w:rPr>
              <w:t>Child's sex and cleft type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bottom"/>
          </w:tcPr>
          <w:p w14:paraId="205D4989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CP: males 79%, females 42%; CLP: males 37%, females 47% (significant interaction between sex and cleft type, 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=0.004)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bottom"/>
          </w:tcPr>
          <w:p w14:paraId="35DADAEC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  <w:vAlign w:val="bottom"/>
          </w:tcPr>
          <w:p w14:paraId="280D5485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</w:tr>
      <w:tr w:rsidR="00886177" w:rsidRPr="00B6309F" w14:paraId="32B0F4AF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47B0BD04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62501A7E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Percentage below grade-level performance on achievement test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6153E06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eastAsia="Times New Roman" w:cs="Times New Roman"/>
                <w:color w:val="000000"/>
                <w:sz w:val="22"/>
                <w:lang w:eastAsia="en-GB"/>
              </w:rPr>
              <w:t>Child's sex and cleft typ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67F93562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P: males 62.5%, females 42%; CLP: males 43%, females 50% (NS).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5E81DC32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36E96413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</w:tr>
      <w:tr w:rsidR="00886177" w:rsidRPr="00B6309F" w14:paraId="23556675" w14:textId="77777777" w:rsidTr="00156BEE"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14:paraId="49A7B7DD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  <w:vAlign w:val="bottom"/>
          </w:tcPr>
          <w:p w14:paraId="42456E67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Prevalence of grade retention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7CA94C71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eastAsia="Times New Roman" w:cs="Times New Roman"/>
                <w:color w:val="000000"/>
                <w:sz w:val="22"/>
                <w:lang w:eastAsia="en-GB"/>
              </w:rPr>
              <w:t>Child's sex and cleft type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bottom"/>
          </w:tcPr>
          <w:p w14:paraId="05E681E4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CP: males 38%, females 19%; CLP: males 24%, females 32% (significant interaction between sex and cleft type: 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=0.002)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bottom"/>
          </w:tcPr>
          <w:p w14:paraId="7711BE99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vAlign w:val="bottom"/>
          </w:tcPr>
          <w:p w14:paraId="7EC9EB50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</w:tr>
      <w:tr w:rsidR="00886177" w:rsidRPr="00B6309F" w14:paraId="78D258AD" w14:textId="77777777" w:rsidTr="00156BEE">
        <w:tc>
          <w:tcPr>
            <w:tcW w:w="1335" w:type="dxa"/>
            <w:tcBorders>
              <w:bottom w:val="single" w:sz="4" w:space="0" w:color="auto"/>
            </w:tcBorders>
            <w:vAlign w:val="bottom"/>
          </w:tcPr>
          <w:p w14:paraId="1E485CDD" w14:textId="450E1754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309F">
              <w:rPr>
                <w:rFonts w:eastAsia="Times New Roman" w:cs="Times New Roman"/>
                <w:color w:val="000000"/>
                <w:sz w:val="22"/>
                <w:lang w:eastAsia="en-GB"/>
              </w:rPr>
              <w:t>Chapman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B6309F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2011 </w:t>
            </w:r>
          </w:p>
        </w:tc>
        <w:tc>
          <w:tcPr>
            <w:tcW w:w="2067" w:type="dxa"/>
            <w:tcBorders>
              <w:bottom w:val="single" w:sz="4" w:space="0" w:color="auto"/>
            </w:tcBorders>
            <w:vAlign w:val="bottom"/>
          </w:tcPr>
          <w:p w14:paraId="591F5344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TERA-3 (reading quotient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21CA2E66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Delayed vs normal speech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14:paraId="6462B89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Mean 93.53 (±10.91) vs 105.38 (±10.91), (</w:t>
            </w:r>
            <w:r w:rsidRPr="00B6309F">
              <w:rPr>
                <w:rFonts w:cs="Times New Roman"/>
                <w:i/>
                <w:iCs/>
                <w:sz w:val="22"/>
              </w:rPr>
              <w:t>t</w:t>
            </w:r>
            <w:r w:rsidRPr="00B6309F">
              <w:rPr>
                <w:rFonts w:cs="Times New Roman"/>
                <w:sz w:val="22"/>
              </w:rPr>
              <w:t xml:space="preserve">=2.87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008)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3A50B29A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vAlign w:val="bottom"/>
          </w:tcPr>
          <w:p w14:paraId="44E0A2CC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</w:tr>
      <w:tr w:rsidR="00886177" w:rsidRPr="00B6309F" w14:paraId="5894C61D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38A0EC9E" w14:textId="6E428065" w:rsidR="00886177" w:rsidRPr="00B6309F" w:rsidRDefault="00886177" w:rsidP="0088617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309F">
              <w:rPr>
                <w:rFonts w:eastAsia="Times New Roman" w:cs="Times New Roman"/>
                <w:color w:val="000000"/>
                <w:sz w:val="22"/>
                <w:lang w:eastAsia="en-GB"/>
              </w:rPr>
              <w:lastRenderedPageBreak/>
              <w:t>Clausen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B6309F">
              <w:rPr>
                <w:rFonts w:eastAsia="Times New Roman" w:cs="Times New Roman"/>
                <w:color w:val="000000"/>
                <w:sz w:val="22"/>
                <w:lang w:eastAsia="en-GB"/>
              </w:rPr>
              <w:t>, 2017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10A24856" w14:textId="0C65E0DC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9</w:t>
            </w:r>
            <w:r w:rsidRPr="00B6309F">
              <w:rPr>
                <w:rFonts w:cs="Times New Roman"/>
                <w:color w:val="000000"/>
                <w:sz w:val="22"/>
                <w:vertAlign w:val="superscript"/>
              </w:rPr>
              <w:t>th</w:t>
            </w:r>
            <w:r w:rsidRPr="00B6309F">
              <w:rPr>
                <w:rFonts w:cs="Times New Roman"/>
                <w:color w:val="000000"/>
                <w:sz w:val="22"/>
              </w:rPr>
              <w:t xml:space="preserve"> Grade exam</w:t>
            </w:r>
            <w:r w:rsidRPr="00832543">
              <w:rPr>
                <w:rFonts w:cs="Times New Roman"/>
                <w:sz w:val="22"/>
              </w:rPr>
              <w:t>†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CBDC40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OFC typ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5716815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Mean test score difference (95% CI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156C8195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Mean test score difference (95% CI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7EB3F396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Sex, birth weight, paternal/maternal age and level of parental education.</w:t>
            </w:r>
          </w:p>
        </w:tc>
      </w:tr>
      <w:tr w:rsidR="00886177" w:rsidRPr="00B6309F" w14:paraId="23B059C8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5E8133DB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1DAF32E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54163D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CL vs controls 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89F5232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12 (−0.06, 0.29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33211903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12 (−0.05, 0.29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17C9618F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271EB86A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3F71154A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704A843B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5BFCF2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LP vs control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5A7B17F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−0.15 (−0.31, 0.0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3F52F788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-0.06 (−0.21, 0.09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6CEEFAF7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46F11777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60957686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60F0DF7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3BA1B4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P vs control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65B4F8A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−0.13 (−0.32, 0.0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6AB3657F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-0.20 (−0.38, −0.03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7F49A2A2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4D297FB3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A1DF863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5ACEC4BB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95E20CF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Sex (ref boys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3B1D8E1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77E13A4F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1686D1C0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left type, birth weight, paternal/ maternal age and level of education.</w:t>
            </w:r>
          </w:p>
        </w:tc>
      </w:tr>
      <w:tr w:rsidR="00886177" w:rsidRPr="00B6309F" w14:paraId="0CB32006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4C14E4C5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5899453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B020FA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Girl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6920238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31 (0.27, 0.3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10FF0CE5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35 (0.31, 0.38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239E586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4EBE1A5B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4EE03229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09F140A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7497CB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Maternal age 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2942479B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6EC1D7F4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1D8692E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Sex, birth weight, paternal age, cleft type and level of parental education.</w:t>
            </w:r>
          </w:p>
        </w:tc>
      </w:tr>
      <w:tr w:rsidR="00886177" w:rsidRPr="00B6309F" w14:paraId="644F17E6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6E05F39E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755FD71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8CAFCA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(&lt;20) vs 20-27 year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E4B32D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–0.56 (–0.68, –0.4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45E92C8E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–0.19 (–0.31, –0.08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1D5F190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6672B1CB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4954B8E8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52467AC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4E08CE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28-35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658AD36F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0.30 (0.26, 0.3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19DE2EDB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0.08 (0.04, 0.13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7BB83FC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45CCAA5F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591B9B20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131B076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EF88A3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≥36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6FD9FFA5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0.45 (0.37, 0.5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19313D3A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0.14 (0.05, 0.23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11069D4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50786B04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57B0E8D5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38E129EB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111DD7C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Maternal education (ref – basic school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56AB1F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393A3B5B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0A03D7BF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Sex, maternal/paternal age, cleft type, birth weight, and level of paternal education</w:t>
            </w:r>
          </w:p>
        </w:tc>
      </w:tr>
      <w:tr w:rsidR="00886177" w:rsidRPr="00B6309F" w14:paraId="4CE4B875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36AE4DDF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57EE408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A2F213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Vocational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2D19F31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31 (0.26, 0.3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57900828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24 (0.19, 0.29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4B95CCF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33D30669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7D853817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7AC5D78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2E9EB40" w14:textId="3173E79F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Shor</w:t>
            </w:r>
            <w:r>
              <w:rPr>
                <w:rFonts w:cs="Times New Roman"/>
                <w:color w:val="000000"/>
                <w:sz w:val="22"/>
              </w:rPr>
              <w:t>t</w:t>
            </w:r>
            <w:r w:rsidRPr="00832543">
              <w:rPr>
                <w:rFonts w:cs="Times New Roman"/>
                <w:color w:val="000000"/>
                <w:sz w:val="22"/>
              </w:rPr>
              <w:t>§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32F2B95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84 (0.79, 0.88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24BBFB58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58 (0,.52, 0.63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5AA62B2B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2F6EC768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41A9B24D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262A0AB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5EADB8A" w14:textId="25D2F316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Long</w:t>
            </w:r>
            <w:r w:rsidRPr="009533FC">
              <w:rPr>
                <w:rFonts w:eastAsiaTheme="minorHAnsi" w:cs="Times New Roman"/>
                <w:sz w:val="22"/>
              </w:rPr>
              <w:t>¶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DF4FFA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1.37 (1.28, 1.4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0B01285A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83 (0.73, 0.93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4675C76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4026BD45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47E49B3A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2823CD9F" w14:textId="7C701703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onattainment at final exam</w:t>
            </w:r>
            <w:r w:rsidRPr="00832543">
              <w:rPr>
                <w:rFonts w:cs="Times New Roman"/>
                <w:sz w:val="22"/>
              </w:rPr>
              <w:t>†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094268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OFC typ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4E96D3BF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OR (95% CI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0B4623E7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OR (95% CI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1CDC07DF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Sex, birth weight, parental age and level of parental education.</w:t>
            </w:r>
          </w:p>
        </w:tc>
      </w:tr>
      <w:tr w:rsidR="00886177" w:rsidRPr="00B6309F" w14:paraId="3713FB5C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937CFF1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5D311C2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011E89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CL vs controls 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A14122B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86 (0.53, 1.39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3F09A907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79 (0.46, 1.35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70A64E3A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4716F960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149ECEAB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2B6B2C3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98C3FB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LP vs control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2475A52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1.22 (0.84, 1.77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504E8AAF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1.07 (0.71, 1.61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702B4585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473F6AA6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5769ADAB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0C38522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7B3DA7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P vs control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79D0C13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2.54 (1.83, 3.52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5891982C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2.59 (1.78, 3.76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6487C28C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1DC1D369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66EB2A75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66C8C7A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F9F78B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Sex (ref boys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63E7607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3E6CC0D3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6D2E2156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left type, birth weight, paternal/ maternal age and level of education.</w:t>
            </w:r>
          </w:p>
        </w:tc>
      </w:tr>
      <w:tr w:rsidR="00886177" w:rsidRPr="00B6309F" w14:paraId="1087FC4C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FD81DAA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10F6D74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8AD946F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Girl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662457C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59 (0.53, 0.6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1B47D432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55 (0.50, 0.62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2DA43B69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0587FF00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4BE69838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686A876A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9D9DD0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Maternal age (years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6002DA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1FE35128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6EAD32EF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Sex, birth weight, paternal age, cleft type and level of parental education</w:t>
            </w:r>
          </w:p>
        </w:tc>
      </w:tr>
      <w:tr w:rsidR="00886177" w:rsidRPr="00B6309F" w14:paraId="714DBAE7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4D4E665C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53B9BC9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784357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(&lt;20) vs 20-27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4604A6F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1.90 (1.50, 2.41) 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3B865887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1.34 (1.01, 1.79) 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2BFF041E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026D8837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4E081F1C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289E644B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F7A530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28-35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72D0462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0.75 (0.67, 0.8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3B21183F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0.90 (0.79, 1.03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7FABF1F0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6BF21F47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3F0F5B8E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4B382B8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4EBD6A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Maternal education (ref – basic school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2697A0DD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2202F4FC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eastAsiaTheme="minorHAnsi" w:cs="Times New Roman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667D31F3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Sex, maternal/paternal age, cleft type, birth weight, and level of paternal education</w:t>
            </w:r>
          </w:p>
        </w:tc>
      </w:tr>
      <w:tr w:rsidR="00886177" w:rsidRPr="00B6309F" w14:paraId="7B821C67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42A6C521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12E550D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25B176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Vocational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7B9CC4D1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0.54 (0.48, 0.6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48378B4D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0.59 (0.52, 0.67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15E7DFD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6072443A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4988A68F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1A6AA1A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7C763A0" w14:textId="735969A1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Short</w:t>
            </w:r>
            <w:r w:rsidRPr="00832543">
              <w:rPr>
                <w:rFonts w:cs="Times New Roman"/>
                <w:color w:val="000000"/>
                <w:sz w:val="22"/>
              </w:rPr>
              <w:t>§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745A534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0.38 (0.33, 0.43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15DF7896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0.50 (0.43, 0.59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3921CAE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01C91442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1AB06161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7B9486D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C053C86" w14:textId="118784F4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Long</w:t>
            </w:r>
            <w:r w:rsidRPr="009533FC">
              <w:rPr>
                <w:rFonts w:eastAsiaTheme="minorHAnsi" w:cs="Times New Roman"/>
                <w:sz w:val="22"/>
              </w:rPr>
              <w:t>¶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3FEF9B80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0.26 (0.18, 0.36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662D4787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0.47 (0.32, 0.69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721DF19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79FCE06F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1A1ACDAB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1150DA9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5DF7A12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Birth weight in grams (ref - 3000-3999g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495AF7DA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41E354F1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eastAsiaTheme="minorHAnsi" w:cs="Times New Roman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493E66DC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Sex, maternal/paternal age, cleft type and level of parental education</w:t>
            </w:r>
          </w:p>
        </w:tc>
      </w:tr>
      <w:tr w:rsidR="00886177" w:rsidRPr="00B6309F" w14:paraId="65629E14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753AEC58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7089ED1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658A42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≤1499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419F4E0E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2.84 (1.78, 4.5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178244BB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2.93 (1.74, 4.94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7B938502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3FF7ADEF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135744F4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15FCF66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4854B8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1500-1999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28AFFEF2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2.33 (1.58, 3.4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02D44F87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1.95 (1.23, 3.09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25FB97B4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062968FA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1BD876A1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5A4BB8E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602766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2000-2499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47841AA4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1.58 (1.23, 2.02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31FED048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1.33 (1.00, 1.76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178937AB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278FC376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7DACE7BA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6D42D18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76C940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2500-2999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5B780A70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1.35 (1.18, 1.54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27355D7B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1.25 (1.07, 1.45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454FF5A6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7EC6ECE7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514A5DC2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2CFBB7CA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Average test scor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FC691D4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umber of cleft operation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FD55CDE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NS associations with test scores in patients of either sex with any OFC typ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075864E1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NA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6522B000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3C7CBADE" w14:textId="77777777" w:rsidTr="00156BEE">
        <w:tc>
          <w:tcPr>
            <w:tcW w:w="1335" w:type="dxa"/>
            <w:tcBorders>
              <w:top w:val="single" w:sz="4" w:space="0" w:color="auto"/>
              <w:bottom w:val="nil"/>
            </w:tcBorders>
            <w:vAlign w:val="bottom"/>
          </w:tcPr>
          <w:p w14:paraId="307B5241" w14:textId="01F7B440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309F">
              <w:rPr>
                <w:rFonts w:eastAsia="Times New Roman" w:cs="Times New Roman"/>
                <w:color w:val="000000"/>
                <w:sz w:val="22"/>
                <w:lang w:eastAsia="en-GB"/>
              </w:rPr>
              <w:t>Collett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B6309F">
              <w:rPr>
                <w:rFonts w:eastAsia="Times New Roman" w:cs="Times New Roman"/>
                <w:color w:val="000000"/>
                <w:sz w:val="22"/>
                <w:lang w:eastAsia="en-GB"/>
              </w:rPr>
              <w:t>, 2010</w:t>
            </w: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  <w:vAlign w:val="bottom"/>
          </w:tcPr>
          <w:p w14:paraId="060F56AB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WJTA-R reading composit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14:paraId="157C837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CLP vs control 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bottom"/>
          </w:tcPr>
          <w:p w14:paraId="64CB24B2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bottom"/>
          </w:tcPr>
          <w:p w14:paraId="604BA5AA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β ±SE: 5.74±4.65</w:t>
            </w: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  <w:vAlign w:val="bottom"/>
          </w:tcPr>
          <w:p w14:paraId="511F6544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Sex, race/ethnicity, SES, age at assessment, mother’s marital status, mother’s work hours, mother’s age, number of siblings</w:t>
            </w:r>
          </w:p>
        </w:tc>
      </w:tr>
      <w:tr w:rsidR="00886177" w:rsidRPr="00B6309F" w14:paraId="0F8B3449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1819B656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2D74B2FF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103AB7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CP vs control 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4D6C5DC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2E714EAE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β ±SE: 10.27±4.73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=0.03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4BE4472C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4DECB05F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6A618B11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3B20EE0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Special educ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9578C9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CLP vs control 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EB9F3E5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2ECE6D16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proofErr w:type="spellStart"/>
            <w:r w:rsidRPr="00B6309F">
              <w:rPr>
                <w:rFonts w:cs="Times New Roman"/>
                <w:color w:val="000000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color w:val="000000"/>
                <w:sz w:val="22"/>
              </w:rPr>
              <w:t xml:space="preserve"> = 3.8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=0.02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403BB71D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The same demographic factors</w:t>
            </w:r>
          </w:p>
        </w:tc>
      </w:tr>
      <w:tr w:rsidR="00886177" w:rsidRPr="00B6309F" w14:paraId="124E0B35" w14:textId="77777777" w:rsidTr="00156BEE"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14:paraId="0C370861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  <w:vAlign w:val="bottom"/>
          </w:tcPr>
          <w:p w14:paraId="364918E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2D4C269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CP vs control 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5D7120D5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bottom"/>
          </w:tcPr>
          <w:p w14:paraId="58056B23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proofErr w:type="spellStart"/>
            <w:r w:rsidRPr="00B6309F">
              <w:rPr>
                <w:rFonts w:cs="Times New Roman"/>
                <w:color w:val="000000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color w:val="000000"/>
                <w:sz w:val="22"/>
              </w:rPr>
              <w:t xml:space="preserve"> 3.6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=0.07)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vAlign w:val="bottom"/>
          </w:tcPr>
          <w:p w14:paraId="62EBFCCC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29161ABB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5710B5B6" w14:textId="7B050B91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309F">
              <w:rPr>
                <w:rFonts w:eastAsiaTheme="minorHAnsi" w:cs="Times New Roman"/>
                <w:sz w:val="22"/>
              </w:rPr>
              <w:t>Fitzsimons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B6309F">
              <w:rPr>
                <w:rFonts w:eastAsiaTheme="minorHAnsi" w:cs="Times New Roman"/>
                <w:sz w:val="22"/>
              </w:rPr>
              <w:t>, 2018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3717EF91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C4E6F75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left type: CL - reference group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5816B6EA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7A741FEC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Difference in z-scores compared with CL with 95% CI (multivariable linear regression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53F996AC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6DABDAE7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500C2E08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7E4EC849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ommunication, language and literacy (reading and writing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F66A17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P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F4E13C0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4158705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─0.28 (─0.38, 0.19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78DA66EF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Two measures of economic deprivation (IDACI, area-based index, and free school meal eligibility, sex and ethnicity</w:t>
            </w:r>
          </w:p>
        </w:tc>
      </w:tr>
      <w:tr w:rsidR="00886177" w:rsidRPr="00B6309F" w14:paraId="3405957C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74F9C853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2D87147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228B38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Unilateral CLP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5E7C38E1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5E9EECB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─0.19 (─0.28, 0.09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11EC5F02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4AD1E4E9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55449402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42EEE20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161DD1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Bilateral CLP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26B9E31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75A0615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─0.30 (─0.43, 0.17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24C23E04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3793C1B7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7147A718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64E2258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Mathematical developmen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2C57AF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P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7D0C0D6E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526C26C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─0.27 (─0.37, 0.17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1A1876D6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The same factors as above</w:t>
            </w:r>
          </w:p>
        </w:tc>
      </w:tr>
      <w:tr w:rsidR="00886177" w:rsidRPr="00B6309F" w14:paraId="6256C4B3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3A7B5861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28FA655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90EAE3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Unilateral CLP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33E7E99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7F8B8EC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15 (─0.26, 0.05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27F0F795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0752E2F9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35C5025C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61F85C8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001E64F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Bilateral CLP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3ED1A93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2A2143E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─0.19 (─0.33, 0.04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5935FDB5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26445CB2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11DA123F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75FABFAB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ommunication, language and literac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F97F996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SES (area-based) – 1 (most deprived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44EA9B5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08D18A2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reference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69ACD3C0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left type, free school meal eligibility (measure of economic deprivation), sex and ethnicity</w:t>
            </w:r>
          </w:p>
        </w:tc>
      </w:tr>
      <w:tr w:rsidR="00886177" w:rsidRPr="00B6309F" w14:paraId="7A758F33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7A4DA61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7A5A7A2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C0E005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030DEE7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2DE42C2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0.11 (0.00, 0.22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257E5452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37DB67AF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0B038753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216B2EE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7F427A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CA1ADD8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41972D8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32 (0.21, 0.44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5FBB849D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78108992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77256695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70DD634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83786D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53DE345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324481D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48 (0.36, 0.59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093602A8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22244F73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D7A9C21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53C45BA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EFD025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5 (least deprived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B4E9F70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5247668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58 (0.46, 0.71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18341C09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140C2BDF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6608C1DF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790272B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Mathematical developmen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DF77CC4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SES (area-based) – 1 (most deprived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4A7A6483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546ED26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reference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3A8B7B76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The same factors as above</w:t>
            </w:r>
          </w:p>
        </w:tc>
      </w:tr>
      <w:tr w:rsidR="00886177" w:rsidRPr="00B6309F" w14:paraId="47F4E067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31FBC0DC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2222904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3053A1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A92B02B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087D285B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0.18 (0.07, 0.30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4481F084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3FC093D8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1851B134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1107CCF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34E041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3004F63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0DF238D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0.40 (0.28, 0.53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207B92EF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2EAD991C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59F4A813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19E0BC3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DA25A1B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867B7DE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7E05955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55 (0.42, 0.68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37400932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2BF7FD3B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54D787C2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6B800D5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A8CCA1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5 (least deprived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6312453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564B73CB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71 (0.57, 0.84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27A62577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1AB743A4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63BA8058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04DAADDA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ommunication, language and literac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44C3DA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Free school meals - No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BE688D0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261B562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reference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01C5C22F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left type, IDACI quintile (area-based index of economic deprivation), sex and ethnicity</w:t>
            </w:r>
          </w:p>
        </w:tc>
      </w:tr>
      <w:tr w:rsidR="00886177" w:rsidRPr="00B6309F" w14:paraId="289D88DF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03AAB7C3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47585B6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3B754A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Yes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B37B3DB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32FBB7F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─0.47 (─0.57, 0.38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7DCC7B27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0DBD2C19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3E9896AC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7ED91F2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Mathematical developmen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A8CC66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Free school meals - No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5A42FEA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76CEFD5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reference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7DD92068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The same factors as above</w:t>
            </w:r>
          </w:p>
        </w:tc>
      </w:tr>
      <w:tr w:rsidR="00886177" w:rsidRPr="00B6309F" w14:paraId="7F20D540" w14:textId="77777777" w:rsidTr="00156BEE"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14:paraId="2D51675E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  <w:vAlign w:val="bottom"/>
          </w:tcPr>
          <w:p w14:paraId="26F7420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76AD38A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Yes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6E6308ED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bottom"/>
          </w:tcPr>
          <w:p w14:paraId="685A570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─0.41 (─0.52, 0.31)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vAlign w:val="bottom"/>
          </w:tcPr>
          <w:p w14:paraId="6CC93C72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67B7C045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9A1F190" w14:textId="212F7913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Fitzsimons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B6309F">
              <w:rPr>
                <w:rFonts w:eastAsiaTheme="minorHAnsi" w:cs="Times New Roman"/>
                <w:sz w:val="22"/>
              </w:rPr>
              <w:t>, 2021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44BCD7C9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Achieving expected level (≥2) in composite education outcome (5 subjects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BAF15E2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left type: CL (reference group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26E74D1B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B6309F">
              <w:rPr>
                <w:rFonts w:cs="Times New Roman"/>
                <w:b/>
                <w:bCs/>
                <w:sz w:val="22"/>
              </w:rPr>
              <w:t xml:space="preserve">Model 1: </w:t>
            </w:r>
            <w:r w:rsidRPr="00B6309F">
              <w:rPr>
                <w:rFonts w:cs="Times New Roman"/>
                <w:sz w:val="22"/>
              </w:rPr>
              <w:t>OR=1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1285BBA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B6309F">
              <w:rPr>
                <w:rFonts w:cs="Times New Roman"/>
                <w:b/>
                <w:bCs/>
                <w:color w:val="000000"/>
                <w:sz w:val="22"/>
              </w:rPr>
              <w:t xml:space="preserve">Model 2: </w:t>
            </w:r>
            <w:r w:rsidRPr="00B6309F">
              <w:rPr>
                <w:rFonts w:cs="Times New Roman"/>
                <w:sz w:val="22"/>
              </w:rPr>
              <w:t>OR=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2F7CF45F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Model 1: adjusted for school absence only, Model 2: plus sex, IDACI quintile and free school meal eligibility</w:t>
            </w:r>
          </w:p>
        </w:tc>
      </w:tr>
      <w:tr w:rsidR="00886177" w:rsidRPr="00B6309F" w14:paraId="4F5A99B7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0F57F627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3C8AFCE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B14EF6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P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D301E54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OR 0.72 (0.60, 0.88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2A0837EF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sz w:val="22"/>
              </w:rPr>
              <w:t>OR 0.64 (0.52, 0.78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1856A73D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06093E19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61C7D10D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49ABDC2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12A9F3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LP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B2BA86C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OR 0.76 (0.63, 0.92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14E9191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sz w:val="22"/>
              </w:rPr>
              <w:t>OR 0.77 (0.63, 0.94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4D7469BC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07FE69FA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B9FEEAB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3193E8B1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Achieving expected level (≥2) in </w:t>
            </w:r>
            <w:r w:rsidRPr="00B6309F">
              <w:rPr>
                <w:rFonts w:cs="Times New Roman"/>
                <w:sz w:val="22"/>
              </w:rPr>
              <w:lastRenderedPageBreak/>
              <w:t>composite education outcome (5 subjects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252AE96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lastRenderedPageBreak/>
              <w:t xml:space="preserve">School absence: 0-5 days 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90073A2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77.4% (reference OR=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7160B7B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267595BE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Adjusted for cleft type, sex, IDACI quintile and free school meal eligibility</w:t>
            </w:r>
          </w:p>
        </w:tc>
      </w:tr>
      <w:tr w:rsidR="00886177" w:rsidRPr="00B6309F" w14:paraId="15422194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46344807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5EBC14D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077CC2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5/5-10 days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EDFC46B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71.6% (OR 0.73 (0.60, 0.89)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297F050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sz w:val="22"/>
              </w:rPr>
              <w:t>OR 0.75 (0.61, 0.92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08F0B450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6059FB58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50EED4E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48B2883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41FF59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10.5-15 days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91CFB91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66.6% (OR 0.58 (0.47, 0.72)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47EBCA7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sz w:val="22"/>
              </w:rPr>
              <w:t>OR 0.63 (0.50, 0.79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3BC3C499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3CD87458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770C5008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2E6746C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B13348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15.5-20 days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AD22E80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59.1% (OR 0.42 (0.33, 0.54)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2C4EC51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sz w:val="22"/>
              </w:rPr>
              <w:t>OR 0.52 (0.40, 0.68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64EB95A3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7ADD8FAE" w14:textId="77777777" w:rsidTr="00156BEE"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14:paraId="56F41D8C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  <w:vAlign w:val="bottom"/>
          </w:tcPr>
          <w:p w14:paraId="6E1E6BEF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201F952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≥20 days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76A8DCA4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43.4% (OR 0.22 (0.18, 0.28))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bottom"/>
          </w:tcPr>
          <w:p w14:paraId="47256E9F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sz w:val="22"/>
              </w:rPr>
              <w:t>OR 0.30 (0.23, 0.38)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vAlign w:val="bottom"/>
          </w:tcPr>
          <w:p w14:paraId="0211AB19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391394EC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0DE0FDC" w14:textId="22493F36" w:rsidR="00886177" w:rsidRPr="00B6309F" w:rsidRDefault="00886177" w:rsidP="00886177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Grewal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B6309F">
              <w:rPr>
                <w:rFonts w:eastAsiaTheme="minorHAnsi" w:cs="Times New Roman"/>
                <w:sz w:val="22"/>
              </w:rPr>
              <w:t>, 2020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021328E4" w14:textId="55A10C01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School tests: </w:t>
            </w:r>
            <w:r w:rsidRPr="00B6309F">
              <w:rPr>
                <w:rFonts w:cs="Times New Roman"/>
                <w:bCs/>
                <w:sz w:val="22"/>
              </w:rPr>
              <w:t>average point scor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4146E9F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Significant functional variables: decayed missing filled teeth (DMFT) :1-3 vs 0 (ref)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EE4A1A9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b/>
                <w:bCs/>
                <w:color w:val="000000"/>
                <w:sz w:val="22"/>
              </w:rPr>
              <w:t>Model 1</w:t>
            </w:r>
            <w:r w:rsidRPr="00B6309F">
              <w:rPr>
                <w:rFonts w:cs="Times New Roman"/>
                <w:color w:val="000000"/>
                <w:sz w:val="22"/>
              </w:rPr>
              <w:t xml:space="preserve">: </w:t>
            </w:r>
            <w:proofErr w:type="spellStart"/>
            <w:r w:rsidRPr="00B6309F">
              <w:rPr>
                <w:rFonts w:cs="Times New Roman"/>
                <w:color w:val="000000"/>
                <w:sz w:val="22"/>
              </w:rPr>
              <w:t>coef</w:t>
            </w:r>
            <w:proofErr w:type="spellEnd"/>
            <w:r w:rsidRPr="00B6309F">
              <w:rPr>
                <w:rFonts w:cs="Times New Roman"/>
                <w:color w:val="000000"/>
                <w:sz w:val="22"/>
              </w:rPr>
              <w:t xml:space="preserve"> (95% CI)=─1.02 (─</w:t>
            </w:r>
            <w:r w:rsidRPr="00B6309F">
              <w:rPr>
                <w:rFonts w:eastAsiaTheme="minorHAnsi" w:cs="Times New Roman"/>
                <w:sz w:val="22"/>
              </w:rPr>
              <w:t>2.09, 0.0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741A76FB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b/>
                <w:bCs/>
                <w:color w:val="000000"/>
                <w:sz w:val="22"/>
              </w:rPr>
              <w:t>Model 2:</w:t>
            </w:r>
            <w:r w:rsidRPr="00B6309F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B6309F">
              <w:rPr>
                <w:rFonts w:cs="Times New Roman"/>
                <w:color w:val="000000"/>
                <w:sz w:val="22"/>
              </w:rPr>
              <w:t>coef</w:t>
            </w:r>
            <w:proofErr w:type="spellEnd"/>
            <w:r w:rsidRPr="00B6309F">
              <w:rPr>
                <w:rFonts w:cs="Times New Roman"/>
                <w:color w:val="000000"/>
                <w:sz w:val="22"/>
              </w:rPr>
              <w:t xml:space="preserve"> (95% CI)= ─0.70 (─</w:t>
            </w:r>
            <w:r w:rsidRPr="00B6309F">
              <w:rPr>
                <w:rFonts w:eastAsiaTheme="minorHAnsi" w:cs="Times New Roman"/>
                <w:sz w:val="22"/>
              </w:rPr>
              <w:t>1.74, 0.34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365369EE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Model 1: birth month and sex; model 2: birth month, sex and SES</w:t>
            </w:r>
          </w:p>
        </w:tc>
      </w:tr>
      <w:tr w:rsidR="00886177" w:rsidRPr="00B6309F" w14:paraId="42EA8287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3F44E3D2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50E4D11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(linear regression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5357AF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4+ 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FBAAD3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─1.89 (─</w:t>
            </w:r>
            <w:r w:rsidRPr="00B6309F">
              <w:rPr>
                <w:rFonts w:eastAsiaTheme="minorHAnsi" w:cs="Times New Roman"/>
                <w:sz w:val="22"/>
              </w:rPr>
              <w:t xml:space="preserve">3.08, </w:t>
            </w:r>
            <w:r w:rsidRPr="00B6309F">
              <w:rPr>
                <w:rFonts w:cs="Times New Roman"/>
                <w:color w:val="000000"/>
                <w:sz w:val="22"/>
              </w:rPr>
              <w:t>─</w:t>
            </w:r>
            <w:r w:rsidRPr="00B6309F">
              <w:rPr>
                <w:rFonts w:eastAsiaTheme="minorHAnsi" w:cs="Times New Roman"/>
                <w:sz w:val="22"/>
              </w:rPr>
              <w:t>0.71),</w:t>
            </w:r>
            <w:r w:rsidRPr="00B6309F">
              <w:rPr>
                <w:rFonts w:eastAsiaTheme="minorHAnsi" w:cs="Times New Roman"/>
                <w:i/>
                <w:iCs/>
                <w:sz w:val="22"/>
              </w:rPr>
              <w:t xml:space="preserve"> p</w:t>
            </w:r>
            <w:r w:rsidRPr="00B6309F">
              <w:rPr>
                <w:rFonts w:eastAsiaTheme="minorHAnsi" w:cs="Times New Roman"/>
                <w:sz w:val="22"/>
              </w:rPr>
              <w:t>=0.001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579326D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─1.40 (─</w:t>
            </w:r>
            <w:r w:rsidRPr="00B6309F">
              <w:rPr>
                <w:rFonts w:eastAsiaTheme="minorHAnsi" w:cs="Times New Roman"/>
                <w:sz w:val="22"/>
              </w:rPr>
              <w:t xml:space="preserve">2.59, </w:t>
            </w:r>
            <w:r w:rsidRPr="00B6309F">
              <w:rPr>
                <w:rFonts w:cs="Times New Roman"/>
                <w:color w:val="000000"/>
                <w:sz w:val="22"/>
              </w:rPr>
              <w:t>─</w:t>
            </w:r>
            <w:r w:rsidRPr="00B6309F">
              <w:rPr>
                <w:rFonts w:eastAsiaTheme="minorHAnsi" w:cs="Times New Roman"/>
                <w:sz w:val="22"/>
              </w:rPr>
              <w:t>0.20),</w:t>
            </w:r>
            <w:r w:rsidRPr="00B6309F">
              <w:rPr>
                <w:rFonts w:eastAsiaTheme="minorHAnsi" w:cs="Times New Roman"/>
                <w:i/>
                <w:iCs/>
                <w:sz w:val="22"/>
              </w:rPr>
              <w:t xml:space="preserve"> p</w:t>
            </w:r>
            <w:r w:rsidRPr="00B6309F">
              <w:rPr>
                <w:rFonts w:eastAsiaTheme="minorHAnsi" w:cs="Times New Roman"/>
                <w:sz w:val="22"/>
              </w:rPr>
              <w:t>=0.0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4344D6A0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5E1C3982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399E5D0B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0B644D5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1F783A8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Intelligibility: different but intelligible vs normal (ref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2F828C57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─0.45 (─</w:t>
            </w:r>
            <w:r w:rsidRPr="00B6309F">
              <w:rPr>
                <w:rFonts w:eastAsiaTheme="minorHAnsi" w:cs="Times New Roman"/>
                <w:sz w:val="22"/>
              </w:rPr>
              <w:t xml:space="preserve">1.54, 0.64) 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3E4EA3F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─0.40 (─</w:t>
            </w:r>
            <w:r w:rsidRPr="00B6309F">
              <w:rPr>
                <w:rFonts w:eastAsiaTheme="minorHAnsi" w:cs="Times New Roman"/>
                <w:sz w:val="22"/>
              </w:rPr>
              <w:t xml:space="preserve">1.45, 0.65) 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69F4598C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25895CDE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7BD70E68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0450B85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7BCFEE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Just intelligible or les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88AE1B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─2.97 (─</w:t>
            </w:r>
            <w:r w:rsidRPr="00B6309F">
              <w:rPr>
                <w:rFonts w:eastAsiaTheme="minorHAnsi" w:cs="Times New Roman"/>
                <w:sz w:val="22"/>
              </w:rPr>
              <w:t xml:space="preserve">4.29, </w:t>
            </w:r>
            <w:r w:rsidRPr="00B6309F">
              <w:rPr>
                <w:rFonts w:cs="Times New Roman"/>
                <w:color w:val="000000"/>
                <w:sz w:val="22"/>
              </w:rPr>
              <w:t>─</w:t>
            </w:r>
            <w:r w:rsidRPr="00B6309F">
              <w:rPr>
                <w:rFonts w:eastAsiaTheme="minorHAnsi" w:cs="Times New Roman"/>
                <w:sz w:val="22"/>
              </w:rPr>
              <w:t>1.65),</w:t>
            </w:r>
            <w:r w:rsidRPr="00B6309F">
              <w:rPr>
                <w:rFonts w:eastAsiaTheme="minorHAnsi" w:cs="Times New Roman"/>
                <w:i/>
                <w:iCs/>
                <w:sz w:val="22"/>
              </w:rPr>
              <w:t xml:space="preserve"> p</w:t>
            </w:r>
            <w:r w:rsidRPr="00B6309F">
              <w:rPr>
                <w:rFonts w:eastAsiaTheme="minorHAnsi" w:cs="Times New Roman"/>
                <w:sz w:val="22"/>
              </w:rPr>
              <w:t>&lt;0.001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230128FB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─2.44 (─</w:t>
            </w:r>
            <w:r w:rsidRPr="00B6309F">
              <w:rPr>
                <w:rFonts w:eastAsiaTheme="minorHAnsi" w:cs="Times New Roman"/>
                <w:sz w:val="22"/>
              </w:rPr>
              <w:t xml:space="preserve">3.72, </w:t>
            </w:r>
            <w:r w:rsidRPr="00B6309F">
              <w:rPr>
                <w:rFonts w:cs="Times New Roman"/>
                <w:color w:val="000000"/>
                <w:sz w:val="22"/>
              </w:rPr>
              <w:t>─</w:t>
            </w:r>
            <w:r w:rsidRPr="00B6309F">
              <w:rPr>
                <w:rFonts w:eastAsiaTheme="minorHAnsi" w:cs="Times New Roman"/>
                <w:sz w:val="22"/>
              </w:rPr>
              <w:t>1.16),</w:t>
            </w:r>
            <w:r w:rsidRPr="00B6309F">
              <w:rPr>
                <w:rFonts w:eastAsiaTheme="minorHAnsi" w:cs="Times New Roman"/>
                <w:i/>
                <w:iCs/>
                <w:sz w:val="22"/>
              </w:rPr>
              <w:t xml:space="preserve"> p</w:t>
            </w:r>
            <w:r w:rsidRPr="00B6309F">
              <w:rPr>
                <w:rFonts w:eastAsiaTheme="minorHAnsi" w:cs="Times New Roman"/>
                <w:sz w:val="22"/>
              </w:rPr>
              <w:t>=0.00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7E8DEB50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2B3FE286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1BC6D6B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54BE614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6A61471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Psychological: low self-confidenc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4C6B095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─1.99 (─</w:t>
            </w:r>
            <w:r w:rsidRPr="00B6309F">
              <w:rPr>
                <w:rFonts w:eastAsiaTheme="minorHAnsi" w:cs="Times New Roman"/>
                <w:sz w:val="22"/>
              </w:rPr>
              <w:t xml:space="preserve">3.80, </w:t>
            </w:r>
            <w:r w:rsidRPr="00B6309F">
              <w:rPr>
                <w:rFonts w:cs="Times New Roman"/>
                <w:color w:val="000000"/>
                <w:sz w:val="22"/>
              </w:rPr>
              <w:t>─</w:t>
            </w:r>
            <w:r w:rsidRPr="00B6309F">
              <w:rPr>
                <w:rFonts w:eastAsiaTheme="minorHAnsi" w:cs="Times New Roman"/>
                <w:sz w:val="22"/>
              </w:rPr>
              <w:t xml:space="preserve">1.72), </w:t>
            </w:r>
            <w:r w:rsidRPr="00B6309F">
              <w:rPr>
                <w:rFonts w:eastAsiaTheme="minorHAnsi" w:cs="Times New Roman"/>
                <w:i/>
                <w:iCs/>
                <w:sz w:val="22"/>
              </w:rPr>
              <w:t>p</w:t>
            </w:r>
            <w:r w:rsidRPr="00B6309F">
              <w:rPr>
                <w:rFonts w:eastAsiaTheme="minorHAnsi" w:cs="Times New Roman"/>
                <w:sz w:val="22"/>
              </w:rPr>
              <w:t>=0.03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41533E9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─1.60 (─</w:t>
            </w:r>
            <w:r w:rsidRPr="00B6309F">
              <w:rPr>
                <w:rFonts w:eastAsiaTheme="minorHAnsi" w:cs="Times New Roman"/>
                <w:sz w:val="22"/>
              </w:rPr>
              <w:t xml:space="preserve">3.36, 0.16), </w:t>
            </w:r>
            <w:r w:rsidRPr="00B6309F">
              <w:rPr>
                <w:rFonts w:eastAsiaTheme="minorHAnsi" w:cs="Times New Roman"/>
                <w:i/>
                <w:iCs/>
                <w:sz w:val="22"/>
              </w:rPr>
              <w:t>p</w:t>
            </w:r>
            <w:r w:rsidRPr="00B6309F">
              <w:rPr>
                <w:rFonts w:eastAsiaTheme="minorHAnsi" w:cs="Times New Roman"/>
                <w:sz w:val="22"/>
              </w:rPr>
              <w:t>=0.08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31948F08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42BAA923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4CE2067F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16200B7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665434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Minimum number of problems: 2 vs 0-1 (ref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55D1D8B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─0.70 (─1</w:t>
            </w:r>
            <w:r w:rsidRPr="00B6309F">
              <w:rPr>
                <w:rFonts w:eastAsiaTheme="minorHAnsi" w:cs="Times New Roman"/>
                <w:sz w:val="22"/>
              </w:rPr>
              <w:t xml:space="preserve">.70, 0.29) 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6E740F5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─0.49 (─</w:t>
            </w:r>
            <w:r w:rsidRPr="00B6309F">
              <w:rPr>
                <w:rFonts w:eastAsiaTheme="minorHAnsi" w:cs="Times New Roman"/>
                <w:sz w:val="22"/>
              </w:rPr>
              <w:t>1.45, 0.47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757C75A8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258567AD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0DF78E57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6D1C654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5669EDF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3-6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7CE9CCD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─2.67 (─</w:t>
            </w:r>
            <w:r w:rsidRPr="00B6309F">
              <w:rPr>
                <w:rFonts w:eastAsiaTheme="minorHAnsi" w:cs="Times New Roman"/>
                <w:sz w:val="22"/>
              </w:rPr>
              <w:t xml:space="preserve">3.96, </w:t>
            </w:r>
            <w:r w:rsidRPr="00B6309F">
              <w:rPr>
                <w:rFonts w:cs="Times New Roman"/>
                <w:color w:val="000000"/>
                <w:sz w:val="22"/>
              </w:rPr>
              <w:t>─</w:t>
            </w:r>
            <w:r w:rsidRPr="00B6309F">
              <w:rPr>
                <w:rFonts w:eastAsiaTheme="minorHAnsi" w:cs="Times New Roman"/>
                <w:sz w:val="22"/>
              </w:rPr>
              <w:t>1.38)</w:t>
            </w:r>
            <w:r w:rsidRPr="00B6309F">
              <w:rPr>
                <w:rFonts w:eastAsiaTheme="minorHAnsi" w:cs="Times New Roman"/>
                <w:i/>
                <w:iCs/>
                <w:sz w:val="22"/>
              </w:rPr>
              <w:t>, p</w:t>
            </w:r>
            <w:r w:rsidRPr="00B6309F">
              <w:rPr>
                <w:rFonts w:eastAsiaTheme="minorHAnsi" w:cs="Times New Roman"/>
                <w:sz w:val="22"/>
              </w:rPr>
              <w:t>&lt;0.001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3065443B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─2.26 (─</w:t>
            </w:r>
            <w:r w:rsidRPr="00B6309F">
              <w:rPr>
                <w:rFonts w:eastAsiaTheme="minorHAnsi" w:cs="Times New Roman"/>
                <w:sz w:val="22"/>
              </w:rPr>
              <w:t xml:space="preserve">3.55, </w:t>
            </w:r>
            <w:r w:rsidRPr="00B6309F">
              <w:rPr>
                <w:rFonts w:cs="Times New Roman"/>
                <w:color w:val="000000"/>
                <w:sz w:val="22"/>
              </w:rPr>
              <w:t>─</w:t>
            </w:r>
            <w:r w:rsidRPr="00B6309F">
              <w:rPr>
                <w:rFonts w:eastAsiaTheme="minorHAnsi" w:cs="Times New Roman"/>
                <w:sz w:val="22"/>
              </w:rPr>
              <w:t>0.97)</w:t>
            </w:r>
            <w:r w:rsidRPr="00B6309F">
              <w:rPr>
                <w:rFonts w:eastAsiaTheme="minorHAnsi" w:cs="Times New Roman"/>
                <w:i/>
                <w:iCs/>
                <w:sz w:val="22"/>
              </w:rPr>
              <w:t>, p</w:t>
            </w:r>
            <w:r w:rsidRPr="00B6309F">
              <w:rPr>
                <w:rFonts w:eastAsiaTheme="minorHAnsi" w:cs="Times New Roman"/>
                <w:sz w:val="22"/>
              </w:rPr>
              <w:t>=0.00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37F74E58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6E62B741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09E72C4C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049B07ED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Reading: achieving expected level (≥2) (logistic regression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A8BB7EF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DMFT: 1-3 vs 0 (ref)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6D1C257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Model 1: </w:t>
            </w:r>
            <w:proofErr w:type="spellStart"/>
            <w:r w:rsidRPr="00B6309F">
              <w:rPr>
                <w:rFonts w:cs="Times New Roman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sz w:val="22"/>
              </w:rPr>
              <w:t xml:space="preserve"> 0.48 (0.18, 1.27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6BD51CD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Model 2: </w:t>
            </w:r>
            <w:proofErr w:type="spellStart"/>
            <w:r w:rsidRPr="00B6309F">
              <w:rPr>
                <w:rFonts w:cs="Times New Roman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sz w:val="22"/>
              </w:rPr>
              <w:t xml:space="preserve"> 0.53 (0.20, 1.45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69BF63C0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Model 1: birth month and sex; model 2: birth month, sex and SES</w:t>
            </w:r>
          </w:p>
        </w:tc>
      </w:tr>
      <w:tr w:rsidR="00886177" w:rsidRPr="00B6309F" w14:paraId="367E2928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5C1D3824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67FF9CE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4337CB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4+ 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5643A1A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B6309F">
              <w:rPr>
                <w:rFonts w:cs="Times New Roman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sz w:val="22"/>
              </w:rPr>
              <w:t xml:space="preserve"> 0.28 (0.11, 0.74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009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7B9CD66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proofErr w:type="spellStart"/>
            <w:r w:rsidRPr="00B6309F">
              <w:rPr>
                <w:rFonts w:cs="Times New Roman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sz w:val="22"/>
              </w:rPr>
              <w:t xml:space="preserve"> 0.36 (0.13, 1.00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05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4ADA5F13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4F9C7CA7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0FDA16D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3D26876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A261640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Hearing loss: Any vs normal hearing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72304AD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B6309F">
              <w:rPr>
                <w:rFonts w:cs="Times New Roman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sz w:val="22"/>
              </w:rPr>
              <w:t xml:space="preserve"> 0.38 (0.14, 0.97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04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41B3559F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proofErr w:type="spellStart"/>
            <w:r w:rsidRPr="00B6309F">
              <w:rPr>
                <w:rFonts w:cs="Times New Roman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sz w:val="22"/>
              </w:rPr>
              <w:t xml:space="preserve"> 0.38 (0.14, 1.00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05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17E88E01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264134E5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4166E6AA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23ABD2F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1C9F57A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Intelligibility: different but intelligible vs normal (ref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BDAFA5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B6309F">
              <w:rPr>
                <w:rFonts w:cs="Times New Roman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sz w:val="22"/>
              </w:rPr>
              <w:t xml:space="preserve"> 0.81 (0.25, 2.6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6AC2140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proofErr w:type="spellStart"/>
            <w:r w:rsidRPr="00B6309F">
              <w:rPr>
                <w:rFonts w:cs="Times New Roman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sz w:val="22"/>
              </w:rPr>
              <w:t xml:space="preserve"> 0.82 (0.25, 2.67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3287FEA8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76EC254D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E970212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72372DF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9EAB31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Just intelligible or les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4BE493A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B6309F">
              <w:rPr>
                <w:rFonts w:cs="Times New Roman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sz w:val="22"/>
              </w:rPr>
              <w:t xml:space="preserve"> 0.17 (0.06, 0.48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002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1B02416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proofErr w:type="spellStart"/>
            <w:r w:rsidRPr="00B6309F">
              <w:rPr>
                <w:rFonts w:cs="Times New Roman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sz w:val="22"/>
              </w:rPr>
              <w:t xml:space="preserve"> 0.20 (0.07, 0.59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0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40938899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3314778E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5C60055D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6ABAAD8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69F1D3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Minimum number of problems: 2 vs 0-1 (ref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713050F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B6309F">
              <w:rPr>
                <w:rFonts w:cs="Times New Roman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sz w:val="22"/>
              </w:rPr>
              <w:t xml:space="preserve"> 0.64 (0.24, 1.67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659E33D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proofErr w:type="spellStart"/>
            <w:r w:rsidRPr="00B6309F">
              <w:rPr>
                <w:rFonts w:cs="Times New Roman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sz w:val="22"/>
              </w:rPr>
              <w:t xml:space="preserve"> 0.73 (0.27, 1.96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0136EC50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3A6E847F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333B48CC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046480A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EA8744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3-6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3F809AD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B6309F">
              <w:rPr>
                <w:rFonts w:cs="Times New Roman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sz w:val="22"/>
              </w:rPr>
              <w:t xml:space="preserve"> 0.20 (0.07, 0.53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002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43C04B2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proofErr w:type="spellStart"/>
            <w:r w:rsidRPr="00B6309F">
              <w:rPr>
                <w:rFonts w:cs="Times New Roman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sz w:val="22"/>
              </w:rPr>
              <w:t xml:space="preserve"> 0.23 (0.08, 0.65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0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430F3B9B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1DDA3C08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3CDDD826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25BA05BE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Writing: achieving expected level (≥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C7B1EF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DMFT: 1-3 vs 0 (ref)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4A60CF5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Model 1: </w:t>
            </w:r>
            <w:proofErr w:type="spellStart"/>
            <w:r w:rsidRPr="00B6309F">
              <w:rPr>
                <w:rFonts w:cs="Times New Roman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sz w:val="22"/>
              </w:rPr>
              <w:t xml:space="preserve"> 0.49 (0.21, 1.19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7EFFFB9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Model 2: </w:t>
            </w:r>
            <w:proofErr w:type="spellStart"/>
            <w:r w:rsidRPr="00B6309F">
              <w:rPr>
                <w:rFonts w:cs="Times New Roman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sz w:val="22"/>
              </w:rPr>
              <w:t xml:space="preserve"> 0.55 (0.23, 1.34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3D63199C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Model 1: birth month and sex; model 2: birth month, sex and SES</w:t>
            </w:r>
          </w:p>
        </w:tc>
      </w:tr>
      <w:tr w:rsidR="00886177" w:rsidRPr="00B6309F" w14:paraId="2BF68026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583DC7E3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552A262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D06AC7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4+ 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41231B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B6309F">
              <w:rPr>
                <w:rFonts w:cs="Times New Roman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sz w:val="22"/>
              </w:rPr>
              <w:t xml:space="preserve"> 0.35 (0.14, 0.86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02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1909D19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proofErr w:type="spellStart"/>
            <w:r w:rsidRPr="00B6309F">
              <w:rPr>
                <w:rFonts w:cs="Times New Roman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sz w:val="22"/>
              </w:rPr>
              <w:t xml:space="preserve"> 0.44 (0.17, 1.13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08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28BB13E2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1F8CF6C8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A9EEA61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2D92440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F48DAF8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Intelligibility: different but intelligible vs normal (ref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90543C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B6309F">
              <w:rPr>
                <w:rFonts w:cs="Times New Roman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sz w:val="22"/>
              </w:rPr>
              <w:t xml:space="preserve"> 0.62 (0.24, 1.58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2A06AB9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proofErr w:type="spellStart"/>
            <w:r w:rsidRPr="00B6309F">
              <w:rPr>
                <w:rFonts w:cs="Times New Roman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sz w:val="22"/>
              </w:rPr>
              <w:t xml:space="preserve"> 0.62 (0.24, 1.61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5CF0DE4C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3B9C705F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7DE42314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3422C0F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451593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Just intelligible or les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2FD931A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B6309F">
              <w:rPr>
                <w:rFonts w:cs="Times New Roman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sz w:val="22"/>
              </w:rPr>
              <w:t xml:space="preserve"> 0.34 (0.12, 0.92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03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3A52D23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proofErr w:type="spellStart"/>
            <w:r w:rsidRPr="00B6309F">
              <w:rPr>
                <w:rFonts w:cs="Times New Roman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sz w:val="22"/>
              </w:rPr>
              <w:t xml:space="preserve"> 0.42 (0.15, 1.18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09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1657A688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70EE7578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7B8FB27E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52BF7EA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76A1E9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Minimum number of problems: 2 vs 0-1 (ref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5D24457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B6309F">
              <w:rPr>
                <w:rFonts w:cs="Times New Roman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sz w:val="22"/>
              </w:rPr>
              <w:t xml:space="preserve"> 0.76 (0.33, 1.7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538AED4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B6309F">
              <w:rPr>
                <w:rFonts w:cs="Times New Roman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sz w:val="22"/>
              </w:rPr>
              <w:t xml:space="preserve"> 0.86 (0.37, 2.02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13BDBC53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2A38B49E" w14:textId="77777777" w:rsidTr="00156BEE"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14:paraId="071D7B14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  <w:vAlign w:val="bottom"/>
          </w:tcPr>
          <w:p w14:paraId="110752C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60FEA18F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3-6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bottom"/>
          </w:tcPr>
          <w:p w14:paraId="2388D6EC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proofErr w:type="spellStart"/>
            <w:r w:rsidRPr="00B6309F">
              <w:rPr>
                <w:rFonts w:cs="Times New Roman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sz w:val="22"/>
              </w:rPr>
              <w:t xml:space="preserve"> 0.36 (0.14, 0.92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04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bottom"/>
          </w:tcPr>
          <w:p w14:paraId="53A9EBC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proofErr w:type="spellStart"/>
            <w:r w:rsidRPr="00B6309F">
              <w:rPr>
                <w:rFonts w:cs="Times New Roman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sz w:val="22"/>
              </w:rPr>
              <w:t xml:space="preserve"> 0.43 (0.17, 1.13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1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vAlign w:val="bottom"/>
          </w:tcPr>
          <w:p w14:paraId="38C64B04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0F01E32D" w14:textId="77777777" w:rsidTr="00156BEE">
        <w:tc>
          <w:tcPr>
            <w:tcW w:w="1335" w:type="dxa"/>
            <w:tcBorders>
              <w:top w:val="single" w:sz="4" w:space="0" w:color="auto"/>
              <w:bottom w:val="nil"/>
            </w:tcBorders>
            <w:vAlign w:val="bottom"/>
          </w:tcPr>
          <w:p w14:paraId="5C75D4E8" w14:textId="0A7A613A" w:rsidR="00886177" w:rsidRPr="00B6309F" w:rsidRDefault="00886177" w:rsidP="0088617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B6309F">
              <w:rPr>
                <w:rFonts w:eastAsiaTheme="minorHAnsi" w:cs="Times New Roman"/>
                <w:sz w:val="22"/>
              </w:rPr>
              <w:t>Saervold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B6309F">
              <w:rPr>
                <w:rFonts w:eastAsiaTheme="minorHAnsi" w:cs="Times New Roman"/>
                <w:sz w:val="22"/>
              </w:rPr>
              <w:t>, 2019</w:t>
            </w: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  <w:vAlign w:val="bottom"/>
          </w:tcPr>
          <w:p w14:paraId="2F75BB5F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Reading measured by Word Chain test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14:paraId="52A2055A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Presence of hypernasality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bottom"/>
          </w:tcPr>
          <w:p w14:paraId="2CB41F5E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6.1 (±1.77) vs 6.4 (±1.56) for normal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&gt;0.05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bottom"/>
          </w:tcPr>
          <w:p w14:paraId="1524328A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  <w:vAlign w:val="bottom"/>
          </w:tcPr>
          <w:p w14:paraId="28B3A65C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</w:tr>
      <w:tr w:rsidR="00886177" w:rsidRPr="00B6309F" w14:paraId="6B89A75C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56750153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61C0AE08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Reading measured by Reading Comprehension te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7E163C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5CBE1206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4.8 (±1.67) vs 5.2 (±1.64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&gt;0.05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02C661A0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0F9BEAC1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</w:tr>
      <w:tr w:rsidR="00886177" w:rsidRPr="00B6309F" w14:paraId="4C4469FE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1AE65C93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127A3977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Reading measured by Word Chain te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5FB3756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Intelligibility (normal vs reduced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4186C56B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6.4 (±1.46 vs 5.9 (±2.25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&gt;0.05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6A50785A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2C2616C6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</w:tr>
      <w:tr w:rsidR="00886177" w:rsidRPr="00B6309F" w14:paraId="59494163" w14:textId="77777777" w:rsidTr="00156BEE"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14:paraId="77A31AB9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  <w:vAlign w:val="bottom"/>
          </w:tcPr>
          <w:p w14:paraId="47452929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Reading measured by Reading Comprehension test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4348F0C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bottom"/>
          </w:tcPr>
          <w:p w14:paraId="60499E77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5.4 (±1.53) vs 3.9 (±1.75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&lt;0.01, effect size=0.91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bottom"/>
          </w:tcPr>
          <w:p w14:paraId="03512076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vAlign w:val="bottom"/>
          </w:tcPr>
          <w:p w14:paraId="5A57118D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</w:tr>
      <w:tr w:rsidR="00886177" w:rsidRPr="00B6309F" w14:paraId="0CE22626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6A5E6AC6" w14:textId="1207C2CF" w:rsidR="00886177" w:rsidRPr="00B6309F" w:rsidRDefault="00886177" w:rsidP="00886177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Watkins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B6309F">
              <w:rPr>
                <w:rFonts w:eastAsiaTheme="minorHAnsi" w:cs="Times New Roman"/>
                <w:sz w:val="22"/>
              </w:rPr>
              <w:t>, 2018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433318C7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Not meeting standards in end of 3rd-grade tests: Reading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A4A64E2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Type of OFC vs children without CA (reference group): CL (n=139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330CFCBB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1448687B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B6309F">
              <w:rPr>
                <w:rFonts w:cs="Times New Roman"/>
                <w:color w:val="000000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color w:val="000000"/>
                <w:sz w:val="22"/>
              </w:rPr>
              <w:t xml:space="preserve"> 1.32 (0.97, 1.92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38DCE24B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Maternal education, race/ethnicity, and public pre-Kindergarten enrolment</w:t>
            </w:r>
          </w:p>
        </w:tc>
      </w:tr>
      <w:tr w:rsidR="00886177" w:rsidRPr="00B6309F" w14:paraId="77B35F6F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5ADE3D8B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1AEBF11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88DA36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P (n=159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CC367CA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F716609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B6309F">
              <w:rPr>
                <w:rFonts w:cs="Times New Roman"/>
                <w:color w:val="000000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color w:val="000000"/>
                <w:sz w:val="22"/>
              </w:rPr>
              <w:t xml:space="preserve"> 1.02 (0.71, 1.47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0C641CD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0F8723CB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376124C7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24CCBF1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DCB6BD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LP (n=188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5FF4B719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A21296D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B6309F">
              <w:rPr>
                <w:rFonts w:cs="Times New Roman"/>
                <w:color w:val="000000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color w:val="000000"/>
                <w:sz w:val="22"/>
              </w:rPr>
              <w:t xml:space="preserve"> 1.33 (0.96, 1.83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753F114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12F3BB8F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4E74E967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762AF945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Mathematic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9A9B8A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L (n=140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2F1D26B3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0C626092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B6309F">
              <w:rPr>
                <w:rFonts w:cs="Times New Roman"/>
                <w:color w:val="000000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color w:val="000000"/>
                <w:sz w:val="22"/>
              </w:rPr>
              <w:t xml:space="preserve"> 1.28 (0.49, 1.31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351F75B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Maternal education, race/ethnicity, and public pre-Kindergarten enrolment</w:t>
            </w:r>
          </w:p>
        </w:tc>
      </w:tr>
      <w:tr w:rsidR="00886177" w:rsidRPr="00B6309F" w14:paraId="64D4C834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B6F1AC4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6062A56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371005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P (n=159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6127F1B6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5470AB9B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B6309F">
              <w:rPr>
                <w:rFonts w:cs="Times New Roman"/>
                <w:color w:val="000000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color w:val="000000"/>
                <w:sz w:val="22"/>
              </w:rPr>
              <w:t xml:space="preserve"> 1.23 (0.84, 1.88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0174470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34579687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521160BC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7FB8FC8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6BD17B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LP (n=189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4F43C2BD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75929EDB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B6309F">
              <w:rPr>
                <w:rFonts w:cs="Times New Roman"/>
                <w:color w:val="000000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color w:val="000000"/>
                <w:sz w:val="22"/>
              </w:rPr>
              <w:t xml:space="preserve"> 1.20 (0.97, 1.98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14E51B5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678228AF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1F36876C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09F5ED90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Both Reading and Math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AA7710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L (n=139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44A8BAFE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181A6FC1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B6309F">
              <w:rPr>
                <w:rFonts w:cs="Times New Roman"/>
                <w:color w:val="000000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color w:val="000000"/>
                <w:sz w:val="22"/>
              </w:rPr>
              <w:t xml:space="preserve"> 0.86 (0.49, 1.51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493DEB8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Maternal education, race/ethnicity, and public pre-Kindergarten enrolment</w:t>
            </w:r>
          </w:p>
        </w:tc>
      </w:tr>
      <w:tr w:rsidR="00886177" w:rsidRPr="00B6309F" w14:paraId="735EAC98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075F9EB7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7A587D7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FD3084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P (n=159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4DF1DDAB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52D1BA58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B6309F">
              <w:rPr>
                <w:rFonts w:cs="Times New Roman"/>
                <w:color w:val="000000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color w:val="000000"/>
                <w:sz w:val="22"/>
              </w:rPr>
              <w:t xml:space="preserve"> 1.14 (0.71, 1.83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52E697E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3607FF07" w14:textId="77777777" w:rsidTr="00156BEE"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14:paraId="12103317" w14:textId="77777777" w:rsidR="00886177" w:rsidRPr="00B6309F" w:rsidRDefault="00886177" w:rsidP="00886177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  <w:vAlign w:val="bottom"/>
          </w:tcPr>
          <w:p w14:paraId="1284B42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0800EC6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CLP (n=188)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bottom"/>
          </w:tcPr>
          <w:p w14:paraId="26790A66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bottom"/>
          </w:tcPr>
          <w:p w14:paraId="0C90B7A3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B6309F">
              <w:rPr>
                <w:rFonts w:cs="Times New Roman"/>
                <w:color w:val="000000"/>
                <w:sz w:val="22"/>
              </w:rPr>
              <w:t>aOR</w:t>
            </w:r>
            <w:proofErr w:type="spellEnd"/>
            <w:r w:rsidRPr="00B6309F">
              <w:rPr>
                <w:rFonts w:cs="Times New Roman"/>
                <w:color w:val="000000"/>
                <w:sz w:val="22"/>
              </w:rPr>
              <w:t xml:space="preserve"> 1.74 (1.19, 2.56)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vAlign w:val="bottom"/>
          </w:tcPr>
          <w:p w14:paraId="26E18DC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2696BF16" w14:textId="77777777" w:rsidTr="00156BEE">
        <w:tc>
          <w:tcPr>
            <w:tcW w:w="1335" w:type="dxa"/>
            <w:tcBorders>
              <w:top w:val="single" w:sz="4" w:space="0" w:color="auto"/>
              <w:bottom w:val="nil"/>
            </w:tcBorders>
            <w:vAlign w:val="bottom"/>
          </w:tcPr>
          <w:p w14:paraId="6BCF882E" w14:textId="652F87EC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309F">
              <w:rPr>
                <w:rFonts w:eastAsiaTheme="minorHAnsi" w:cs="Times New Roman"/>
                <w:sz w:val="22"/>
              </w:rPr>
              <w:t>Watkins, 2019</w:t>
            </w: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  <w:vAlign w:val="bottom"/>
          </w:tcPr>
          <w:p w14:paraId="13A8485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Special educatio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14:paraId="39EC26B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left type vs controls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bottom"/>
          </w:tcPr>
          <w:p w14:paraId="3396370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bottom"/>
          </w:tcPr>
          <w:p w14:paraId="24C94396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  <w:vAlign w:val="bottom"/>
          </w:tcPr>
          <w:p w14:paraId="58328EA2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886177" w:rsidRPr="00B6309F" w14:paraId="084B56FD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002D677E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68E7FE99" w14:textId="594631B5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3</w:t>
            </w:r>
            <w:r w:rsidRPr="00B6309F">
              <w:rPr>
                <w:rFonts w:cs="Times New Roman"/>
                <w:sz w:val="22"/>
                <w:vertAlign w:val="superscript"/>
              </w:rPr>
              <w:t>rd</w:t>
            </w:r>
            <w:r w:rsidRPr="00B6309F">
              <w:rPr>
                <w:rFonts w:cs="Times New Roman"/>
                <w:sz w:val="22"/>
              </w:rPr>
              <w:t xml:space="preserve"> grade</w:t>
            </w:r>
            <w:r w:rsidRPr="005311CD">
              <w:rPr>
                <w:rFonts w:cs="Times New Roman"/>
                <w:bCs/>
                <w:szCs w:val="24"/>
              </w:rPr>
              <w:t>††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71F2BC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L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71DEF3E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PR </w:t>
            </w:r>
            <w:r w:rsidRPr="00B6309F">
              <w:rPr>
                <w:rFonts w:cs="Times New Roman"/>
                <w:sz w:val="22"/>
              </w:rPr>
              <w:t>1.06 (0.67, 1.67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1403F90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68D32BFC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</w:tr>
      <w:tr w:rsidR="00886177" w:rsidRPr="00B6309F" w14:paraId="62FB7A3A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4D54E5BA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4CFDE4C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33EF98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P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61F7188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PR </w:t>
            </w:r>
            <w:r w:rsidRPr="00B6309F">
              <w:rPr>
                <w:rFonts w:cs="Times New Roman"/>
                <w:sz w:val="22"/>
              </w:rPr>
              <w:t>3.44 (2.55, 4.65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F745871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0D71D4C0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</w:tr>
      <w:tr w:rsidR="00886177" w:rsidRPr="00B6309F" w14:paraId="40C3543D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648CF0EA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0E0325C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9CD75A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LP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4A263A4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PR </w:t>
            </w:r>
            <w:r w:rsidRPr="00B6309F">
              <w:rPr>
                <w:rFonts w:cs="Times New Roman"/>
                <w:sz w:val="22"/>
              </w:rPr>
              <w:t>4.61 (3.49, 6.09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7970771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38055CBB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</w:tr>
      <w:tr w:rsidR="00886177" w:rsidRPr="00B6309F" w14:paraId="12A717C6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36B5C9A6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7705C55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Special educat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371556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DE546E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FDEC005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1F797C6D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886177" w:rsidRPr="00B6309F" w14:paraId="02235FF6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F47C6EB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6FA703D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3</w:t>
            </w:r>
            <w:r w:rsidRPr="00B6309F">
              <w:rPr>
                <w:rFonts w:cs="Times New Roman"/>
                <w:sz w:val="22"/>
                <w:vertAlign w:val="superscript"/>
              </w:rPr>
              <w:t>rd</w:t>
            </w:r>
            <w:r w:rsidRPr="00B6309F">
              <w:rPr>
                <w:rFonts w:cs="Times New Roman"/>
                <w:sz w:val="22"/>
              </w:rPr>
              <w:t xml:space="preserve"> grad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54BC445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Race/Ethnicity in OFCs vs control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76B5717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9CFD44E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25106C9C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</w:tr>
      <w:tr w:rsidR="00886177" w:rsidRPr="00B6309F" w14:paraId="665F4794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2251831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041DCFA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6B3AE2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White 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362C02E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PR </w:t>
            </w:r>
            <w:r w:rsidRPr="00B6309F">
              <w:rPr>
                <w:rFonts w:cs="Times New Roman"/>
                <w:sz w:val="22"/>
              </w:rPr>
              <w:t>3.04 (2.42, 3.81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17731E0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64C14ACB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</w:tr>
      <w:tr w:rsidR="00886177" w:rsidRPr="00B6309F" w14:paraId="211B24E1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7049DFF0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5D20FEF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5E1F81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African American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58F834B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PR </w:t>
            </w:r>
            <w:r w:rsidRPr="00B6309F">
              <w:rPr>
                <w:rFonts w:cs="Times New Roman"/>
                <w:sz w:val="22"/>
              </w:rPr>
              <w:t>2.94 (1.85, 4.67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50B5BEC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5FD247D8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</w:tr>
      <w:tr w:rsidR="00886177" w:rsidRPr="00B6309F" w14:paraId="111B7171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962856F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43A5C7EB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9F35EFB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Hispanic 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88FB08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sz w:val="22"/>
              </w:rPr>
              <w:t>PR 3.72 (1.98, 7.01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B731F3A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6A81D028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</w:tr>
      <w:tr w:rsidR="00886177" w:rsidRPr="00B6309F" w14:paraId="174DC9E6" w14:textId="77777777" w:rsidTr="00156BEE"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14:paraId="64DBA689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  <w:vAlign w:val="bottom"/>
          </w:tcPr>
          <w:p w14:paraId="5990AF3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E9F65F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Other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bottom"/>
          </w:tcPr>
          <w:p w14:paraId="641888E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PR </w:t>
            </w:r>
            <w:r w:rsidRPr="00B6309F">
              <w:rPr>
                <w:rFonts w:cs="Times New Roman"/>
                <w:sz w:val="22"/>
              </w:rPr>
              <w:t>2.33 (0.93, 5.86)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1C48F8A3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14:paraId="36773C37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</w:tr>
      <w:tr w:rsidR="00886177" w:rsidRPr="00B6309F" w14:paraId="6471F450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1E472DB6" w14:textId="19FA0DE2" w:rsidR="00886177" w:rsidRPr="00B6309F" w:rsidRDefault="00886177" w:rsidP="00886177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</w:rPr>
            </w:pPr>
            <w:proofErr w:type="spellStart"/>
            <w:r w:rsidRPr="00B6309F">
              <w:rPr>
                <w:rFonts w:eastAsiaTheme="minorHAnsi" w:cs="Times New Roman"/>
                <w:sz w:val="22"/>
              </w:rPr>
              <w:t>Wehby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B6309F">
              <w:rPr>
                <w:rFonts w:eastAsiaTheme="minorHAnsi" w:cs="Times New Roman"/>
                <w:sz w:val="22"/>
              </w:rPr>
              <w:t>, 2014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2BB1589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DA0588B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left type: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B71B579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β ±SE from basic regression (differences with matched classmates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744BA8CA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β ±SE from expanded regression specification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1597325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In basic regression - adjusted for grade, form (of test) years (since test version had </w:t>
            </w:r>
          </w:p>
        </w:tc>
      </w:tr>
      <w:tr w:rsidR="00886177" w:rsidRPr="00B6309F" w14:paraId="6A4C3C85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02B68552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2F254F9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Read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56C160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L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5E96BD4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−4.07±2.16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&lt;0.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57E8FEE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−3.61±2.06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&lt;0.1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2086B14B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been implemented &amp; group (that the child was in)</w:t>
            </w:r>
          </w:p>
        </w:tc>
      </w:tr>
      <w:tr w:rsidR="00886177" w:rsidRPr="00B6309F" w14:paraId="65C285CF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09BAB5F4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5AE2F9E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098F4F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P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6FAABD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−6.24±2.7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&lt;0.0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299EC6C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−6.42±2.51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&lt;0.05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4B3C5CD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4971CBEC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72945101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3EF4886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621A6C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LP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40794C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−2.41±1.98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≥0.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01E28B0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−1.66±1.84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≥0.1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6AFB6580" w14:textId="77777777" w:rsidR="00886177" w:rsidRPr="00B6309F" w:rsidRDefault="00886177" w:rsidP="00886177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In expanded regression – the same </w:t>
            </w:r>
          </w:p>
        </w:tc>
      </w:tr>
      <w:tr w:rsidR="00886177" w:rsidRPr="00B6309F" w14:paraId="64082EE3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DA90735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48865A5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Languag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545810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L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3673717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−5.06±2.13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&lt;0.0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05D585A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−4.35±2.02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 xml:space="preserve"> &lt;0.05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6B74345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variables as in basic regression plus</w:t>
            </w:r>
          </w:p>
        </w:tc>
      </w:tr>
      <w:tr w:rsidR="00886177" w:rsidRPr="00B6309F" w14:paraId="41A11058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8FBB978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5C0705D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478BDE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P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771975B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−6.24±2.64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 xml:space="preserve"> &lt;0.0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26C50B6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−5.95±2.54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 xml:space="preserve"> &lt;0.05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70532AE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maternal age, marital status at child’s</w:t>
            </w:r>
          </w:p>
        </w:tc>
      </w:tr>
      <w:tr w:rsidR="00886177" w:rsidRPr="00B6309F" w14:paraId="1C3E857F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5AFCDDB4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31D2252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5E7E5B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LP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C647F3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−4.26±1.92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 xml:space="preserve"> &lt;0.0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067028E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−3.57±1.80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 xml:space="preserve"> &lt;0.05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17DD34C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birth, race/ethnicity, education, any</w:t>
            </w:r>
          </w:p>
        </w:tc>
      </w:tr>
      <w:tr w:rsidR="00886177" w:rsidRPr="00B6309F" w14:paraId="59DA931D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5940C64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3BAC151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Mathematic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3B21F7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L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736E320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−4.20±1.94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 xml:space="preserve"> &lt;0.0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65833FC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−3.42±1.80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&lt;0.1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773225A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smoking and any alcohol consumption</w:t>
            </w:r>
          </w:p>
        </w:tc>
      </w:tr>
      <w:tr w:rsidR="00886177" w:rsidRPr="00B6309F" w14:paraId="65A715EC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314AA2AB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174F398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55E23B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P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78C139F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−6.33±2.48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 xml:space="preserve"> &lt;0.0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73D977D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−6.26±2.39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 xml:space="preserve"> &lt;0.01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78D6DB4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anytime during pregnancy, and father’s</w:t>
            </w:r>
          </w:p>
        </w:tc>
      </w:tr>
      <w:tr w:rsidR="00886177" w:rsidRPr="00B6309F" w14:paraId="5A830797" w14:textId="77777777" w:rsidTr="00156BEE">
        <w:trPr>
          <w:trHeight w:val="80"/>
        </w:trPr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5600E490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7B4D3C6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D124DC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LP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223F6EF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−4.97±1.79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 xml:space="preserve"> &lt;0.0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7691BE9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−4.20±1.69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 xml:space="preserve"> &lt;0.05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504AA40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eastAsiaTheme="minorHAnsi" w:cs="Times New Roman"/>
                <w:sz w:val="22"/>
              </w:rPr>
              <w:t>education and age at child’s birth.</w:t>
            </w:r>
          </w:p>
        </w:tc>
      </w:tr>
      <w:tr w:rsidR="00886177" w:rsidRPr="00B6309F" w14:paraId="11525692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6FC71966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44264D5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omposite Tota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C7138F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L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6EA2AD4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−5.20±2.43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 xml:space="preserve"> &lt;0.0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71DE3EF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−3.90±2.27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 xml:space="preserve"> &lt;0.1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7621FF7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2AC89E4C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1ECFC687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23FFF85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DE61C0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P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6FCD57B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−6.61±2.80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 xml:space="preserve"> &lt;0.0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33ABAD6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−7.01±2.56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 xml:space="preserve"> &lt;0.01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5C28F84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7385AE87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6D6D846D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1D7E39F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E838A7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LP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676290E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−3.47±2.13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</w:rPr>
              <w:t xml:space="preserve"> ≥</w:t>
            </w:r>
            <w:r w:rsidRPr="00B6309F">
              <w:rPr>
                <w:rFonts w:cs="Times New Roman"/>
                <w:color w:val="000000"/>
                <w:sz w:val="22"/>
              </w:rPr>
              <w:t>0.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4B5DB9D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−2.62±1.99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</w:rPr>
              <w:t xml:space="preserve"> ≥</w:t>
            </w:r>
            <w:r w:rsidRPr="00B6309F">
              <w:rPr>
                <w:rFonts w:cs="Times New Roman"/>
                <w:color w:val="000000"/>
                <w:sz w:val="22"/>
              </w:rPr>
              <w:t>0.1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65AE873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33BA6DAE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6A856CAC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1BA6F79A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Reading, Language. or Maths &lt;25</w:t>
            </w:r>
            <w:r w:rsidRPr="00B6309F">
              <w:rPr>
                <w:rFonts w:cs="Times New Roman"/>
                <w:color w:val="000000"/>
                <w:sz w:val="22"/>
                <w:vertAlign w:val="superscript"/>
              </w:rPr>
              <w:t>th</w:t>
            </w:r>
            <w:r w:rsidRPr="00B6309F">
              <w:rPr>
                <w:rFonts w:cs="Times New Roman"/>
                <w:color w:val="000000"/>
                <w:sz w:val="22"/>
              </w:rPr>
              <w:t xml:space="preserve"> percenti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F757EBF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L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98C613F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071±0.031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 xml:space="preserve"> &lt;0.0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697B6B1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060±0.029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 xml:space="preserve"> &lt;0.05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3EC8ADA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1088ECE4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120E84C8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5208949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E395DF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P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69D5AE6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115±0.040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 xml:space="preserve"> &lt;0.0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4590AD0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115±0.039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 xml:space="preserve"> &lt;0.01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5A4B29A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0BF930E7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6FF4B3C7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19A1C80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E83ED1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LP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562B73C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059±0.029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 xml:space="preserve"> &lt;0.0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5C0687C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050±0.028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 xml:space="preserve"> &lt;0.1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0193538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504508AF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71D5B7E0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2EFC0D4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sz w:val="22"/>
              </w:rPr>
              <w:t>Special educ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696AA5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L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2D10EED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035±0.032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 xml:space="preserve"> &lt;0.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7DA7B34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019±0.030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 xml:space="preserve"> &lt;0.1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259495D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26D2D05F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036B0888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3C32EC8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8A997F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P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6D37C82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126±0.040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 xml:space="preserve"> &lt;0.0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10066FD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117±0.039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 xml:space="preserve"> &lt;0.01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61FC4AE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046EA09F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00908C6E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4468091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6327D5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LP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3A0070A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093±0.032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 xml:space="preserve"> &lt;0.0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3DEF0AB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088±0.030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 xml:space="preserve"> &lt;0.01)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167AE9F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0FD9CF8D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31498DA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6838B9A9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Reading, Language. or Maths &lt;25</w:t>
            </w:r>
            <w:r w:rsidRPr="00B6309F">
              <w:rPr>
                <w:rFonts w:cs="Times New Roman"/>
                <w:color w:val="000000"/>
                <w:sz w:val="22"/>
                <w:vertAlign w:val="superscript"/>
              </w:rPr>
              <w:t>th</w:t>
            </w:r>
            <w:r w:rsidRPr="00B6309F">
              <w:rPr>
                <w:rFonts w:cs="Times New Roman"/>
                <w:color w:val="000000"/>
                <w:sz w:val="22"/>
              </w:rPr>
              <w:t xml:space="preserve"> percentile (OFC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33779C2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School level: elementary school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624700D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080±0.020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&lt;0.0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58F8DBA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5E0F667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1A1EF7A6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31FC072D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2CAC109B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005DA2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Middle school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5B9008A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078±0.024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&lt;0.0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3FA9B94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6D34B55F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6F7A3FF4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310F51C7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33C11B2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23B9B8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High school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3CA8D9F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067±0.026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&lt;0.05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5CA7BEB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2A4D386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3E5E70F4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3FF460BD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1D2FF81F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Special education (OFC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44E7F5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Elementary school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62785B1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075±0.023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&lt;0.0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3E4C42F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0EB12ED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0853068A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482016BC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1214F8D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99A77E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Middle school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45F72DD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089±0.026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&lt;0.0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36A759AB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4D27BB8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28DDD6DF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742E8856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383151E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71F5B0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High school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68F465D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0.070±0.025 (</w:t>
            </w:r>
            <w:r w:rsidRPr="00B6309F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B6309F">
              <w:rPr>
                <w:rFonts w:cs="Times New Roman"/>
                <w:color w:val="000000"/>
                <w:sz w:val="22"/>
              </w:rPr>
              <w:t>&lt;0.0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02F4202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6A826EB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2CC243AC" w14:textId="77777777" w:rsidTr="00156BEE">
        <w:tc>
          <w:tcPr>
            <w:tcW w:w="1335" w:type="dxa"/>
            <w:tcBorders>
              <w:bottom w:val="nil"/>
            </w:tcBorders>
            <w:vAlign w:val="bottom"/>
          </w:tcPr>
          <w:p w14:paraId="6188ED92" w14:textId="1F8796F4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B6309F">
              <w:rPr>
                <w:rFonts w:eastAsiaTheme="minorHAnsi" w:cs="Times New Roman"/>
                <w:sz w:val="22"/>
              </w:rPr>
              <w:t>Yazdy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B6309F">
              <w:rPr>
                <w:rFonts w:eastAsiaTheme="minorHAnsi" w:cs="Times New Roman"/>
                <w:sz w:val="22"/>
              </w:rPr>
              <w:t>, 2008</w:t>
            </w:r>
          </w:p>
        </w:tc>
        <w:tc>
          <w:tcPr>
            <w:tcW w:w="2067" w:type="dxa"/>
            <w:tcBorders>
              <w:bottom w:val="nil"/>
            </w:tcBorders>
            <w:vAlign w:val="bottom"/>
          </w:tcPr>
          <w:p w14:paraId="5D0EDB9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Special education</w:t>
            </w:r>
          </w:p>
        </w:tc>
        <w:tc>
          <w:tcPr>
            <w:tcW w:w="2268" w:type="dxa"/>
            <w:tcBorders>
              <w:bottom w:val="nil"/>
            </w:tcBorders>
            <w:vAlign w:val="bottom"/>
          </w:tcPr>
          <w:p w14:paraId="1E0B431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Cleft type: CL </w:t>
            </w:r>
          </w:p>
        </w:tc>
        <w:tc>
          <w:tcPr>
            <w:tcW w:w="3119" w:type="dxa"/>
            <w:tcBorders>
              <w:bottom w:val="nil"/>
            </w:tcBorders>
            <w:vAlign w:val="bottom"/>
          </w:tcPr>
          <w:p w14:paraId="3119A046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PR </w:t>
            </w:r>
            <w:r w:rsidRPr="00B6309F">
              <w:rPr>
                <w:rFonts w:eastAsiaTheme="minorHAnsi" w:cs="Times New Roman"/>
                <w:sz w:val="22"/>
              </w:rPr>
              <w:t>1.7 (95% CI 1.1–2.6) vs controls</w:t>
            </w:r>
          </w:p>
        </w:tc>
        <w:tc>
          <w:tcPr>
            <w:tcW w:w="3118" w:type="dxa"/>
            <w:tcBorders>
              <w:bottom w:val="nil"/>
            </w:tcBorders>
            <w:vAlign w:val="bottom"/>
          </w:tcPr>
          <w:p w14:paraId="3F266BE1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3828" w:type="dxa"/>
            <w:tcBorders>
              <w:bottom w:val="nil"/>
            </w:tcBorders>
            <w:vAlign w:val="bottom"/>
          </w:tcPr>
          <w:p w14:paraId="40057765" w14:textId="77777777" w:rsidR="00886177" w:rsidRPr="00B6309F" w:rsidRDefault="00886177" w:rsidP="00886177">
            <w:pPr>
              <w:spacing w:before="0" w:after="0" w:line="240" w:lineRule="auto"/>
              <w:jc w:val="center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NA</w:t>
            </w:r>
          </w:p>
        </w:tc>
      </w:tr>
      <w:tr w:rsidR="00886177" w:rsidRPr="00B6309F" w14:paraId="00ED211C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33AAD921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3C5890F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CBD521B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CP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7603A681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PR </w:t>
            </w:r>
            <w:r w:rsidRPr="00B6309F">
              <w:rPr>
                <w:rFonts w:eastAsiaTheme="minorHAnsi" w:cs="Times New Roman"/>
                <w:sz w:val="22"/>
              </w:rPr>
              <w:t>2.9 (95% CI 2.3–3.7) vs controls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051794C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74B28D8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3B3948E0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41BDC5B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5BE156D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ECD5BE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CLP 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574B43FF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PR </w:t>
            </w:r>
            <w:r w:rsidRPr="00B6309F">
              <w:rPr>
                <w:rFonts w:eastAsiaTheme="minorHAnsi" w:cs="Times New Roman"/>
                <w:sz w:val="22"/>
              </w:rPr>
              <w:t>3.3 (95% CI 2.8–4.1) vs controls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7D7C656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284A089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332047C8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1FAD8B0D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5FBC24BF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Special educ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FDAA7F9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Maternal race/ethnicity: NHW: Isolated OFC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26AED9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PR 2.4 (95% CI 2.0, 2.9) vs ref (NHW without CAs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2B28EC6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5C01261F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52D71384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786E994C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45FBEA0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C4ECED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HB: Isolated OFC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2662BB7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>PR 3.4 (95% CI 2.6, 4.3) vs ref (NHB without CAs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34BEB3A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12FEC4F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4E983C62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0149C5A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51BEE3A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330C8B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Hispanic: Isolated OFC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2191447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PR 7.1 (95% CI 4.5, 11.0) vs ref (Hispanic without CAs); 29.8% </w:t>
            </w:r>
            <w:r w:rsidRPr="00B6309F">
              <w:rPr>
                <w:rFonts w:cs="Times New Roman"/>
                <w:color w:val="000000"/>
                <w:sz w:val="22"/>
              </w:rPr>
              <w:lastRenderedPageBreak/>
              <w:t>vs 20.2% in NHW with isolated OFC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5CFD3CB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7A0FE38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60D035D7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41515823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68AF1D1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Special educ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0FAF3A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Maternal education: 0-12 years: Isolated OFC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5662761B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PR 3.3 (95% CI 2.8, 3.8) vs ref (0-12 </w:t>
            </w:r>
            <w:proofErr w:type="spellStart"/>
            <w:r w:rsidRPr="00B6309F">
              <w:rPr>
                <w:rFonts w:cs="Times New Roman"/>
                <w:color w:val="000000"/>
                <w:sz w:val="22"/>
              </w:rPr>
              <w:t>yrs</w:t>
            </w:r>
            <w:proofErr w:type="spellEnd"/>
            <w:r w:rsidRPr="00B6309F">
              <w:rPr>
                <w:rFonts w:cs="Times New Roman"/>
                <w:color w:val="000000"/>
                <w:sz w:val="22"/>
              </w:rPr>
              <w:t xml:space="preserve"> for those without CAs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1A59D03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0296734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50EC2914" w14:textId="77777777" w:rsidTr="00156BEE"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14:paraId="2EAE5FE9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  <w:vAlign w:val="bottom"/>
          </w:tcPr>
          <w:p w14:paraId="72A2403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55865E43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&gt;12 years: Isolated OFC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bottom"/>
          </w:tcPr>
          <w:p w14:paraId="1EDB19EB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B6309F">
              <w:rPr>
                <w:rFonts w:cs="Times New Roman"/>
                <w:color w:val="000000"/>
                <w:sz w:val="22"/>
              </w:rPr>
              <w:t xml:space="preserve">PR 3.1 (95% CI 2.6, 3.8) vs ref (&gt;12 </w:t>
            </w:r>
            <w:proofErr w:type="spellStart"/>
            <w:r w:rsidRPr="00B6309F">
              <w:rPr>
                <w:rFonts w:cs="Times New Roman"/>
                <w:color w:val="000000"/>
                <w:sz w:val="22"/>
              </w:rPr>
              <w:t>yrs</w:t>
            </w:r>
            <w:proofErr w:type="spellEnd"/>
            <w:r w:rsidRPr="00B6309F">
              <w:rPr>
                <w:rFonts w:cs="Times New Roman"/>
                <w:color w:val="000000"/>
                <w:sz w:val="22"/>
              </w:rPr>
              <w:t xml:space="preserve"> for those without CAs)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bottom"/>
          </w:tcPr>
          <w:p w14:paraId="567DFD3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vAlign w:val="bottom"/>
          </w:tcPr>
          <w:p w14:paraId="3A685E0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04114E69" w14:textId="77777777" w:rsidTr="00156BEE">
        <w:tc>
          <w:tcPr>
            <w:tcW w:w="5670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24A19CE6" w14:textId="720ACC73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b/>
                <w:bCs/>
                <w:i/>
                <w:iCs/>
                <w:sz w:val="22"/>
              </w:rPr>
            </w:pPr>
            <w:r>
              <w:rPr>
                <w:rFonts w:cs="Times New Roman"/>
                <w:b/>
                <w:bCs/>
                <w:i/>
                <w:iCs/>
                <w:sz w:val="22"/>
              </w:rPr>
              <w:t xml:space="preserve">Other craniofacial anomalies - </w:t>
            </w:r>
            <w:r w:rsidRPr="00B6309F">
              <w:rPr>
                <w:rFonts w:cs="Times New Roman"/>
                <w:b/>
                <w:bCs/>
                <w:i/>
                <w:iCs/>
                <w:sz w:val="22"/>
              </w:rPr>
              <w:t>Craniosynostosis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bottom"/>
          </w:tcPr>
          <w:p w14:paraId="670CE8A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bottom"/>
          </w:tcPr>
          <w:p w14:paraId="7545A12F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  <w:vAlign w:val="bottom"/>
          </w:tcPr>
          <w:p w14:paraId="0B457E7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31EC894E" w14:textId="77777777" w:rsidTr="00156BEE">
        <w:tc>
          <w:tcPr>
            <w:tcW w:w="1335" w:type="dxa"/>
            <w:tcBorders>
              <w:top w:val="single" w:sz="4" w:space="0" w:color="auto"/>
              <w:bottom w:val="nil"/>
            </w:tcBorders>
            <w:vAlign w:val="bottom"/>
          </w:tcPr>
          <w:p w14:paraId="26F9C7F2" w14:textId="7289FE9C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6309F">
              <w:rPr>
                <w:rFonts w:eastAsia="Times New Roman" w:cs="Times New Roman"/>
                <w:color w:val="000000"/>
                <w:sz w:val="22"/>
                <w:lang w:eastAsia="en-GB"/>
              </w:rPr>
              <w:t>Speltz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B6309F">
              <w:rPr>
                <w:rFonts w:eastAsia="Times New Roman" w:cs="Times New Roman"/>
                <w:color w:val="000000"/>
                <w:sz w:val="22"/>
                <w:lang w:eastAsia="en-GB"/>
              </w:rPr>
              <w:t>, 2015</w:t>
            </w: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  <w:vAlign w:val="bottom"/>
          </w:tcPr>
          <w:p w14:paraId="5778526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14:paraId="3DFEEC53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Type of cranio-synostosis (each vs sagittal)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bottom"/>
          </w:tcPr>
          <w:p w14:paraId="77BD05F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bottom"/>
          </w:tcPr>
          <w:p w14:paraId="299BB2F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  <w:vAlign w:val="bottom"/>
          </w:tcPr>
          <w:p w14:paraId="552CC77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886177" w:rsidRPr="00B6309F" w14:paraId="3764A59D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5A5C38D8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1EFDA99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WRAT read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45EACCB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Metopic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3F17930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Not reported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0671597B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-3.0 (-8.4, 2.4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 0.27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45826B8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Age, gender, SES and maternal IQ</w:t>
            </w:r>
          </w:p>
        </w:tc>
      </w:tr>
      <w:tr w:rsidR="00886177" w:rsidRPr="00B6309F" w14:paraId="5DA42A8B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B324404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426807F9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C06AFF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B6309F">
              <w:rPr>
                <w:rFonts w:cs="Times New Roman"/>
                <w:sz w:val="22"/>
              </w:rPr>
              <w:t>Unicoronal</w:t>
            </w:r>
            <w:proofErr w:type="spellEnd"/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799DF7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051EA35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-11.7 (-16.8, -6.7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&lt;0.00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036BE7B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Age, gender, SES and maternal IQ</w:t>
            </w:r>
          </w:p>
        </w:tc>
      </w:tr>
      <w:tr w:rsidR="00886177" w:rsidRPr="00B6309F" w14:paraId="13394C8D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7E010E01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098331B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9168B4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Lambdoid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40E8ED5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42E518D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14.8 (-25.8, -3.7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009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69F5BBF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Age, gender, SES and maternal IQ</w:t>
            </w:r>
          </w:p>
        </w:tc>
      </w:tr>
      <w:tr w:rsidR="00886177" w:rsidRPr="00B6309F" w14:paraId="6C557BC8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183A71D3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152D72C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WRAT spell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B9864C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Metopic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705EFA2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06AEF46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-2.9 (-7.9, 2.2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26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00E1AA7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Age, gender, SES and maternal IQ</w:t>
            </w:r>
          </w:p>
        </w:tc>
      </w:tr>
      <w:tr w:rsidR="00886177" w:rsidRPr="00B6309F" w14:paraId="49831C62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67A9EB8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4927CFF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762D9E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B6309F">
              <w:rPr>
                <w:rFonts w:cs="Times New Roman"/>
                <w:sz w:val="22"/>
              </w:rPr>
              <w:t>Unicoronal</w:t>
            </w:r>
            <w:proofErr w:type="spellEnd"/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464E473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440EC9B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-10.1 (-15.4, -4.8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&lt;0.001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065D6F4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Age, gender, SES and maternal IQ</w:t>
            </w:r>
          </w:p>
        </w:tc>
      </w:tr>
      <w:tr w:rsidR="00886177" w:rsidRPr="00B6309F" w14:paraId="75418227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45E4C5C6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7484258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CA09BC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Lambdoid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8845B1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58A72D4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-10.8 (-22.2, 0.6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06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20804E1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Age, gender, SES and maternal IQ</w:t>
            </w:r>
          </w:p>
        </w:tc>
      </w:tr>
      <w:tr w:rsidR="00886177" w:rsidRPr="00B6309F" w14:paraId="3A5806F0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6D2B0747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26C32B67" w14:textId="77777777" w:rsidR="00886177" w:rsidRPr="00B6309F" w:rsidRDefault="00886177" w:rsidP="00886177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WRAT Math comput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864C498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Metopic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3CD6BB3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14D8BEBE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-1.8 (-6.3, 2.7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44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5A1A345F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Age, gender, SES and maternal IQ</w:t>
            </w:r>
          </w:p>
        </w:tc>
      </w:tr>
      <w:tr w:rsidR="00886177" w:rsidRPr="00B6309F" w14:paraId="6123F44E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5E0F0AA4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02180D2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FBE116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B6309F">
              <w:rPr>
                <w:rFonts w:cs="Times New Roman"/>
                <w:sz w:val="22"/>
              </w:rPr>
              <w:t>Unicoronal</w:t>
            </w:r>
            <w:proofErr w:type="spellEnd"/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69AF3E2A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02F0D19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-6.9 (-11.7, -2.1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006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6BA62D4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Age, gender, SES and maternal IQ</w:t>
            </w:r>
          </w:p>
        </w:tc>
      </w:tr>
      <w:tr w:rsidR="00886177" w:rsidRPr="00B6309F" w14:paraId="5D8B03DD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3B603A50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75A9F11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392097F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Lambdoid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64830B6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1259461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-6.6 (-15.1, 1.9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13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14:paraId="05E2816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Age, gender, SES and maternal IQ</w:t>
            </w:r>
          </w:p>
        </w:tc>
      </w:tr>
      <w:tr w:rsidR="00886177" w:rsidRPr="00B6309F" w14:paraId="150DA31E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39201F02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205274E2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TOWR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65ABDD3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Metopic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3230F23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1AC8E20D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 xml:space="preserve">-2.7 (-7.9, 2.4), </w:t>
            </w:r>
            <w:r w:rsidRPr="00B6309F">
              <w:rPr>
                <w:rFonts w:cs="Times New Roman"/>
                <w:i/>
                <w:iCs/>
                <w:sz w:val="22"/>
              </w:rPr>
              <w:t>p</w:t>
            </w:r>
            <w:r w:rsidRPr="00B6309F">
              <w:rPr>
                <w:rFonts w:cs="Times New Roman"/>
                <w:sz w:val="22"/>
              </w:rPr>
              <w:t>=0.30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2794DDC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Age, gender, SES and maternal IQ</w:t>
            </w:r>
          </w:p>
        </w:tc>
      </w:tr>
      <w:tr w:rsidR="00886177" w:rsidRPr="00B6309F" w14:paraId="591AA888" w14:textId="77777777" w:rsidTr="00156BEE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47377EBB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nil"/>
            </w:tcBorders>
            <w:vAlign w:val="bottom"/>
          </w:tcPr>
          <w:p w14:paraId="370594B1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C260C1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B6309F">
              <w:rPr>
                <w:rFonts w:cs="Times New Roman"/>
                <w:sz w:val="22"/>
              </w:rPr>
              <w:t>Unicoronal</w:t>
            </w:r>
            <w:proofErr w:type="spellEnd"/>
          </w:p>
        </w:tc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AAA9444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bottom"/>
          </w:tcPr>
          <w:p w14:paraId="4D06BA50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-10.0 (-15.2, -4.7), p&lt;0.001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16265F1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Age, gender, SES and maternal IQ</w:t>
            </w:r>
          </w:p>
        </w:tc>
      </w:tr>
      <w:tr w:rsidR="00886177" w:rsidRPr="00B6309F" w14:paraId="451EC56D" w14:textId="77777777" w:rsidTr="00156BEE"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14:paraId="6EC04591" w14:textId="77777777" w:rsidR="00886177" w:rsidRPr="00B6309F" w:rsidRDefault="00886177" w:rsidP="00886177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  <w:vAlign w:val="bottom"/>
          </w:tcPr>
          <w:p w14:paraId="6139B58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7DF6AF05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Lambdoid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bottom"/>
          </w:tcPr>
          <w:p w14:paraId="7BA559FC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bottom"/>
          </w:tcPr>
          <w:p w14:paraId="117A0C77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-10.5 (-23, 2.0), p=0.10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14:paraId="123CE4B6" w14:textId="77777777" w:rsidR="00886177" w:rsidRPr="00B6309F" w:rsidRDefault="00886177" w:rsidP="00886177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B6309F">
              <w:rPr>
                <w:rFonts w:cs="Times New Roman"/>
                <w:sz w:val="22"/>
              </w:rPr>
              <w:t>Age, gender, SES and maternal IQ</w:t>
            </w:r>
          </w:p>
        </w:tc>
      </w:tr>
    </w:tbl>
    <w:p w14:paraId="413A1B23" w14:textId="3C18C3BF" w:rsidR="00195967" w:rsidRDefault="00832543" w:rsidP="004D1C5D">
      <w:pPr>
        <w:spacing w:after="0" w:line="240" w:lineRule="auto"/>
        <w:rPr>
          <w:rFonts w:eastAsiaTheme="minorHAnsi" w:cs="Times New Roman"/>
          <w:sz w:val="22"/>
        </w:rPr>
      </w:pPr>
      <w:r w:rsidRPr="00832543">
        <w:rPr>
          <w:rFonts w:cs="Times New Roman"/>
          <w:sz w:val="22"/>
        </w:rPr>
        <w:t>†</w:t>
      </w:r>
      <w:r w:rsidR="00195967" w:rsidRPr="00832543">
        <w:rPr>
          <w:rFonts w:cs="Times New Roman"/>
          <w:sz w:val="22"/>
        </w:rPr>
        <w:t xml:space="preserve"> </w:t>
      </w:r>
      <w:r w:rsidR="00146FFB" w:rsidRPr="00B6309F">
        <w:rPr>
          <w:rFonts w:eastAsiaTheme="minorHAnsi" w:cs="Times New Roman"/>
          <w:sz w:val="22"/>
        </w:rPr>
        <w:t>Only statistically significant results (</w:t>
      </w:r>
      <w:r w:rsidR="00146FFB" w:rsidRPr="00B6309F">
        <w:rPr>
          <w:rFonts w:eastAsiaTheme="minorHAnsi" w:cs="Times New Roman"/>
          <w:i/>
          <w:iCs/>
          <w:sz w:val="22"/>
        </w:rPr>
        <w:t>p</w:t>
      </w:r>
      <w:r w:rsidR="00146FFB" w:rsidRPr="00B6309F">
        <w:rPr>
          <w:rFonts w:eastAsiaTheme="minorHAnsi" w:cs="Times New Roman"/>
          <w:sz w:val="22"/>
        </w:rPr>
        <w:t>&lt;0.05) are reported</w:t>
      </w:r>
      <w:r w:rsidR="00146FFB">
        <w:rPr>
          <w:rFonts w:eastAsiaTheme="minorHAnsi" w:cs="Times New Roman"/>
          <w:sz w:val="22"/>
        </w:rPr>
        <w:t>.</w:t>
      </w:r>
    </w:p>
    <w:p w14:paraId="6D2FD977" w14:textId="5D826255" w:rsidR="00195967" w:rsidRDefault="004D1C5D" w:rsidP="004D1C5D">
      <w:pPr>
        <w:spacing w:before="0" w:after="0" w:line="240" w:lineRule="auto"/>
        <w:rPr>
          <w:rFonts w:eastAsiaTheme="minorHAnsi" w:cs="Times New Roman"/>
          <w:sz w:val="22"/>
        </w:rPr>
      </w:pPr>
      <w:r w:rsidRPr="004D1C5D">
        <w:rPr>
          <w:rFonts w:eastAsiaTheme="minorHAnsi" w:cs="Times New Roman"/>
          <w:sz w:val="22"/>
        </w:rPr>
        <w:t>‡</w:t>
      </w:r>
      <w:r>
        <w:rPr>
          <w:rFonts w:eastAsiaTheme="minorHAnsi" w:cs="Times New Roman"/>
          <w:sz w:val="22"/>
        </w:rPr>
        <w:t xml:space="preserve"> </w:t>
      </w:r>
      <w:r w:rsidR="00146FFB" w:rsidRPr="00B6309F">
        <w:rPr>
          <w:rFonts w:eastAsiaTheme="minorHAnsi" w:cs="Times New Roman"/>
          <w:sz w:val="22"/>
        </w:rPr>
        <w:t>Results with more than 50% difference in odds ratios are reported.</w:t>
      </w:r>
    </w:p>
    <w:p w14:paraId="16F86C6C" w14:textId="0A9A9E95" w:rsidR="00886177" w:rsidRPr="00B6309F" w:rsidRDefault="00886177" w:rsidP="004D1C5D">
      <w:pPr>
        <w:spacing w:before="0" w:after="0" w:line="240" w:lineRule="auto"/>
        <w:rPr>
          <w:rFonts w:eastAsiaTheme="minorHAnsi" w:cs="Times New Roman"/>
          <w:sz w:val="22"/>
        </w:rPr>
      </w:pPr>
      <w:r w:rsidRPr="00832543">
        <w:rPr>
          <w:rFonts w:cs="Times New Roman"/>
          <w:color w:val="000000"/>
          <w:sz w:val="22"/>
        </w:rPr>
        <w:t>§</w:t>
      </w:r>
      <w:r w:rsidRPr="00886177">
        <w:rPr>
          <w:rFonts w:cs="Times New Roman"/>
          <w:bCs/>
          <w:sz w:val="22"/>
        </w:rPr>
        <w:t xml:space="preserve"> </w:t>
      </w:r>
      <w:r w:rsidRPr="00B6309F">
        <w:rPr>
          <w:rFonts w:cs="Times New Roman"/>
          <w:bCs/>
          <w:sz w:val="22"/>
        </w:rPr>
        <w:t xml:space="preserve">Short = </w:t>
      </w:r>
      <w:r w:rsidRPr="00B6309F">
        <w:rPr>
          <w:rFonts w:eastAsiaTheme="minorHAnsi" w:cs="Times New Roman"/>
          <w:sz w:val="22"/>
        </w:rPr>
        <w:t>upper secondary education, short or medium cycle higher education or bachelor’s degree.</w:t>
      </w:r>
    </w:p>
    <w:p w14:paraId="06AA2613" w14:textId="7F076775" w:rsidR="00DE06FE" w:rsidRDefault="00886177" w:rsidP="00886177">
      <w:pPr>
        <w:spacing w:before="0" w:after="0" w:line="240" w:lineRule="auto"/>
        <w:rPr>
          <w:rFonts w:eastAsiaTheme="minorHAnsi" w:cs="Times New Roman"/>
          <w:sz w:val="22"/>
        </w:rPr>
      </w:pPr>
      <w:r w:rsidRPr="009533FC">
        <w:rPr>
          <w:rFonts w:eastAsiaTheme="minorHAnsi" w:cs="Times New Roman"/>
          <w:sz w:val="22"/>
        </w:rPr>
        <w:t>¶</w:t>
      </w:r>
      <w:r w:rsidR="00DE06FE">
        <w:rPr>
          <w:rFonts w:eastAsiaTheme="minorHAnsi" w:cs="Times New Roman"/>
          <w:sz w:val="22"/>
        </w:rPr>
        <w:t xml:space="preserve"> </w:t>
      </w:r>
      <w:r w:rsidR="00DE06FE" w:rsidRPr="00B6309F">
        <w:rPr>
          <w:rFonts w:eastAsiaTheme="minorHAnsi" w:cs="Times New Roman"/>
          <w:sz w:val="22"/>
        </w:rPr>
        <w:t>Long = master’s degree or Ph.D.</w:t>
      </w:r>
    </w:p>
    <w:p w14:paraId="5FB69C92" w14:textId="74EDC2C5" w:rsidR="00195967" w:rsidRPr="00B6309F" w:rsidRDefault="00886177" w:rsidP="00DE06FE">
      <w:pPr>
        <w:autoSpaceDE w:val="0"/>
        <w:autoSpaceDN w:val="0"/>
        <w:adjustRightInd w:val="0"/>
        <w:spacing w:before="0" w:after="0" w:line="240" w:lineRule="auto"/>
        <w:rPr>
          <w:rFonts w:cs="Times New Roman"/>
          <w:sz w:val="22"/>
        </w:rPr>
      </w:pPr>
      <w:r w:rsidRPr="005311CD">
        <w:rPr>
          <w:rFonts w:cs="Times New Roman"/>
          <w:bCs/>
          <w:szCs w:val="24"/>
        </w:rPr>
        <w:t>††</w:t>
      </w:r>
      <w:r w:rsidRPr="00C772B9">
        <w:rPr>
          <w:rFonts w:cs="Times New Roman"/>
          <w:bCs/>
          <w:sz w:val="22"/>
        </w:rPr>
        <w:t xml:space="preserve"> </w:t>
      </w:r>
      <w:r w:rsidR="00195967" w:rsidRPr="00B6309F">
        <w:rPr>
          <w:rFonts w:eastAsiaTheme="minorHAnsi" w:cs="Times New Roman"/>
          <w:sz w:val="22"/>
        </w:rPr>
        <w:t>T</w:t>
      </w:r>
      <w:r w:rsidR="00195967" w:rsidRPr="00B6309F">
        <w:rPr>
          <w:rFonts w:cs="Times New Roman"/>
          <w:sz w:val="22"/>
        </w:rPr>
        <w:t>he associations between prevalence odds of special education use and type of OFC compared to control children for the 4</w:t>
      </w:r>
      <w:r w:rsidR="00195967" w:rsidRPr="00B6309F">
        <w:rPr>
          <w:rFonts w:cs="Times New Roman"/>
          <w:sz w:val="22"/>
          <w:vertAlign w:val="superscript"/>
        </w:rPr>
        <w:t>th</w:t>
      </w:r>
      <w:r w:rsidR="00195967" w:rsidRPr="00B6309F">
        <w:rPr>
          <w:rFonts w:cs="Times New Roman"/>
          <w:sz w:val="22"/>
        </w:rPr>
        <w:t xml:space="preserve"> and the 5</w:t>
      </w:r>
      <w:r w:rsidR="00195967" w:rsidRPr="00B6309F">
        <w:rPr>
          <w:rFonts w:cs="Times New Roman"/>
          <w:sz w:val="22"/>
          <w:vertAlign w:val="superscript"/>
        </w:rPr>
        <w:t>th</w:t>
      </w:r>
      <w:r w:rsidR="00195967" w:rsidRPr="00B6309F">
        <w:rPr>
          <w:rFonts w:cs="Times New Roman"/>
          <w:sz w:val="22"/>
        </w:rPr>
        <w:t xml:space="preserve"> grades were similar to those in the 3</w:t>
      </w:r>
      <w:r w:rsidR="00195967" w:rsidRPr="00B6309F">
        <w:rPr>
          <w:rFonts w:cs="Times New Roman"/>
          <w:sz w:val="22"/>
          <w:vertAlign w:val="superscript"/>
        </w:rPr>
        <w:t>rd</w:t>
      </w:r>
      <w:r w:rsidR="00195967" w:rsidRPr="00B6309F">
        <w:rPr>
          <w:rFonts w:cs="Times New Roman"/>
          <w:sz w:val="22"/>
        </w:rPr>
        <w:t xml:space="preserve"> grade and not reported in this table.</w:t>
      </w:r>
    </w:p>
    <w:p w14:paraId="7B088AFE" w14:textId="1CB57C64" w:rsidR="00195967" w:rsidRPr="00B6309F" w:rsidRDefault="00195967" w:rsidP="00371081">
      <w:pPr>
        <w:autoSpaceDE w:val="0"/>
        <w:autoSpaceDN w:val="0"/>
        <w:adjustRightInd w:val="0"/>
        <w:spacing w:before="0" w:after="0" w:line="240" w:lineRule="auto"/>
        <w:rPr>
          <w:rFonts w:cs="Times New Roman"/>
          <w:bCs/>
          <w:sz w:val="22"/>
        </w:rPr>
      </w:pPr>
    </w:p>
    <w:p w14:paraId="6CCAD946" w14:textId="18BB76AC" w:rsidR="00195967" w:rsidRPr="00B6309F" w:rsidRDefault="00195967" w:rsidP="00195967">
      <w:pPr>
        <w:spacing w:before="0" w:after="0" w:line="240" w:lineRule="auto"/>
        <w:rPr>
          <w:rFonts w:cs="Times New Roman"/>
        </w:rPr>
      </w:pPr>
      <w:proofErr w:type="spellStart"/>
      <w:r w:rsidRPr="00B6309F">
        <w:rPr>
          <w:rFonts w:eastAsiaTheme="minorHAnsi" w:cs="Times New Roman"/>
          <w:sz w:val="22"/>
        </w:rPr>
        <w:t>aOR</w:t>
      </w:r>
      <w:proofErr w:type="spellEnd"/>
      <w:r w:rsidRPr="00B6309F">
        <w:rPr>
          <w:rFonts w:eastAsiaTheme="minorHAnsi" w:cs="Times New Roman"/>
          <w:sz w:val="22"/>
        </w:rPr>
        <w:t xml:space="preserve">, adjusted odds ratio; </w:t>
      </w:r>
      <w:proofErr w:type="spellStart"/>
      <w:r w:rsidRPr="00B6309F">
        <w:rPr>
          <w:rFonts w:eastAsiaTheme="minorHAnsi" w:cs="Times New Roman"/>
          <w:sz w:val="22"/>
        </w:rPr>
        <w:t>aPRR</w:t>
      </w:r>
      <w:proofErr w:type="spellEnd"/>
      <w:r w:rsidRPr="00B6309F">
        <w:rPr>
          <w:rFonts w:eastAsiaTheme="minorHAnsi" w:cs="Times New Roman"/>
          <w:sz w:val="22"/>
        </w:rPr>
        <w:t xml:space="preserve">, adjusted prevalence rate ratio; CA, congenital anomaly; </w:t>
      </w:r>
      <w:r w:rsidR="00DB4B76">
        <w:rPr>
          <w:rFonts w:eastAsiaTheme="minorHAnsi" w:cs="Times New Roman"/>
          <w:sz w:val="22"/>
        </w:rPr>
        <w:t xml:space="preserve">CHD, congenital heart defect; </w:t>
      </w:r>
      <w:r w:rsidR="000E2833" w:rsidRPr="00B6309F">
        <w:rPr>
          <w:rFonts w:eastAsiaTheme="minorHAnsi" w:cs="Times New Roman"/>
          <w:sz w:val="22"/>
        </w:rPr>
        <w:t>CI, confidence interval;</w:t>
      </w:r>
      <w:r w:rsidRPr="00B6309F">
        <w:rPr>
          <w:rFonts w:eastAsia="Times New Roman" w:cs="Times New Roman"/>
          <w:color w:val="000000"/>
          <w:sz w:val="22"/>
          <w:lang w:eastAsia="en-GB"/>
        </w:rPr>
        <w:t xml:space="preserve"> </w:t>
      </w:r>
      <w:r w:rsidR="00DB4B76">
        <w:rPr>
          <w:rFonts w:eastAsia="Times New Roman" w:cs="Times New Roman"/>
          <w:color w:val="000000"/>
          <w:sz w:val="22"/>
          <w:lang w:eastAsia="en-GB"/>
        </w:rPr>
        <w:t xml:space="preserve">CL, cleft lip; CLP, cleft lip and palate; CP, cleft palate; </w:t>
      </w:r>
      <w:r w:rsidRPr="00B6309F">
        <w:rPr>
          <w:rFonts w:eastAsiaTheme="minorHAnsi" w:cs="Times New Roman"/>
          <w:sz w:val="22"/>
        </w:rPr>
        <w:t xml:space="preserve">CPB, cardiopulmonary bypass; </w:t>
      </w:r>
      <w:r w:rsidRPr="00B6309F">
        <w:rPr>
          <w:rFonts w:eastAsia="Times New Roman" w:cs="Times New Roman"/>
          <w:color w:val="000000"/>
          <w:sz w:val="22"/>
          <w:lang w:eastAsia="en-GB"/>
        </w:rPr>
        <w:t xml:space="preserve">DHCA, </w:t>
      </w:r>
      <w:r w:rsidRPr="00B6309F">
        <w:rPr>
          <w:rFonts w:cs="Times New Roman"/>
          <w:color w:val="000000"/>
          <w:sz w:val="22"/>
        </w:rPr>
        <w:t xml:space="preserve">deep hypothermic circulatory arrest; DMFT, decayed missing filled teeth; </w:t>
      </w:r>
      <w:r w:rsidR="00DB4B76">
        <w:rPr>
          <w:rFonts w:cs="Times New Roman"/>
          <w:color w:val="000000"/>
          <w:sz w:val="22"/>
        </w:rPr>
        <w:t xml:space="preserve">HC, hydrocephalus; </w:t>
      </w:r>
      <w:r w:rsidRPr="00B6309F">
        <w:rPr>
          <w:rFonts w:cs="Times New Roman"/>
          <w:color w:val="000000"/>
          <w:sz w:val="22"/>
        </w:rPr>
        <w:t xml:space="preserve">IDACI, </w:t>
      </w:r>
      <w:r w:rsidRPr="00B6309F">
        <w:rPr>
          <w:rFonts w:eastAsiaTheme="minorHAnsi" w:cs="Times New Roman"/>
          <w:sz w:val="22"/>
        </w:rPr>
        <w:t xml:space="preserve">Income </w:t>
      </w:r>
      <w:r w:rsidRPr="00B6309F">
        <w:rPr>
          <w:rFonts w:eastAsiaTheme="minorHAnsi" w:cs="Times New Roman"/>
          <w:sz w:val="22"/>
        </w:rPr>
        <w:lastRenderedPageBreak/>
        <w:t>Deprivation Affecting Children Index</w:t>
      </w:r>
      <w:r w:rsidRPr="00B6309F">
        <w:rPr>
          <w:rFonts w:eastAsia="Times New Roman" w:cs="Times New Roman"/>
          <w:color w:val="000000"/>
          <w:sz w:val="22"/>
          <w:lang w:eastAsia="en-GB"/>
        </w:rPr>
        <w:t>; IQ, intelligence quotient; LBW, l</w:t>
      </w:r>
      <w:r w:rsidRPr="00B6309F">
        <w:rPr>
          <w:rFonts w:cs="Times New Roman"/>
          <w:sz w:val="22"/>
        </w:rPr>
        <w:t xml:space="preserve">ow birth weight; </w:t>
      </w:r>
      <w:r w:rsidRPr="00B6309F">
        <w:rPr>
          <w:rFonts w:eastAsia="Times New Roman" w:cs="Times New Roman"/>
          <w:color w:val="000000"/>
          <w:sz w:val="22"/>
          <w:lang w:eastAsia="en-GB"/>
        </w:rPr>
        <w:t>NA, not applicable; NAPLAN, National Assessment Program - Literacy and Numeracy; NHB, non-Hispanic Black; NHW, non-Hispanic White; NS, not significant</w:t>
      </w:r>
      <w:r w:rsidR="004D1C5D">
        <w:rPr>
          <w:rFonts w:eastAsia="Times New Roman" w:cs="Times New Roman"/>
          <w:color w:val="000000"/>
          <w:sz w:val="22"/>
          <w:lang w:eastAsia="en-GB"/>
        </w:rPr>
        <w:t xml:space="preserve"> (</w:t>
      </w:r>
      <w:r w:rsidR="004D1C5D" w:rsidRPr="004D1C5D">
        <w:rPr>
          <w:rFonts w:eastAsia="Times New Roman" w:cs="Times New Roman"/>
          <w:i/>
          <w:iCs/>
          <w:color w:val="000000"/>
          <w:sz w:val="22"/>
          <w:lang w:eastAsia="en-GB"/>
        </w:rPr>
        <w:t>p</w:t>
      </w:r>
      <w:r w:rsidR="004D1C5D">
        <w:rPr>
          <w:rFonts w:eastAsia="Times New Roman" w:cs="Times New Roman"/>
          <w:color w:val="000000"/>
          <w:sz w:val="22"/>
          <w:lang w:eastAsia="en-GB"/>
        </w:rPr>
        <w:t>≥0.05)</w:t>
      </w:r>
      <w:r w:rsidRPr="00B6309F">
        <w:rPr>
          <w:rFonts w:eastAsia="Times New Roman" w:cs="Times New Roman"/>
          <w:color w:val="000000"/>
          <w:sz w:val="22"/>
          <w:lang w:eastAsia="en-GB"/>
        </w:rPr>
        <w:t xml:space="preserve">; </w:t>
      </w:r>
      <w:r w:rsidR="00DB4B76">
        <w:rPr>
          <w:rFonts w:eastAsia="Times New Roman" w:cs="Times New Roman"/>
          <w:color w:val="000000"/>
          <w:sz w:val="22"/>
          <w:lang w:eastAsia="en-GB"/>
        </w:rPr>
        <w:t xml:space="preserve">OFC, orofacial cleft; </w:t>
      </w:r>
      <w:r w:rsidRPr="00B6309F">
        <w:rPr>
          <w:rFonts w:eastAsia="Times New Roman" w:cs="Times New Roman"/>
          <w:color w:val="000000"/>
          <w:sz w:val="22"/>
          <w:lang w:eastAsia="en-GB"/>
        </w:rPr>
        <w:t xml:space="preserve">OR, odds ratio; </w:t>
      </w:r>
      <w:r w:rsidRPr="00B6309F">
        <w:rPr>
          <w:rFonts w:cs="Times New Roman"/>
          <w:sz w:val="22"/>
        </w:rPr>
        <w:t xml:space="preserve">PR, prevalence ratio; RR, rate ratio; SB, spina bifida; </w:t>
      </w:r>
      <w:r w:rsidRPr="00B6309F">
        <w:rPr>
          <w:rFonts w:eastAsia="Times New Roman" w:cs="Times New Roman"/>
          <w:color w:val="000000"/>
          <w:sz w:val="22"/>
          <w:lang w:eastAsia="en-GB"/>
        </w:rPr>
        <w:t xml:space="preserve">SES, socioeconomic status; </w:t>
      </w:r>
      <w:r w:rsidRPr="00B6309F">
        <w:rPr>
          <w:rFonts w:cs="Times New Roman"/>
          <w:sz w:val="22"/>
        </w:rPr>
        <w:t xml:space="preserve">TOWRE, Test of Word Reading Efficiency; </w:t>
      </w:r>
      <w:r w:rsidRPr="00B6309F">
        <w:rPr>
          <w:rFonts w:eastAsia="Times New Roman" w:cs="Times New Roman"/>
          <w:color w:val="000000"/>
          <w:sz w:val="22"/>
          <w:lang w:eastAsia="en-GB"/>
        </w:rPr>
        <w:t xml:space="preserve">WALNA, Western Australian Literacy and Numeracy Assessment; </w:t>
      </w:r>
      <w:r w:rsidRPr="00B6309F">
        <w:rPr>
          <w:rFonts w:cs="Times New Roman"/>
          <w:sz w:val="22"/>
        </w:rPr>
        <w:t>WIAT, Wechsler Individual Achievement Test; WJTA-R, Woodcock-Johnson Tests of Achievement–Revised (percentiles); WJTA-R LWI, Woodcock-Johnson Tests of Achievement–Revised Letter-Word identification (age-based percentiles); WRAT, Wide Range Achievement Test.</w:t>
      </w:r>
    </w:p>
    <w:p w14:paraId="13BC9903" w14:textId="77777777" w:rsidR="00195967" w:rsidRDefault="00195967" w:rsidP="00537B82">
      <w:pPr>
        <w:pageBreakBefore/>
        <w:spacing w:before="0" w:after="0"/>
        <w:rPr>
          <w:rFonts w:cs="Times New Roman"/>
          <w:b/>
          <w:bCs/>
        </w:rPr>
        <w:sectPr w:rsidR="00195967" w:rsidSect="00195967">
          <w:footerReference w:type="default" r:id="rId7"/>
          <w:pgSz w:w="16838" w:h="11906" w:orient="landscape"/>
          <w:pgMar w:top="1418" w:right="567" w:bottom="1418" w:left="567" w:header="709" w:footer="709" w:gutter="0"/>
          <w:cols w:space="708"/>
          <w:docGrid w:linePitch="360"/>
        </w:sectPr>
      </w:pPr>
    </w:p>
    <w:p w14:paraId="027B90C6" w14:textId="73FB88D0" w:rsidR="00195967" w:rsidRPr="00B6309F" w:rsidRDefault="00195967" w:rsidP="00537B82">
      <w:pPr>
        <w:pageBreakBefore/>
        <w:spacing w:before="0" w:after="0"/>
        <w:rPr>
          <w:rFonts w:cs="Times New Roman"/>
          <w:b/>
          <w:bCs/>
        </w:rPr>
      </w:pPr>
      <w:r w:rsidRPr="00B6309F">
        <w:rPr>
          <w:rFonts w:cs="Times New Roman"/>
          <w:b/>
          <w:bCs/>
        </w:rPr>
        <w:lastRenderedPageBreak/>
        <w:t>References</w:t>
      </w:r>
    </w:p>
    <w:p w14:paraId="596DB1BA" w14:textId="77777777" w:rsidR="00195967" w:rsidRPr="00B6309F" w:rsidRDefault="00195967" w:rsidP="00B6309F">
      <w:pPr>
        <w:pStyle w:val="EndNoteBibliography"/>
        <w:spacing w:before="0" w:after="0"/>
        <w:ind w:left="380" w:hanging="380"/>
        <w:rPr>
          <w:rFonts w:ascii="Times New Roman" w:hAnsi="Times New Roman" w:cs="Times New Roman"/>
        </w:rPr>
      </w:pPr>
      <w:r w:rsidRPr="00B6309F">
        <w:rPr>
          <w:rFonts w:ascii="Times New Roman" w:hAnsi="Times New Roman" w:cs="Times New Roman"/>
        </w:rPr>
        <w:t xml:space="preserve">Barf, H. A., Verhoef, M., Post, M. W., Jennekens-Schinkel, A., Gooskens, R. H., Mullaart, R. A., &amp; Prevo, A. J. (2004). Educational career and predictors of type of education in young adults with spina bifida. </w:t>
      </w:r>
      <w:r w:rsidRPr="00B6309F">
        <w:rPr>
          <w:rFonts w:ascii="Times New Roman" w:hAnsi="Times New Roman" w:cs="Times New Roman"/>
          <w:i/>
        </w:rPr>
        <w:t>International Journal of Rehabilitation Research, 27</w:t>
      </w:r>
      <w:r w:rsidRPr="00B6309F">
        <w:rPr>
          <w:rFonts w:ascii="Times New Roman" w:hAnsi="Times New Roman" w:cs="Times New Roman"/>
        </w:rPr>
        <w:t>, 45-52. doi:10.1097/00004356-200403000-00006</w:t>
      </w:r>
    </w:p>
    <w:p w14:paraId="60481672" w14:textId="77777777" w:rsidR="00195967" w:rsidRPr="00B6309F" w:rsidRDefault="00195967" w:rsidP="00B6309F">
      <w:pPr>
        <w:pStyle w:val="EndNoteBibliography"/>
        <w:spacing w:before="0" w:after="0"/>
        <w:ind w:left="380" w:hanging="380"/>
        <w:rPr>
          <w:rFonts w:ascii="Times New Roman" w:hAnsi="Times New Roman" w:cs="Times New Roman"/>
        </w:rPr>
      </w:pPr>
      <w:r w:rsidRPr="00B6309F">
        <w:rPr>
          <w:rFonts w:ascii="Times New Roman" w:hAnsi="Times New Roman" w:cs="Times New Roman"/>
        </w:rPr>
        <w:t xml:space="preserve">Bell, J. C., Raynes-Greenow, C., Turner, R., Bower, C., Dodson, A., Nicholls, W., &amp; Nassar, N. (2017). School performance for children with cleft lip and palate: a population-based study. </w:t>
      </w:r>
      <w:r w:rsidRPr="00B6309F">
        <w:rPr>
          <w:rFonts w:ascii="Times New Roman" w:hAnsi="Times New Roman" w:cs="Times New Roman"/>
          <w:i/>
        </w:rPr>
        <w:t>Child: Care, Health &amp; Development, 43</w:t>
      </w:r>
      <w:r w:rsidRPr="00B6309F">
        <w:rPr>
          <w:rFonts w:ascii="Times New Roman" w:hAnsi="Times New Roman" w:cs="Times New Roman"/>
        </w:rPr>
        <w:t>, 222-231. doi:10.1111/cch.12388</w:t>
      </w:r>
    </w:p>
    <w:p w14:paraId="4891F725" w14:textId="77777777" w:rsidR="00195967" w:rsidRPr="00B6309F" w:rsidRDefault="00195967" w:rsidP="00B6309F">
      <w:pPr>
        <w:pStyle w:val="EndNoteBibliography"/>
        <w:spacing w:before="0" w:after="0"/>
        <w:ind w:left="380" w:hanging="380"/>
        <w:rPr>
          <w:rFonts w:ascii="Times New Roman" w:hAnsi="Times New Roman" w:cs="Times New Roman"/>
        </w:rPr>
      </w:pPr>
      <w:r w:rsidRPr="00B6309F">
        <w:rPr>
          <w:rFonts w:ascii="Times New Roman" w:hAnsi="Times New Roman" w:cs="Times New Roman"/>
        </w:rPr>
        <w:t xml:space="preserve">Bellinger, D. C., Rivkin, M. J., DeMaso, D., Robertson, R. L., Stopp, C., Dunbar-Masterson, C., ... Newburger, J. W. (2015). Adolescents with tetralogy of Fallot: neuropsychological assessment and structural brain imaging. </w:t>
      </w:r>
      <w:r w:rsidRPr="00B6309F">
        <w:rPr>
          <w:rFonts w:ascii="Times New Roman" w:hAnsi="Times New Roman" w:cs="Times New Roman"/>
          <w:i/>
        </w:rPr>
        <w:t>Cardiology in the Young, 25</w:t>
      </w:r>
      <w:r w:rsidRPr="00B6309F">
        <w:rPr>
          <w:rFonts w:ascii="Times New Roman" w:hAnsi="Times New Roman" w:cs="Times New Roman"/>
        </w:rPr>
        <w:t>, 338-347. doi:10.1017/S1047951114000031</w:t>
      </w:r>
    </w:p>
    <w:p w14:paraId="22C31737" w14:textId="77777777" w:rsidR="00195967" w:rsidRPr="00B6309F" w:rsidRDefault="00195967" w:rsidP="00B6309F">
      <w:pPr>
        <w:pStyle w:val="EndNoteBibliography"/>
        <w:spacing w:before="0" w:after="0"/>
        <w:ind w:left="380" w:hanging="380"/>
        <w:rPr>
          <w:rFonts w:ascii="Times New Roman" w:hAnsi="Times New Roman" w:cs="Times New Roman"/>
        </w:rPr>
      </w:pPr>
      <w:r w:rsidRPr="00B6309F">
        <w:rPr>
          <w:rFonts w:ascii="Times New Roman" w:hAnsi="Times New Roman" w:cs="Times New Roman"/>
        </w:rPr>
        <w:t xml:space="preserve">Broder, H. L., Richman, L. C., &amp; Matheson, P. B. (1998). Learning disability, school achievement, and grade retention among children with cleft: a two-center study. </w:t>
      </w:r>
      <w:r w:rsidRPr="00B6309F">
        <w:rPr>
          <w:rFonts w:ascii="Times New Roman" w:hAnsi="Times New Roman" w:cs="Times New Roman"/>
          <w:i/>
        </w:rPr>
        <w:t>Cleft Palate-Craniofacial Journal, 35</w:t>
      </w:r>
      <w:r w:rsidRPr="00B6309F">
        <w:rPr>
          <w:rFonts w:ascii="Times New Roman" w:hAnsi="Times New Roman" w:cs="Times New Roman"/>
        </w:rPr>
        <w:t>, 127-131. doi:10.1597/1545-1569_1998_035_0127_ldsaag_2.3.co_2</w:t>
      </w:r>
    </w:p>
    <w:p w14:paraId="315E6B7A" w14:textId="77777777" w:rsidR="00195967" w:rsidRPr="00B6309F" w:rsidRDefault="00195967" w:rsidP="00B6309F">
      <w:pPr>
        <w:pStyle w:val="EndNoteBibliography"/>
        <w:spacing w:before="0" w:after="0"/>
        <w:ind w:left="380" w:hanging="380"/>
        <w:rPr>
          <w:rFonts w:ascii="Times New Roman" w:hAnsi="Times New Roman" w:cs="Times New Roman"/>
        </w:rPr>
      </w:pPr>
      <w:r w:rsidRPr="00B6309F">
        <w:rPr>
          <w:rFonts w:ascii="Times New Roman" w:hAnsi="Times New Roman" w:cs="Times New Roman"/>
        </w:rPr>
        <w:t xml:space="preserve">Chapman, K. L. (2011). The relationship between early reading skills and speech and language performance in young children with cleft lip and palate. </w:t>
      </w:r>
      <w:r w:rsidRPr="00B6309F">
        <w:rPr>
          <w:rFonts w:ascii="Times New Roman" w:hAnsi="Times New Roman" w:cs="Times New Roman"/>
          <w:i/>
        </w:rPr>
        <w:t>Cleft Palate-Craniofacial Journal, 48</w:t>
      </w:r>
      <w:r w:rsidRPr="00B6309F">
        <w:rPr>
          <w:rFonts w:ascii="Times New Roman" w:hAnsi="Times New Roman" w:cs="Times New Roman"/>
        </w:rPr>
        <w:t>, 301-311. doi:10.1597/08-213</w:t>
      </w:r>
    </w:p>
    <w:p w14:paraId="0E4E00A3" w14:textId="77777777" w:rsidR="00195967" w:rsidRPr="00B6309F" w:rsidRDefault="00195967" w:rsidP="00B6309F">
      <w:pPr>
        <w:pStyle w:val="EndNoteBibliography"/>
        <w:spacing w:before="0" w:after="0"/>
        <w:ind w:left="380" w:hanging="380"/>
        <w:rPr>
          <w:rFonts w:ascii="Times New Roman" w:hAnsi="Times New Roman" w:cs="Times New Roman"/>
        </w:rPr>
      </w:pPr>
      <w:r w:rsidRPr="00B6309F">
        <w:rPr>
          <w:rFonts w:ascii="Times New Roman" w:hAnsi="Times New Roman" w:cs="Times New Roman"/>
        </w:rPr>
        <w:t xml:space="preserve">Clausen, N. G., Pedersen, D. A., Pedersen, J. K., Moller, S. E., Grosen, D., Wehby, G. L., ... Hansen, T. G. (2017). Oral Clefts and Academic Performance in Adolescence: The Impact of Anesthesia-Related Neurotoxicity, Timing of Surgery, and Type of Oral Clefts. </w:t>
      </w:r>
      <w:r w:rsidRPr="00B6309F">
        <w:rPr>
          <w:rFonts w:ascii="Times New Roman" w:hAnsi="Times New Roman" w:cs="Times New Roman"/>
          <w:i/>
        </w:rPr>
        <w:t>Cleft Palate-Craniofacial Journal, 54</w:t>
      </w:r>
      <w:r w:rsidRPr="00B6309F">
        <w:rPr>
          <w:rFonts w:ascii="Times New Roman" w:hAnsi="Times New Roman" w:cs="Times New Roman"/>
        </w:rPr>
        <w:t>, 371-380. doi:10.1597/15-185</w:t>
      </w:r>
    </w:p>
    <w:p w14:paraId="617B3478" w14:textId="77777777" w:rsidR="00195967" w:rsidRPr="00B6309F" w:rsidRDefault="00195967" w:rsidP="00B6309F">
      <w:pPr>
        <w:pStyle w:val="EndNoteBibliography"/>
        <w:spacing w:before="0" w:after="0"/>
        <w:ind w:left="380" w:hanging="380"/>
        <w:rPr>
          <w:rFonts w:ascii="Times New Roman" w:hAnsi="Times New Roman" w:cs="Times New Roman"/>
        </w:rPr>
      </w:pPr>
      <w:r w:rsidRPr="00B6309F">
        <w:rPr>
          <w:rFonts w:ascii="Times New Roman" w:hAnsi="Times New Roman" w:cs="Times New Roman"/>
        </w:rPr>
        <w:t xml:space="preserve">Collett, B. R., Leroux, B., &amp; Speltz, M. L. (2010). Language and early reading among children with orofacial clefts. </w:t>
      </w:r>
      <w:r w:rsidRPr="00B6309F">
        <w:rPr>
          <w:rFonts w:ascii="Times New Roman" w:hAnsi="Times New Roman" w:cs="Times New Roman"/>
          <w:i/>
        </w:rPr>
        <w:t>Cleft Palate-Craniofacial Journal, 47</w:t>
      </w:r>
      <w:r w:rsidRPr="00B6309F">
        <w:rPr>
          <w:rFonts w:ascii="Times New Roman" w:hAnsi="Times New Roman" w:cs="Times New Roman"/>
        </w:rPr>
        <w:t>, 284-292. doi:10.1597/08-172.1</w:t>
      </w:r>
    </w:p>
    <w:p w14:paraId="585017FB" w14:textId="77777777" w:rsidR="00195967" w:rsidRPr="00B6309F" w:rsidRDefault="00195967" w:rsidP="00B6309F">
      <w:pPr>
        <w:pStyle w:val="EndNoteBibliography"/>
        <w:spacing w:before="0" w:after="0"/>
        <w:ind w:left="380" w:hanging="380"/>
        <w:rPr>
          <w:rFonts w:ascii="Times New Roman" w:hAnsi="Times New Roman" w:cs="Times New Roman"/>
        </w:rPr>
      </w:pPr>
      <w:r w:rsidRPr="00B6309F">
        <w:rPr>
          <w:rFonts w:ascii="Times New Roman" w:hAnsi="Times New Roman" w:cs="Times New Roman"/>
        </w:rPr>
        <w:t xml:space="preserve">Fitzsimons, K. J., Copley, L. P., Setakis, E., Charman, S. C., Deacon, S. A., Dearden, L., &amp; van der Meulen, J. H. (2018). Early academic achievement in children with isolated clefts: a population-based study in England. </w:t>
      </w:r>
      <w:r w:rsidRPr="00B6309F">
        <w:rPr>
          <w:rFonts w:ascii="Times New Roman" w:hAnsi="Times New Roman" w:cs="Times New Roman"/>
          <w:i/>
        </w:rPr>
        <w:t>Archives of Disease in Childhood, 103</w:t>
      </w:r>
      <w:r w:rsidRPr="00B6309F">
        <w:rPr>
          <w:rFonts w:ascii="Times New Roman" w:hAnsi="Times New Roman" w:cs="Times New Roman"/>
        </w:rPr>
        <w:t>, 356-362. doi:10.1136/archdischild-2017-313777</w:t>
      </w:r>
    </w:p>
    <w:p w14:paraId="13B4DC97" w14:textId="77777777" w:rsidR="00195967" w:rsidRPr="00B6309F" w:rsidRDefault="00195967" w:rsidP="00B6309F">
      <w:pPr>
        <w:pStyle w:val="EndNoteBibliography"/>
        <w:spacing w:before="0" w:after="0"/>
        <w:ind w:left="380" w:hanging="380"/>
        <w:rPr>
          <w:rFonts w:ascii="Times New Roman" w:hAnsi="Times New Roman" w:cs="Times New Roman"/>
        </w:rPr>
      </w:pPr>
      <w:r w:rsidRPr="00B6309F">
        <w:rPr>
          <w:rFonts w:ascii="Times New Roman" w:hAnsi="Times New Roman" w:cs="Times New Roman"/>
        </w:rPr>
        <w:t xml:space="preserve">Fitzsimons, K. J., Deacon, S. A., Copley, L. P., Park, M. H., Medina, J., &amp; Van Der Meulen, J. H. (2021). School absence and achievement in children with isolated orofacial clefts. </w:t>
      </w:r>
      <w:r w:rsidRPr="00B6309F">
        <w:rPr>
          <w:rFonts w:ascii="Times New Roman" w:hAnsi="Times New Roman" w:cs="Times New Roman"/>
          <w:i/>
        </w:rPr>
        <w:t>Archives of Disease in Childhood, 106</w:t>
      </w:r>
      <w:r w:rsidRPr="00B6309F">
        <w:rPr>
          <w:rFonts w:ascii="Times New Roman" w:hAnsi="Times New Roman" w:cs="Times New Roman"/>
        </w:rPr>
        <w:t>, 154-159. doi:10.1136/archdischild-2020-319123</w:t>
      </w:r>
    </w:p>
    <w:p w14:paraId="1C7F4F9E" w14:textId="77777777" w:rsidR="00195967" w:rsidRPr="00B6309F" w:rsidRDefault="00195967" w:rsidP="00B6309F">
      <w:pPr>
        <w:pStyle w:val="EndNoteBibliography"/>
        <w:spacing w:before="0" w:after="0"/>
        <w:ind w:left="380" w:hanging="380"/>
        <w:rPr>
          <w:rFonts w:ascii="Times New Roman" w:hAnsi="Times New Roman" w:cs="Times New Roman"/>
        </w:rPr>
      </w:pPr>
      <w:r w:rsidRPr="00B6309F">
        <w:rPr>
          <w:rFonts w:ascii="Times New Roman" w:hAnsi="Times New Roman" w:cs="Times New Roman"/>
        </w:rPr>
        <w:t xml:space="preserve">Fletcher, J. M., Copeland, K., Frederick, J. A., Blaser, S. E., Kramer, L. A., Northrup, H., ... Dennis, M. (2005). Spinal lesion level in spina bifida: a source of neural and cognitive heterogeneity. </w:t>
      </w:r>
      <w:r w:rsidRPr="00B6309F">
        <w:rPr>
          <w:rFonts w:ascii="Times New Roman" w:hAnsi="Times New Roman" w:cs="Times New Roman"/>
          <w:i/>
        </w:rPr>
        <w:t>Journal of Neurosurgery, 102</w:t>
      </w:r>
      <w:r w:rsidRPr="00B6309F">
        <w:rPr>
          <w:rFonts w:ascii="Times New Roman" w:hAnsi="Times New Roman" w:cs="Times New Roman"/>
        </w:rPr>
        <w:t>, 268-279. doi:10.3171/ped.2005.102.3.0268</w:t>
      </w:r>
    </w:p>
    <w:p w14:paraId="30C4324F" w14:textId="77777777" w:rsidR="00195967" w:rsidRPr="00B6309F" w:rsidRDefault="00195967" w:rsidP="00B6309F">
      <w:pPr>
        <w:pStyle w:val="EndNoteBibliography"/>
        <w:spacing w:before="0" w:after="0"/>
        <w:ind w:left="380" w:hanging="380"/>
        <w:rPr>
          <w:rFonts w:ascii="Times New Roman" w:hAnsi="Times New Roman" w:cs="Times New Roman"/>
        </w:rPr>
      </w:pPr>
      <w:r w:rsidRPr="00B6309F">
        <w:rPr>
          <w:rFonts w:ascii="Times New Roman" w:hAnsi="Times New Roman" w:cs="Times New Roman"/>
        </w:rPr>
        <w:t xml:space="preserve">Grewal, S. S., Ponduri, S., Leary, S. D., Wren, Y., Thompson, J. M. D., Ireland, A. J., ... Sandy, J. R. (2020). Educational Attainment of Children Born with Unilateral Cleft Lip and Palate in the United Kingdom. </w:t>
      </w:r>
      <w:r w:rsidRPr="00B6309F">
        <w:rPr>
          <w:rFonts w:ascii="Times New Roman" w:hAnsi="Times New Roman" w:cs="Times New Roman"/>
          <w:i/>
        </w:rPr>
        <w:t>Cleft Palate-Craniofacial Journal</w:t>
      </w:r>
      <w:r w:rsidRPr="00B6309F">
        <w:rPr>
          <w:rFonts w:ascii="Times New Roman" w:hAnsi="Times New Roman" w:cs="Times New Roman"/>
        </w:rPr>
        <w:t>, 1055665620959989. doi:10.1177/1055665620959989</w:t>
      </w:r>
    </w:p>
    <w:p w14:paraId="71CACE9F" w14:textId="77777777" w:rsidR="00195967" w:rsidRPr="00B6309F" w:rsidRDefault="00195967" w:rsidP="00B6309F">
      <w:pPr>
        <w:pStyle w:val="EndNoteBibliography"/>
        <w:spacing w:before="0" w:after="0"/>
        <w:ind w:left="380" w:hanging="380"/>
        <w:rPr>
          <w:rFonts w:ascii="Times New Roman" w:hAnsi="Times New Roman" w:cs="Times New Roman"/>
        </w:rPr>
      </w:pPr>
      <w:r w:rsidRPr="00B6309F">
        <w:rPr>
          <w:rFonts w:ascii="Times New Roman" w:hAnsi="Times New Roman" w:cs="Times New Roman"/>
        </w:rPr>
        <w:t xml:space="preserve">Hiraiwa, A., Ibuki, K., Tanaka, T., Hirono, K., Miya, K., Yoshimura, N., &amp; Ichida, F. (2020). Toddler neurodevelopmental outcomes are associated with school age IQ in children with single ventricle physiology. </w:t>
      </w:r>
      <w:r w:rsidRPr="00B6309F">
        <w:rPr>
          <w:rFonts w:ascii="Times New Roman" w:hAnsi="Times New Roman" w:cs="Times New Roman"/>
          <w:i/>
        </w:rPr>
        <w:t>Seminars in Thoracic and Cardiovascular Surgery, 32</w:t>
      </w:r>
      <w:r w:rsidRPr="00B6309F">
        <w:rPr>
          <w:rFonts w:ascii="Times New Roman" w:hAnsi="Times New Roman" w:cs="Times New Roman"/>
        </w:rPr>
        <w:t>, 302-310. doi:10.1053/j.semtcvs.2019.10.017</w:t>
      </w:r>
    </w:p>
    <w:p w14:paraId="0C65A65F" w14:textId="77777777" w:rsidR="00195967" w:rsidRPr="00B6309F" w:rsidRDefault="00195967" w:rsidP="00B6309F">
      <w:pPr>
        <w:pStyle w:val="EndNoteBibliography"/>
        <w:spacing w:before="0" w:after="0"/>
        <w:ind w:left="380" w:hanging="380"/>
        <w:rPr>
          <w:rFonts w:ascii="Times New Roman" w:hAnsi="Times New Roman" w:cs="Times New Roman"/>
        </w:rPr>
      </w:pPr>
      <w:r w:rsidRPr="00B6309F">
        <w:rPr>
          <w:rFonts w:ascii="Times New Roman" w:hAnsi="Times New Roman" w:cs="Times New Roman"/>
        </w:rPr>
        <w:t xml:space="preserve">Lawley, C. M., Winlaw, D. S., Sholler, G. F., Martin, A., Badawi, N., Walker, K., ... Lain, S. J. (2019). School-Age Developmental and Educational Outcomes Following Cardiac Procedures in the First Year of Life: A Population-Based Record Linkage Study. </w:t>
      </w:r>
      <w:r w:rsidRPr="00B6309F">
        <w:rPr>
          <w:rFonts w:ascii="Times New Roman" w:hAnsi="Times New Roman" w:cs="Times New Roman"/>
          <w:i/>
        </w:rPr>
        <w:t>Pediatric Cardiology, 40</w:t>
      </w:r>
      <w:r w:rsidRPr="00B6309F">
        <w:rPr>
          <w:rFonts w:ascii="Times New Roman" w:hAnsi="Times New Roman" w:cs="Times New Roman"/>
        </w:rPr>
        <w:t>, 570-579. doi:10.1007/s00246-018-2029-y</w:t>
      </w:r>
    </w:p>
    <w:p w14:paraId="32AC40B0" w14:textId="77777777" w:rsidR="00195967" w:rsidRPr="00B6309F" w:rsidRDefault="00195967" w:rsidP="00B6309F">
      <w:pPr>
        <w:pStyle w:val="EndNoteBibliography"/>
        <w:spacing w:before="0" w:after="0"/>
        <w:ind w:left="380" w:hanging="380"/>
        <w:rPr>
          <w:rFonts w:ascii="Times New Roman" w:hAnsi="Times New Roman" w:cs="Times New Roman"/>
        </w:rPr>
      </w:pPr>
      <w:r w:rsidRPr="00B6309F">
        <w:rPr>
          <w:rFonts w:ascii="Times New Roman" w:hAnsi="Times New Roman" w:cs="Times New Roman"/>
        </w:rPr>
        <w:t xml:space="preserve">Mahle, W. T., Clancy, R. R., Moss, E. M., Gerdes, M., Jobes, D. R., &amp; Wernovsky, G. (2000). Neurodevelopmental outcome and lifestyle assessment in school-aged and adolescent children with hypoplastic left heart syndrome. </w:t>
      </w:r>
      <w:r w:rsidRPr="00B6309F">
        <w:rPr>
          <w:rFonts w:ascii="Times New Roman" w:hAnsi="Times New Roman" w:cs="Times New Roman"/>
          <w:i/>
        </w:rPr>
        <w:t>Pediatrics, 105</w:t>
      </w:r>
      <w:r w:rsidRPr="00B6309F">
        <w:rPr>
          <w:rFonts w:ascii="Times New Roman" w:hAnsi="Times New Roman" w:cs="Times New Roman"/>
        </w:rPr>
        <w:t>, 1082-1089. doi:10.1542/peds.105.5.1082</w:t>
      </w:r>
    </w:p>
    <w:p w14:paraId="153A5FEE" w14:textId="77777777" w:rsidR="00195967" w:rsidRPr="00B6309F" w:rsidRDefault="00195967" w:rsidP="00B6309F">
      <w:pPr>
        <w:pStyle w:val="EndNoteBibliography"/>
        <w:spacing w:before="0" w:after="0"/>
        <w:ind w:left="380" w:hanging="380"/>
        <w:rPr>
          <w:rFonts w:ascii="Times New Roman" w:hAnsi="Times New Roman" w:cs="Times New Roman"/>
        </w:rPr>
      </w:pPr>
      <w:r w:rsidRPr="00B6309F">
        <w:rPr>
          <w:rFonts w:ascii="Times New Roman" w:hAnsi="Times New Roman" w:cs="Times New Roman"/>
        </w:rPr>
        <w:lastRenderedPageBreak/>
        <w:t xml:space="preserve">Mulkey, S. B., Bai, S., Luo, C., Cleavenger, J. E., Gibson, N., Holland, G., ... Bhutta, A. T. (2016). School-Age Test Proficiency and Special Education After Congenital Heart Disease Surgery in Infancy. </w:t>
      </w:r>
      <w:r w:rsidRPr="00B6309F">
        <w:rPr>
          <w:rFonts w:ascii="Times New Roman" w:hAnsi="Times New Roman" w:cs="Times New Roman"/>
          <w:i/>
        </w:rPr>
        <w:t>Journal of Pediatrics, 178</w:t>
      </w:r>
      <w:r w:rsidRPr="00B6309F">
        <w:rPr>
          <w:rFonts w:ascii="Times New Roman" w:hAnsi="Times New Roman" w:cs="Times New Roman"/>
        </w:rPr>
        <w:t>, 47-54. doi:10.1016/j.jpeds.2016.06.063</w:t>
      </w:r>
    </w:p>
    <w:p w14:paraId="7B7EE594" w14:textId="77777777" w:rsidR="00195967" w:rsidRPr="00B6309F" w:rsidRDefault="00195967" w:rsidP="00B6309F">
      <w:pPr>
        <w:pStyle w:val="EndNoteBibliography"/>
        <w:spacing w:before="0" w:after="0"/>
        <w:ind w:left="380" w:hanging="380"/>
        <w:rPr>
          <w:rFonts w:ascii="Times New Roman" w:hAnsi="Times New Roman" w:cs="Times New Roman"/>
        </w:rPr>
      </w:pPr>
      <w:r w:rsidRPr="00B6309F">
        <w:rPr>
          <w:rFonts w:ascii="Times New Roman" w:hAnsi="Times New Roman" w:cs="Times New Roman"/>
        </w:rPr>
        <w:t xml:space="preserve">Olsen, M., Hjortdal, V. E., Mortensen, L. H., Christensen, T. D., Sorensen, H. T., &amp; Pedersen, L. (2011). Educational achievement among long-term survivors of congenital heart defects: a Danish population-based follow-up study. </w:t>
      </w:r>
      <w:r w:rsidRPr="00B6309F">
        <w:rPr>
          <w:rFonts w:ascii="Times New Roman" w:hAnsi="Times New Roman" w:cs="Times New Roman"/>
          <w:i/>
        </w:rPr>
        <w:t>Cardiology in the Young, 21</w:t>
      </w:r>
      <w:r w:rsidRPr="00B6309F">
        <w:rPr>
          <w:rFonts w:ascii="Times New Roman" w:hAnsi="Times New Roman" w:cs="Times New Roman"/>
        </w:rPr>
        <w:t>, 197-203. doi:10.1017/S1047951110001769</w:t>
      </w:r>
    </w:p>
    <w:p w14:paraId="4E3A60D7" w14:textId="77777777" w:rsidR="00195967" w:rsidRPr="00B6309F" w:rsidRDefault="00195967" w:rsidP="00B6309F">
      <w:pPr>
        <w:pStyle w:val="EndNoteBibliography"/>
        <w:spacing w:before="0" w:after="0"/>
        <w:ind w:left="380" w:hanging="380"/>
        <w:rPr>
          <w:rFonts w:ascii="Times New Roman" w:hAnsi="Times New Roman" w:cs="Times New Roman"/>
        </w:rPr>
      </w:pPr>
      <w:r w:rsidRPr="00B6309F">
        <w:rPr>
          <w:rFonts w:ascii="Times New Roman" w:hAnsi="Times New Roman" w:cs="Times New Roman"/>
        </w:rPr>
        <w:t xml:space="preserve">Oster, M. E., Watkins, S., Hill, K. D., Knight, J. H., &amp; Meyer, R. E. (2017). Academic Outcomes in Children With Congenital Heart Defects: A Population-Based Cohort Study. </w:t>
      </w:r>
      <w:r w:rsidRPr="00B6309F">
        <w:rPr>
          <w:rFonts w:ascii="Times New Roman" w:hAnsi="Times New Roman" w:cs="Times New Roman"/>
          <w:i/>
        </w:rPr>
        <w:t>Circulation: Cardiovascular Quality and Outcomes, 10</w:t>
      </w:r>
      <w:r w:rsidRPr="00B6309F">
        <w:rPr>
          <w:rFonts w:ascii="Times New Roman" w:hAnsi="Times New Roman" w:cs="Times New Roman"/>
        </w:rPr>
        <w:t>, e003074. doi:10.1161/CIRCOUTCOMES.116.003074</w:t>
      </w:r>
    </w:p>
    <w:p w14:paraId="30A1FE89" w14:textId="77777777" w:rsidR="00195967" w:rsidRPr="00B6309F" w:rsidRDefault="00195967" w:rsidP="00B6309F">
      <w:pPr>
        <w:pStyle w:val="EndNoteBibliography"/>
        <w:spacing w:before="0" w:after="0"/>
        <w:ind w:left="380" w:hanging="380"/>
        <w:rPr>
          <w:rFonts w:ascii="Times New Roman" w:hAnsi="Times New Roman" w:cs="Times New Roman"/>
        </w:rPr>
      </w:pPr>
      <w:r w:rsidRPr="00B6309F">
        <w:rPr>
          <w:rFonts w:ascii="Times New Roman" w:hAnsi="Times New Roman" w:cs="Times New Roman"/>
        </w:rPr>
        <w:t xml:space="preserve">Riehle-Colarusso, T., Autry, A., Razzaghi, H., Boyle, C. A., Mahle, W. T., Van Naarden Braun, K., &amp; Correa, A. (2015). Congenital Heart Defects and Receipt of Special Education Services. </w:t>
      </w:r>
      <w:r w:rsidRPr="00B6309F">
        <w:rPr>
          <w:rFonts w:ascii="Times New Roman" w:hAnsi="Times New Roman" w:cs="Times New Roman"/>
          <w:i/>
        </w:rPr>
        <w:t>Pediatrics, 136</w:t>
      </w:r>
      <w:r w:rsidRPr="00B6309F">
        <w:rPr>
          <w:rFonts w:ascii="Times New Roman" w:hAnsi="Times New Roman" w:cs="Times New Roman"/>
        </w:rPr>
        <w:t>, 496-504. doi:10.1542/peds.2015-0259</w:t>
      </w:r>
    </w:p>
    <w:p w14:paraId="51AE8CDC" w14:textId="77777777" w:rsidR="00195967" w:rsidRPr="00B6309F" w:rsidRDefault="00195967" w:rsidP="00B6309F">
      <w:pPr>
        <w:pStyle w:val="EndNoteBibliography"/>
        <w:spacing w:before="0" w:after="0"/>
        <w:ind w:left="380" w:hanging="380"/>
        <w:rPr>
          <w:rFonts w:ascii="Times New Roman" w:hAnsi="Times New Roman" w:cs="Times New Roman"/>
        </w:rPr>
      </w:pPr>
      <w:r w:rsidRPr="00B6309F">
        <w:rPr>
          <w:rFonts w:ascii="Times New Roman" w:hAnsi="Times New Roman" w:cs="Times New Roman"/>
        </w:rPr>
        <w:t xml:space="preserve">Saervold, T. K., Hide, O., Feragen, K. B., &amp; Aukner, R. (2019). Associations Between Hypernasality, Intelligibility, and Language and Reading Skills in 10-Year-Old Children With a Palatal Cleft. </w:t>
      </w:r>
      <w:r w:rsidRPr="00B6309F">
        <w:rPr>
          <w:rFonts w:ascii="Times New Roman" w:hAnsi="Times New Roman" w:cs="Times New Roman"/>
          <w:i/>
        </w:rPr>
        <w:t>Cleft Palate-Craniofacial Journal, 56</w:t>
      </w:r>
      <w:r w:rsidRPr="00B6309F">
        <w:rPr>
          <w:rFonts w:ascii="Times New Roman" w:hAnsi="Times New Roman" w:cs="Times New Roman"/>
        </w:rPr>
        <w:t>, 1044-1051. doi:10.1177/1055665618824432</w:t>
      </w:r>
    </w:p>
    <w:p w14:paraId="305EAB84" w14:textId="77777777" w:rsidR="00195967" w:rsidRPr="00B6309F" w:rsidRDefault="00195967" w:rsidP="00B6309F">
      <w:pPr>
        <w:pStyle w:val="EndNoteBibliography"/>
        <w:spacing w:before="0" w:after="0"/>
        <w:ind w:left="380" w:hanging="380"/>
        <w:rPr>
          <w:rFonts w:ascii="Times New Roman" w:hAnsi="Times New Roman" w:cs="Times New Roman"/>
        </w:rPr>
      </w:pPr>
      <w:r w:rsidRPr="00B6309F">
        <w:rPr>
          <w:rFonts w:ascii="Times New Roman" w:hAnsi="Times New Roman" w:cs="Times New Roman"/>
        </w:rPr>
        <w:t xml:space="preserve">Schaefer, C. J., Hoop, R., Schurch-Reith, S., Stambach, D., Kretschmar, O., Bauersfeld, U., ... Landolt, M. A. (2016). Academic achievement and satisfaction in adolescents with CHD. </w:t>
      </w:r>
      <w:r w:rsidRPr="00B6309F">
        <w:rPr>
          <w:rFonts w:ascii="Times New Roman" w:hAnsi="Times New Roman" w:cs="Times New Roman"/>
          <w:i/>
        </w:rPr>
        <w:t>Cardiology in the Young, 26</w:t>
      </w:r>
      <w:r w:rsidRPr="00B6309F">
        <w:rPr>
          <w:rFonts w:ascii="Times New Roman" w:hAnsi="Times New Roman" w:cs="Times New Roman"/>
        </w:rPr>
        <w:t>, 257-262. doi:10.1017/S1047951115000074</w:t>
      </w:r>
    </w:p>
    <w:p w14:paraId="388E9254" w14:textId="77777777" w:rsidR="00195967" w:rsidRPr="00B6309F" w:rsidRDefault="00195967" w:rsidP="00B6309F">
      <w:pPr>
        <w:pStyle w:val="EndNoteBibliography"/>
        <w:spacing w:before="0" w:after="0"/>
        <w:ind w:left="380" w:hanging="380"/>
        <w:rPr>
          <w:rFonts w:ascii="Times New Roman" w:hAnsi="Times New Roman" w:cs="Times New Roman"/>
        </w:rPr>
      </w:pPr>
      <w:r w:rsidRPr="00B6309F">
        <w:rPr>
          <w:rFonts w:ascii="Times New Roman" w:hAnsi="Times New Roman" w:cs="Times New Roman"/>
        </w:rPr>
        <w:t xml:space="preserve">Speltz, M. L., Collett, B. R., Wallace, E. R., Starr, J. R., Cradock, M. M., Buono, L., ... Kapp-Simon, K. (2015). Intellectual and academic functioning of school-age children with single-suture craniosynostosis. </w:t>
      </w:r>
      <w:r w:rsidRPr="00B6309F">
        <w:rPr>
          <w:rFonts w:ascii="Times New Roman" w:hAnsi="Times New Roman" w:cs="Times New Roman"/>
          <w:i/>
        </w:rPr>
        <w:t>Pediatrics, 135</w:t>
      </w:r>
      <w:r w:rsidRPr="00B6309F">
        <w:rPr>
          <w:rFonts w:ascii="Times New Roman" w:hAnsi="Times New Roman" w:cs="Times New Roman"/>
        </w:rPr>
        <w:t>, e615-623. doi:10.1542/peds.2014-1634</w:t>
      </w:r>
    </w:p>
    <w:p w14:paraId="509062D4" w14:textId="77777777" w:rsidR="00195967" w:rsidRPr="00B6309F" w:rsidRDefault="00195967" w:rsidP="00B6309F">
      <w:pPr>
        <w:pStyle w:val="EndNoteBibliography"/>
        <w:spacing w:before="0" w:after="0"/>
        <w:ind w:left="380" w:hanging="380"/>
        <w:rPr>
          <w:rFonts w:ascii="Times New Roman" w:hAnsi="Times New Roman" w:cs="Times New Roman"/>
        </w:rPr>
      </w:pPr>
      <w:r w:rsidRPr="00B6309F">
        <w:rPr>
          <w:rFonts w:ascii="Times New Roman" w:hAnsi="Times New Roman" w:cs="Times New Roman"/>
        </w:rPr>
        <w:t xml:space="preserve">Watkins, S. E., Allori, A. C., Meyer, R. E., Aylsworth, A. S., Marcus, J. R., &amp; Strauss, R. P. (2019). Special education use in elementary school by children with nonsyndromic orofacial clefts. </w:t>
      </w:r>
      <w:r w:rsidRPr="00B6309F">
        <w:rPr>
          <w:rFonts w:ascii="Times New Roman" w:hAnsi="Times New Roman" w:cs="Times New Roman"/>
          <w:i/>
        </w:rPr>
        <w:t>Birth Defects Research, 111</w:t>
      </w:r>
      <w:r w:rsidRPr="00B6309F">
        <w:rPr>
          <w:rFonts w:ascii="Times New Roman" w:hAnsi="Times New Roman" w:cs="Times New Roman"/>
        </w:rPr>
        <w:t>, 142-150. doi:10.1002/bdr2.1418</w:t>
      </w:r>
    </w:p>
    <w:p w14:paraId="4E2C2F57" w14:textId="77777777" w:rsidR="00195967" w:rsidRPr="00B6309F" w:rsidRDefault="00195967" w:rsidP="00B6309F">
      <w:pPr>
        <w:pStyle w:val="EndNoteBibliography"/>
        <w:spacing w:before="0" w:after="0"/>
        <w:ind w:left="380" w:hanging="380"/>
        <w:rPr>
          <w:rFonts w:ascii="Times New Roman" w:hAnsi="Times New Roman" w:cs="Times New Roman"/>
        </w:rPr>
      </w:pPr>
      <w:r w:rsidRPr="00B6309F">
        <w:rPr>
          <w:rFonts w:ascii="Times New Roman" w:hAnsi="Times New Roman" w:cs="Times New Roman"/>
        </w:rPr>
        <w:t xml:space="preserve">Watkins, S. E., Meyer, R. E., Aylsworth, A. S., Marcus, J. R., Allori, A. C., Pimenta, L. A., ... Strauss, R. P. (2018). Academic achievement among children with nonsyndromic orofacial clefts: A population-based study. </w:t>
      </w:r>
      <w:r w:rsidRPr="00B6309F">
        <w:rPr>
          <w:rFonts w:ascii="Times New Roman" w:hAnsi="Times New Roman" w:cs="Times New Roman"/>
          <w:i/>
        </w:rPr>
        <w:t>Cleft Palate-Craniofacial Journal, 55</w:t>
      </w:r>
      <w:r w:rsidRPr="00B6309F">
        <w:rPr>
          <w:rFonts w:ascii="Times New Roman" w:hAnsi="Times New Roman" w:cs="Times New Roman"/>
        </w:rPr>
        <w:t>, 12-20. doi:10.1177/1055665617718823</w:t>
      </w:r>
    </w:p>
    <w:p w14:paraId="1020EBA8" w14:textId="77777777" w:rsidR="00195967" w:rsidRPr="00B6309F" w:rsidRDefault="00195967" w:rsidP="00B6309F">
      <w:pPr>
        <w:pStyle w:val="EndNoteBibliography"/>
        <w:spacing w:before="0" w:after="0"/>
        <w:ind w:left="380" w:hanging="380"/>
        <w:rPr>
          <w:rFonts w:ascii="Times New Roman" w:hAnsi="Times New Roman" w:cs="Times New Roman"/>
        </w:rPr>
      </w:pPr>
      <w:r w:rsidRPr="00B6309F">
        <w:rPr>
          <w:rFonts w:ascii="Times New Roman" w:hAnsi="Times New Roman" w:cs="Times New Roman"/>
        </w:rPr>
        <w:t xml:space="preserve">Wehby, G. L., Collet, B., Barron, S., Romitti, P. A., Ansley, T. N., &amp; Speltz, M. (2014). Academic achievement of children and adolescents with oral clefts. </w:t>
      </w:r>
      <w:r w:rsidRPr="00B6309F">
        <w:rPr>
          <w:rFonts w:ascii="Times New Roman" w:hAnsi="Times New Roman" w:cs="Times New Roman"/>
          <w:i/>
        </w:rPr>
        <w:t>Pediatrics, 133</w:t>
      </w:r>
      <w:r w:rsidRPr="00B6309F">
        <w:rPr>
          <w:rFonts w:ascii="Times New Roman" w:hAnsi="Times New Roman" w:cs="Times New Roman"/>
        </w:rPr>
        <w:t>, 785-792. doi:10.1542/peds.2013-3072</w:t>
      </w:r>
    </w:p>
    <w:p w14:paraId="59FD57B5" w14:textId="77777777" w:rsidR="00195967" w:rsidRPr="00B6309F" w:rsidRDefault="00195967" w:rsidP="00B6309F">
      <w:pPr>
        <w:pStyle w:val="EndNoteBibliography"/>
        <w:spacing w:before="0" w:after="0"/>
        <w:ind w:left="380" w:hanging="380"/>
        <w:rPr>
          <w:rFonts w:ascii="Times New Roman" w:hAnsi="Times New Roman" w:cs="Times New Roman"/>
        </w:rPr>
      </w:pPr>
      <w:r w:rsidRPr="00B6309F">
        <w:rPr>
          <w:rFonts w:ascii="Times New Roman" w:hAnsi="Times New Roman" w:cs="Times New Roman"/>
        </w:rPr>
        <w:t xml:space="preserve">Wills, K. E., Holmbeck, G. N., Dillon, K., &amp; McLone, D. G. (1990). Intelligence and achievement in children with myelomeningocele. </w:t>
      </w:r>
      <w:r w:rsidRPr="00B6309F">
        <w:rPr>
          <w:rFonts w:ascii="Times New Roman" w:hAnsi="Times New Roman" w:cs="Times New Roman"/>
          <w:i/>
        </w:rPr>
        <w:t>Journal of Pediatric Psychology, 15</w:t>
      </w:r>
      <w:r w:rsidRPr="00B6309F">
        <w:rPr>
          <w:rFonts w:ascii="Times New Roman" w:hAnsi="Times New Roman" w:cs="Times New Roman"/>
        </w:rPr>
        <w:t>, 161-176. doi:10.1093/jpepsy/15.2.161</w:t>
      </w:r>
    </w:p>
    <w:p w14:paraId="671AA620" w14:textId="77777777" w:rsidR="00195967" w:rsidRPr="00B6309F" w:rsidRDefault="00195967" w:rsidP="00B6309F">
      <w:pPr>
        <w:pStyle w:val="EndNoteBibliography"/>
        <w:spacing w:before="0"/>
        <w:ind w:left="380" w:hanging="380"/>
        <w:rPr>
          <w:rFonts w:ascii="Times New Roman" w:hAnsi="Times New Roman" w:cs="Times New Roman"/>
        </w:rPr>
      </w:pPr>
      <w:r w:rsidRPr="00B6309F">
        <w:rPr>
          <w:rFonts w:ascii="Times New Roman" w:hAnsi="Times New Roman" w:cs="Times New Roman"/>
        </w:rPr>
        <w:t xml:space="preserve">Yazdy, M. M., Autry, A. R., Honein, M. A., &amp; Frias, J. L. (2008). Use of special education services by children with orofacial clefts. </w:t>
      </w:r>
      <w:r w:rsidRPr="00B6309F">
        <w:rPr>
          <w:rFonts w:ascii="Times New Roman" w:hAnsi="Times New Roman" w:cs="Times New Roman"/>
          <w:i/>
        </w:rPr>
        <w:t>Birth Defects Research, 82</w:t>
      </w:r>
      <w:r w:rsidRPr="00B6309F">
        <w:rPr>
          <w:rFonts w:ascii="Times New Roman" w:hAnsi="Times New Roman" w:cs="Times New Roman"/>
        </w:rPr>
        <w:t>, 147-154. doi:10.1002/bdra.20433</w:t>
      </w:r>
    </w:p>
    <w:sectPr w:rsidR="00195967" w:rsidRPr="00B6309F" w:rsidSect="00195967">
      <w:pgSz w:w="11906" w:h="16838"/>
      <w:pgMar w:top="567" w:right="1418" w:bottom="56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8F21F" w14:textId="77777777" w:rsidR="0065719F" w:rsidRDefault="0065719F">
      <w:pPr>
        <w:spacing w:before="0" w:after="0" w:line="240" w:lineRule="auto"/>
      </w:pPr>
      <w:r>
        <w:separator/>
      </w:r>
    </w:p>
  </w:endnote>
  <w:endnote w:type="continuationSeparator" w:id="0">
    <w:p w14:paraId="3B5462BB" w14:textId="77777777" w:rsidR="0065719F" w:rsidRDefault="0065719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19462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FB3533" w14:textId="77777777" w:rsidR="007E3F80" w:rsidRDefault="00146F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34E894" w14:textId="77777777" w:rsidR="007E3F80" w:rsidRDefault="006571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59CED" w14:textId="77777777" w:rsidR="0065719F" w:rsidRDefault="0065719F">
      <w:pPr>
        <w:spacing w:before="0" w:after="0" w:line="240" w:lineRule="auto"/>
      </w:pPr>
      <w:r>
        <w:separator/>
      </w:r>
    </w:p>
  </w:footnote>
  <w:footnote w:type="continuationSeparator" w:id="0">
    <w:p w14:paraId="61F2DF30" w14:textId="77777777" w:rsidR="0065719F" w:rsidRDefault="0065719F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47861"/>
    <w:multiLevelType w:val="hybridMultilevel"/>
    <w:tmpl w:val="81007118"/>
    <w:lvl w:ilvl="0" w:tplc="C73864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DA462A"/>
    <w:multiLevelType w:val="hybridMultilevel"/>
    <w:tmpl w:val="E8300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B13173"/>
    <w:multiLevelType w:val="hybridMultilevel"/>
    <w:tmpl w:val="AB8C86C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4C196F"/>
    <w:multiLevelType w:val="hybridMultilevel"/>
    <w:tmpl w:val="BD18D2D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BB24E4"/>
    <w:multiLevelType w:val="hybridMultilevel"/>
    <w:tmpl w:val="CB62E6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4B4667"/>
    <w:multiLevelType w:val="hybridMultilevel"/>
    <w:tmpl w:val="FEDA8000"/>
    <w:lvl w:ilvl="0" w:tplc="D01686B2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EC1056"/>
    <w:multiLevelType w:val="multilevel"/>
    <w:tmpl w:val="EAB60D1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2371503D"/>
    <w:multiLevelType w:val="hybridMultilevel"/>
    <w:tmpl w:val="6E54F81E"/>
    <w:lvl w:ilvl="0" w:tplc="1B247F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EA7AEB"/>
    <w:multiLevelType w:val="hybridMultilevel"/>
    <w:tmpl w:val="E9C27CE2"/>
    <w:lvl w:ilvl="0" w:tplc="74823FB8">
      <w:start w:val="1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9" w15:restartNumberingAfterBreak="0">
    <w:nsid w:val="24EA5809"/>
    <w:multiLevelType w:val="multilevel"/>
    <w:tmpl w:val="1E0043D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0" w15:restartNumberingAfterBreak="0">
    <w:nsid w:val="2EB762EA"/>
    <w:multiLevelType w:val="multilevel"/>
    <w:tmpl w:val="FC6C55E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1" w15:restartNumberingAfterBreak="0">
    <w:nsid w:val="30072BBC"/>
    <w:multiLevelType w:val="multilevel"/>
    <w:tmpl w:val="05223B2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2" w15:restartNumberingAfterBreak="0">
    <w:nsid w:val="34A25FED"/>
    <w:multiLevelType w:val="hybridMultilevel"/>
    <w:tmpl w:val="8AA698BA"/>
    <w:lvl w:ilvl="0" w:tplc="AC468A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40BC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4079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0070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9E8D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9CB1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B49B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B0CC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F8B7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51F3592"/>
    <w:multiLevelType w:val="hybridMultilevel"/>
    <w:tmpl w:val="BD18D2D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E10B83"/>
    <w:multiLevelType w:val="hybridMultilevel"/>
    <w:tmpl w:val="B0EA7CB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6F90F73"/>
    <w:multiLevelType w:val="hybridMultilevel"/>
    <w:tmpl w:val="46A8EF2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CAC2F8D"/>
    <w:multiLevelType w:val="hybridMultilevel"/>
    <w:tmpl w:val="E8686DFC"/>
    <w:lvl w:ilvl="0" w:tplc="0809000B">
      <w:start w:val="6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CB3723"/>
    <w:multiLevelType w:val="hybridMultilevel"/>
    <w:tmpl w:val="FE68A5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654922"/>
    <w:multiLevelType w:val="multilevel"/>
    <w:tmpl w:val="C4D2534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9" w15:restartNumberingAfterBreak="0">
    <w:nsid w:val="583C4034"/>
    <w:multiLevelType w:val="hybridMultilevel"/>
    <w:tmpl w:val="A882085C"/>
    <w:lvl w:ilvl="0" w:tplc="DACA2C16">
      <w:start w:val="9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D067AA"/>
    <w:multiLevelType w:val="hybridMultilevel"/>
    <w:tmpl w:val="A290F6E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337752"/>
    <w:multiLevelType w:val="hybridMultilevel"/>
    <w:tmpl w:val="AC629D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0E0627"/>
    <w:multiLevelType w:val="hybridMultilevel"/>
    <w:tmpl w:val="BD18D2D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9581BEA"/>
    <w:multiLevelType w:val="hybridMultilevel"/>
    <w:tmpl w:val="BD18D2D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99959F4"/>
    <w:multiLevelType w:val="multilevel"/>
    <w:tmpl w:val="6CBE4F3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5" w15:restartNumberingAfterBreak="0">
    <w:nsid w:val="74496FC7"/>
    <w:multiLevelType w:val="hybridMultilevel"/>
    <w:tmpl w:val="1E40EA9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7525E04"/>
    <w:multiLevelType w:val="hybridMultilevel"/>
    <w:tmpl w:val="34CE2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9DA7D09"/>
    <w:multiLevelType w:val="hybridMultilevel"/>
    <w:tmpl w:val="26A6F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1"/>
  </w:num>
  <w:num w:numId="3">
    <w:abstractNumId w:val="19"/>
  </w:num>
  <w:num w:numId="4">
    <w:abstractNumId w:val="0"/>
  </w:num>
  <w:num w:numId="5">
    <w:abstractNumId w:val="14"/>
  </w:num>
  <w:num w:numId="6">
    <w:abstractNumId w:val="7"/>
  </w:num>
  <w:num w:numId="7">
    <w:abstractNumId w:val="18"/>
  </w:num>
  <w:num w:numId="8">
    <w:abstractNumId w:val="6"/>
  </w:num>
  <w:num w:numId="9">
    <w:abstractNumId w:val="10"/>
  </w:num>
  <w:num w:numId="10">
    <w:abstractNumId w:val="5"/>
  </w:num>
  <w:num w:numId="11">
    <w:abstractNumId w:val="11"/>
  </w:num>
  <w:num w:numId="12">
    <w:abstractNumId w:val="9"/>
  </w:num>
  <w:num w:numId="13">
    <w:abstractNumId w:val="24"/>
  </w:num>
  <w:num w:numId="14">
    <w:abstractNumId w:val="8"/>
  </w:num>
  <w:num w:numId="15">
    <w:abstractNumId w:val="26"/>
  </w:num>
  <w:num w:numId="16">
    <w:abstractNumId w:val="12"/>
  </w:num>
  <w:num w:numId="17">
    <w:abstractNumId w:val="20"/>
  </w:num>
  <w:num w:numId="18">
    <w:abstractNumId w:val="2"/>
  </w:num>
  <w:num w:numId="19">
    <w:abstractNumId w:val="3"/>
  </w:num>
  <w:num w:numId="20">
    <w:abstractNumId w:val="22"/>
  </w:num>
  <w:num w:numId="21">
    <w:abstractNumId w:val="13"/>
  </w:num>
  <w:num w:numId="22">
    <w:abstractNumId w:val="15"/>
  </w:num>
  <w:num w:numId="23">
    <w:abstractNumId w:val="4"/>
  </w:num>
  <w:num w:numId="24">
    <w:abstractNumId w:val="17"/>
  </w:num>
  <w:num w:numId="25">
    <w:abstractNumId w:val="27"/>
  </w:num>
  <w:num w:numId="26">
    <w:abstractNumId w:val="16"/>
  </w:num>
  <w:num w:numId="27">
    <w:abstractNumId w:val="23"/>
  </w:num>
  <w:num w:numId="2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95967"/>
    <w:rsid w:val="00001916"/>
    <w:rsid w:val="00005C1A"/>
    <w:rsid w:val="000E2833"/>
    <w:rsid w:val="00146FFB"/>
    <w:rsid w:val="00173DEE"/>
    <w:rsid w:val="00195967"/>
    <w:rsid w:val="003815C8"/>
    <w:rsid w:val="004D1C5D"/>
    <w:rsid w:val="004D2E16"/>
    <w:rsid w:val="005B4972"/>
    <w:rsid w:val="006054B3"/>
    <w:rsid w:val="0065719F"/>
    <w:rsid w:val="00832543"/>
    <w:rsid w:val="00872063"/>
    <w:rsid w:val="00886177"/>
    <w:rsid w:val="009C43FC"/>
    <w:rsid w:val="00DB4B76"/>
    <w:rsid w:val="00DE06FE"/>
    <w:rsid w:val="00EC5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066C2"/>
  <w15:chartTrackingRefBased/>
  <w15:docId w15:val="{3FF0256E-D260-480F-AF97-61927668F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967"/>
    <w:pPr>
      <w:spacing w:before="120" w:after="280" w:line="48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rsid w:val="00195967"/>
    <w:pPr>
      <w:keepNext/>
      <w:keepLines/>
      <w:pageBreakBefore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5967"/>
    <w:pPr>
      <w:keepNext/>
      <w:keepLines/>
      <w:spacing w:after="0"/>
      <w:outlineLvl w:val="1"/>
    </w:pPr>
    <w:rPr>
      <w:rFonts w:eastAsiaTheme="majorEastAsia" w:cstheme="majorBidi"/>
      <w:b/>
      <w:b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596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967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95967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967"/>
    <w:rPr>
      <w:rFonts w:asciiTheme="majorHAnsi" w:eastAsiaTheme="majorEastAsia" w:hAnsiTheme="majorHAnsi" w:cstheme="majorBidi"/>
      <w:i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95967"/>
    <w:pPr>
      <w:spacing w:after="0" w:line="240" w:lineRule="auto"/>
      <w:contextualSpacing/>
      <w:jc w:val="center"/>
    </w:pPr>
    <w:rPr>
      <w:rFonts w:eastAsiaTheme="majorEastAsia" w:cstheme="majorBidi"/>
      <w:b/>
      <w:bCs/>
      <w:spacing w:val="-7"/>
      <w:sz w:val="32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195967"/>
    <w:rPr>
      <w:rFonts w:ascii="Times New Roman" w:eastAsiaTheme="majorEastAsia" w:hAnsi="Times New Roman" w:cstheme="majorBidi"/>
      <w:b/>
      <w:bCs/>
      <w:spacing w:val="-7"/>
      <w:sz w:val="32"/>
      <w:szCs w:val="48"/>
    </w:rPr>
  </w:style>
  <w:style w:type="paragraph" w:styleId="NoSpacing">
    <w:name w:val="No Spacing"/>
    <w:link w:val="NoSpacingChar"/>
    <w:uiPriority w:val="1"/>
    <w:qFormat/>
    <w:rsid w:val="00195967"/>
    <w:pPr>
      <w:spacing w:before="240" w:after="240" w:line="360" w:lineRule="auto"/>
    </w:pPr>
    <w:rPr>
      <w:rFonts w:ascii="Times New Roman" w:eastAsiaTheme="minorEastAsia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195967"/>
    <w:rPr>
      <w:rFonts w:ascii="Times New Roman" w:eastAsiaTheme="minorEastAsia" w:hAnsi="Times New Roman"/>
    </w:rPr>
  </w:style>
  <w:style w:type="character" w:styleId="Hyperlink">
    <w:name w:val="Hyperlink"/>
    <w:basedOn w:val="DefaultParagraphFont"/>
    <w:uiPriority w:val="99"/>
    <w:unhideWhenUsed/>
    <w:rsid w:val="0019596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959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59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5967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9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967"/>
    <w:rPr>
      <w:rFonts w:ascii="Times New Roman" w:eastAsiaTheme="minorEastAsia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5967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967"/>
    <w:rPr>
      <w:rFonts w:ascii="Segoe UI" w:eastAsiaTheme="minorEastAsia" w:hAnsi="Segoe UI" w:cs="Segoe UI"/>
      <w:sz w:val="18"/>
      <w:szCs w:val="18"/>
    </w:rPr>
  </w:style>
  <w:style w:type="paragraph" w:customStyle="1" w:styleId="Default">
    <w:name w:val="Default"/>
    <w:link w:val="DefaultChar"/>
    <w:rsid w:val="0019596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195967"/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9596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5967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9596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967"/>
    <w:rPr>
      <w:rFonts w:ascii="Times New Roman" w:eastAsiaTheme="minorEastAsia" w:hAnsi="Times New Roman"/>
      <w:sz w:val="24"/>
    </w:rPr>
  </w:style>
  <w:style w:type="paragraph" w:styleId="ListParagraph">
    <w:name w:val="List Paragraph"/>
    <w:basedOn w:val="Normal"/>
    <w:uiPriority w:val="34"/>
    <w:qFormat/>
    <w:rsid w:val="00195967"/>
    <w:pPr>
      <w:spacing w:before="0" w:after="240"/>
      <w:ind w:left="720"/>
      <w:contextualSpacing/>
    </w:pPr>
    <w:rPr>
      <w:rFonts w:eastAsiaTheme="minorHAnsi"/>
    </w:rPr>
  </w:style>
  <w:style w:type="character" w:styleId="Strong">
    <w:name w:val="Strong"/>
    <w:basedOn w:val="DefaultParagraphFont"/>
    <w:uiPriority w:val="22"/>
    <w:qFormat/>
    <w:rsid w:val="00195967"/>
    <w:rPr>
      <w:b/>
      <w:bCs/>
      <w:spacing w:val="0"/>
    </w:rPr>
  </w:style>
  <w:style w:type="character" w:styleId="Emphasis">
    <w:name w:val="Emphasis"/>
    <w:uiPriority w:val="20"/>
    <w:qFormat/>
    <w:rsid w:val="00195967"/>
    <w:rPr>
      <w:b/>
      <w:bCs/>
      <w:i/>
      <w:iCs/>
      <w:color w:val="auto"/>
    </w:rPr>
  </w:style>
  <w:style w:type="table" w:styleId="TableGrid">
    <w:name w:val="Table Grid"/>
    <w:basedOn w:val="TableNormal"/>
    <w:uiPriority w:val="39"/>
    <w:rsid w:val="00195967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959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5967"/>
    <w:rPr>
      <w:rFonts w:ascii="Calibri" w:eastAsiaTheme="minorEastAsia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596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5967"/>
    <w:rPr>
      <w:rFonts w:ascii="Calibri" w:eastAsiaTheme="minorEastAsia" w:hAnsi="Calibri" w:cs="Calibri"/>
      <w:noProof/>
      <w:sz w:val="24"/>
      <w:lang w:val="en-US"/>
    </w:rPr>
  </w:style>
  <w:style w:type="paragraph" w:customStyle="1" w:styleId="Tablebody">
    <w:name w:val="Table body"/>
    <w:basedOn w:val="Normal"/>
    <w:link w:val="TablebodyChar2"/>
    <w:uiPriority w:val="99"/>
    <w:qFormat/>
    <w:rsid w:val="00195967"/>
    <w:pPr>
      <w:spacing w:before="20" w:after="20" w:line="240" w:lineRule="auto"/>
    </w:pPr>
    <w:rPr>
      <w:rFonts w:eastAsia="SimSun" w:cs="Arial"/>
      <w:szCs w:val="20"/>
    </w:rPr>
  </w:style>
  <w:style w:type="character" w:customStyle="1" w:styleId="TablebodyChar2">
    <w:name w:val="Table body Char2"/>
    <w:basedOn w:val="DefaultParagraphFont"/>
    <w:link w:val="Tablebody"/>
    <w:uiPriority w:val="99"/>
    <w:rsid w:val="00195967"/>
    <w:rPr>
      <w:rFonts w:ascii="Times New Roman" w:eastAsia="SimSun" w:hAnsi="Times New Roman" w:cs="Arial"/>
      <w:sz w:val="24"/>
      <w:szCs w:val="20"/>
    </w:rPr>
  </w:style>
  <w:style w:type="character" w:styleId="PlaceholderText">
    <w:name w:val="Placeholder Text"/>
    <w:basedOn w:val="DefaultParagraphFont"/>
    <w:uiPriority w:val="99"/>
    <w:semiHidden/>
    <w:rsid w:val="00195967"/>
    <w:rPr>
      <w:rFonts w:cs="Times New Roman"/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95967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95967"/>
    <w:rPr>
      <w:rFonts w:ascii="Times New Roman" w:eastAsiaTheme="minorEastAsia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9596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195967"/>
  </w:style>
  <w:style w:type="paragraph" w:styleId="Revision">
    <w:name w:val="Revision"/>
    <w:hidden/>
    <w:uiPriority w:val="99"/>
    <w:semiHidden/>
    <w:rsid w:val="00195967"/>
    <w:pPr>
      <w:spacing w:after="0" w:line="240" w:lineRule="auto"/>
    </w:pPr>
    <w:rPr>
      <w:rFonts w:ascii="Times New Roman" w:eastAsiaTheme="minorEastAsia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195967"/>
    <w:rPr>
      <w:color w:val="954F72" w:themeColor="followedHyperlink"/>
      <w:u w:val="single"/>
    </w:rPr>
  </w:style>
  <w:style w:type="character" w:customStyle="1" w:styleId="st">
    <w:name w:val="st"/>
    <w:basedOn w:val="DefaultParagraphFont"/>
    <w:rsid w:val="00195967"/>
  </w:style>
  <w:style w:type="paragraph" w:styleId="NormalWeb">
    <w:name w:val="Normal (Web)"/>
    <w:basedOn w:val="Normal"/>
    <w:uiPriority w:val="99"/>
    <w:semiHidden/>
    <w:unhideWhenUsed/>
    <w:rsid w:val="00195967"/>
    <w:pPr>
      <w:spacing w:before="100" w:beforeAutospacing="1" w:after="100" w:afterAutospacing="1" w:line="240" w:lineRule="auto"/>
    </w:pPr>
    <w:rPr>
      <w:rFonts w:cs="Times New Roman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1959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0</Pages>
  <Words>5529</Words>
  <Characters>31516</Characters>
  <Application>Microsoft Office Word</Application>
  <DocSecurity>0</DocSecurity>
  <Lines>262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Glinyanaya</dc:creator>
  <cp:keywords/>
  <dc:description/>
  <cp:lastModifiedBy>Svetlana Glinyanaya</cp:lastModifiedBy>
  <cp:revision>8</cp:revision>
  <dcterms:created xsi:type="dcterms:W3CDTF">2021-07-08T17:30:00Z</dcterms:created>
  <dcterms:modified xsi:type="dcterms:W3CDTF">2021-09-06T14:03:00Z</dcterms:modified>
</cp:coreProperties>
</file>